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C700C3" w14:textId="2C0C9742" w:rsidR="006F02A8" w:rsidRPr="00E37A03" w:rsidRDefault="006F02A8" w:rsidP="00624109">
      <w:pPr>
        <w:spacing w:line="360" w:lineRule="auto"/>
        <w:jc w:val="center"/>
        <w:rPr>
          <w:rFonts w:ascii="Times New Roman" w:hAnsi="Times New Roman" w:cs="Times New Roman"/>
          <w:sz w:val="28"/>
          <w:szCs w:val="28"/>
        </w:rPr>
      </w:pPr>
      <w:r w:rsidRPr="00E37A03">
        <w:rPr>
          <w:rFonts w:ascii="Times New Roman" w:hAnsi="Times New Roman" w:cs="Times New Roman"/>
          <w:sz w:val="28"/>
          <w:szCs w:val="28"/>
        </w:rPr>
        <w:t xml:space="preserve">Table </w:t>
      </w:r>
      <w:r w:rsidR="003D5BC5">
        <w:rPr>
          <w:rFonts w:ascii="Times New Roman" w:hAnsi="Times New Roman" w:cs="Times New Roman" w:hint="eastAsia"/>
          <w:sz w:val="28"/>
          <w:szCs w:val="28"/>
        </w:rPr>
        <w:t>S</w:t>
      </w:r>
      <w:r w:rsidRPr="00E37A03">
        <w:rPr>
          <w:rFonts w:ascii="Times New Roman" w:hAnsi="Times New Roman" w:cs="Times New Roman"/>
          <w:sz w:val="28"/>
          <w:szCs w:val="28"/>
        </w:rPr>
        <w:t xml:space="preserve">2 The relative abundance </w:t>
      </w:r>
      <w:r w:rsidR="00624109">
        <w:rPr>
          <w:rFonts w:ascii="Times New Roman" w:hAnsi="Times New Roman" w:cs="Times New Roman"/>
          <w:sz w:val="28"/>
          <w:szCs w:val="28"/>
        </w:rPr>
        <w:t xml:space="preserve">(%) </w:t>
      </w:r>
      <w:r w:rsidRPr="00E37A03">
        <w:rPr>
          <w:rFonts w:ascii="Times New Roman" w:hAnsi="Times New Roman" w:cs="Times New Roman"/>
          <w:sz w:val="28"/>
          <w:szCs w:val="28"/>
        </w:rPr>
        <w:t xml:space="preserve">of bacteria in </w:t>
      </w:r>
      <w:r w:rsidR="00A97459">
        <w:rPr>
          <w:rFonts w:ascii="Times New Roman" w:hAnsi="Times New Roman" w:cs="Times New Roman"/>
          <w:sz w:val="28"/>
          <w:szCs w:val="28"/>
        </w:rPr>
        <w:t xml:space="preserve">the </w:t>
      </w:r>
      <w:r w:rsidRPr="00E37A03">
        <w:rPr>
          <w:rFonts w:ascii="Times New Roman" w:hAnsi="Times New Roman" w:cs="Times New Roman"/>
          <w:sz w:val="28"/>
          <w:szCs w:val="28"/>
        </w:rPr>
        <w:t>species level.</w:t>
      </w:r>
    </w:p>
    <w:tbl>
      <w:tblPr>
        <w:tblStyle w:val="a3"/>
        <w:tblW w:w="5065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70"/>
        <w:gridCol w:w="952"/>
        <w:gridCol w:w="955"/>
        <w:gridCol w:w="1467"/>
        <w:gridCol w:w="955"/>
        <w:gridCol w:w="955"/>
        <w:gridCol w:w="955"/>
        <w:gridCol w:w="956"/>
        <w:gridCol w:w="894"/>
        <w:gridCol w:w="894"/>
        <w:gridCol w:w="894"/>
        <w:gridCol w:w="892"/>
      </w:tblGrid>
      <w:tr w:rsidR="00A97FF9" w14:paraId="347A7531" w14:textId="372389D8" w:rsidTr="00B97CF4">
        <w:trPr>
          <w:trHeight w:val="337"/>
          <w:jc w:val="center"/>
        </w:trPr>
        <w:tc>
          <w:tcPr>
            <w:tcW w:w="1192" w:type="pct"/>
            <w:tcBorders>
              <w:top w:val="single" w:sz="12" w:space="0" w:color="auto"/>
            </w:tcBorders>
            <w:shd w:val="clear" w:color="auto" w:fill="auto"/>
          </w:tcPr>
          <w:p w14:paraId="271D01E8" w14:textId="45CB35D8" w:rsidR="006F02A8" w:rsidRPr="00E37A03" w:rsidRDefault="006F02A8" w:rsidP="006F02A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37A0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tem</w:t>
            </w:r>
          </w:p>
        </w:tc>
        <w:tc>
          <w:tcPr>
            <w:tcW w:w="337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3AF0D70B" w14:textId="77777777" w:rsidR="006F02A8" w:rsidRPr="00E37A03" w:rsidRDefault="006F02A8" w:rsidP="00F751C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38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7B392464" w14:textId="77777777" w:rsidR="006F02A8" w:rsidRPr="00E37A03" w:rsidRDefault="006F02A8" w:rsidP="00F751C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19" w:type="pct"/>
            <w:tcBorders>
              <w:top w:val="single" w:sz="12" w:space="0" w:color="auto"/>
            </w:tcBorders>
            <w:shd w:val="clear" w:color="auto" w:fill="auto"/>
          </w:tcPr>
          <w:p w14:paraId="3F3C93EB" w14:textId="3F1E6294" w:rsidR="006F02A8" w:rsidRPr="00E37A03" w:rsidRDefault="006F02A8" w:rsidP="006F02A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37A0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reatment</w:t>
            </w:r>
          </w:p>
        </w:tc>
        <w:tc>
          <w:tcPr>
            <w:tcW w:w="1351" w:type="pct"/>
            <w:gridSpan w:val="4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550532A1" w14:textId="4CD94224" w:rsidR="006F02A8" w:rsidRPr="00E37A03" w:rsidRDefault="006F02A8" w:rsidP="006F02A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37A0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atio</w:t>
            </w:r>
          </w:p>
        </w:tc>
        <w:tc>
          <w:tcPr>
            <w:tcW w:w="316" w:type="pct"/>
            <w:tcBorders>
              <w:top w:val="single" w:sz="12" w:space="0" w:color="auto"/>
            </w:tcBorders>
            <w:shd w:val="clear" w:color="auto" w:fill="auto"/>
          </w:tcPr>
          <w:p w14:paraId="265FBF68" w14:textId="5CDCD4FA" w:rsidR="006F02A8" w:rsidRPr="00E37A03" w:rsidRDefault="006F02A8" w:rsidP="006F02A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37A0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M</w:t>
            </w:r>
          </w:p>
        </w:tc>
        <w:tc>
          <w:tcPr>
            <w:tcW w:w="947" w:type="pct"/>
            <w:gridSpan w:val="3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696BE9D3" w14:textId="22D89693" w:rsidR="006F02A8" w:rsidRPr="00E37A03" w:rsidRDefault="006F02A8" w:rsidP="006F02A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3151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  <w:r w:rsidRPr="00E37A0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value</w:t>
            </w:r>
          </w:p>
        </w:tc>
      </w:tr>
      <w:tr w:rsidR="00E37A03" w14:paraId="3B373DA7" w14:textId="6BF632FE" w:rsidTr="00B97CF4">
        <w:trPr>
          <w:jc w:val="center"/>
        </w:trPr>
        <w:tc>
          <w:tcPr>
            <w:tcW w:w="1192" w:type="pct"/>
            <w:tcBorders>
              <w:bottom w:val="single" w:sz="12" w:space="0" w:color="auto"/>
            </w:tcBorders>
            <w:shd w:val="clear" w:color="auto" w:fill="auto"/>
          </w:tcPr>
          <w:p w14:paraId="58EE9F15" w14:textId="77777777" w:rsidR="00E70D51" w:rsidRPr="006F02A8" w:rsidRDefault="00E70D51" w:rsidP="006F02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7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144CFEDC" w14:textId="02ED9290" w:rsidR="00E70D51" w:rsidRPr="006F02A8" w:rsidRDefault="00E70D51" w:rsidP="00F751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02A8">
              <w:rPr>
                <w:rFonts w:ascii="Times New Roman" w:hAnsi="Times New Roman" w:cs="Times New Roman"/>
                <w:sz w:val="24"/>
                <w:szCs w:val="24"/>
              </w:rPr>
              <w:t>SC</w:t>
            </w:r>
          </w:p>
        </w:tc>
        <w:tc>
          <w:tcPr>
            <w:tcW w:w="338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64B55638" w14:textId="5EB357E7" w:rsidR="00E70D51" w:rsidRPr="006F02A8" w:rsidRDefault="00E70D51" w:rsidP="00F751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02A8">
              <w:rPr>
                <w:rFonts w:ascii="Times New Roman" w:hAnsi="Times New Roman" w:cs="Times New Roman"/>
                <w:sz w:val="24"/>
                <w:szCs w:val="24"/>
              </w:rPr>
              <w:t>SS</w:t>
            </w:r>
          </w:p>
        </w:tc>
        <w:tc>
          <w:tcPr>
            <w:tcW w:w="519" w:type="pct"/>
            <w:tcBorders>
              <w:bottom w:val="single" w:sz="12" w:space="0" w:color="auto"/>
            </w:tcBorders>
            <w:shd w:val="clear" w:color="auto" w:fill="auto"/>
          </w:tcPr>
          <w:p w14:paraId="2702A581" w14:textId="7B45E45E" w:rsidR="00E70D51" w:rsidRPr="006F02A8" w:rsidRDefault="00E70D51" w:rsidP="006F02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8" w:type="pct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</w:tcPr>
          <w:p w14:paraId="415BF0A5" w14:textId="0B6EB395" w:rsidR="00E70D51" w:rsidRPr="006F02A8" w:rsidRDefault="00E70D51" w:rsidP="006F02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02A8">
              <w:rPr>
                <w:rFonts w:ascii="Times New Roman" w:hAnsi="Times New Roman" w:cs="Times New Roman"/>
                <w:sz w:val="24"/>
                <w:szCs w:val="24"/>
              </w:rPr>
              <w:t>10:0</w:t>
            </w:r>
          </w:p>
        </w:tc>
        <w:tc>
          <w:tcPr>
            <w:tcW w:w="338" w:type="pct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</w:tcPr>
          <w:p w14:paraId="3FEE18FE" w14:textId="1FAE3138" w:rsidR="00E70D51" w:rsidRPr="006F02A8" w:rsidRDefault="00E70D51" w:rsidP="006F02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02A8">
              <w:rPr>
                <w:rFonts w:ascii="Times New Roman" w:hAnsi="Times New Roman" w:cs="Times New Roman"/>
                <w:sz w:val="24"/>
                <w:szCs w:val="24"/>
              </w:rPr>
              <w:t>7:3</w:t>
            </w:r>
          </w:p>
        </w:tc>
        <w:tc>
          <w:tcPr>
            <w:tcW w:w="338" w:type="pct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</w:tcPr>
          <w:p w14:paraId="6C1CDA8C" w14:textId="1CA9AADD" w:rsidR="00E70D51" w:rsidRPr="006F02A8" w:rsidRDefault="00E70D51" w:rsidP="006F02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02A8">
              <w:rPr>
                <w:rFonts w:ascii="Times New Roman" w:hAnsi="Times New Roman" w:cs="Times New Roman"/>
                <w:sz w:val="24"/>
                <w:szCs w:val="24"/>
              </w:rPr>
              <w:t>5:5</w:t>
            </w:r>
          </w:p>
        </w:tc>
        <w:tc>
          <w:tcPr>
            <w:tcW w:w="338" w:type="pct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</w:tcPr>
          <w:p w14:paraId="5DC44C98" w14:textId="101C5148" w:rsidR="00E70D51" w:rsidRPr="006F02A8" w:rsidRDefault="00E70D51" w:rsidP="006F02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02A8">
              <w:rPr>
                <w:rFonts w:ascii="Times New Roman" w:hAnsi="Times New Roman" w:cs="Times New Roman"/>
                <w:sz w:val="24"/>
                <w:szCs w:val="24"/>
              </w:rPr>
              <w:t>3:7</w:t>
            </w:r>
          </w:p>
        </w:tc>
        <w:tc>
          <w:tcPr>
            <w:tcW w:w="316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7D262652" w14:textId="61A4AFD7" w:rsidR="00E70D51" w:rsidRPr="006F02A8" w:rsidRDefault="00E70D51" w:rsidP="00690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6" w:type="pct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5D12EFB3" w14:textId="65300208" w:rsidR="00E70D51" w:rsidRPr="006F02A8" w:rsidRDefault="00E70D51" w:rsidP="00690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02A8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316" w:type="pct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681B9FE6" w14:textId="7DCAE1B7" w:rsidR="00E70D51" w:rsidRPr="006F02A8" w:rsidRDefault="00E70D51" w:rsidP="00690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02A8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315" w:type="pct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5F0F3754" w14:textId="6B423080" w:rsidR="00E70D51" w:rsidRPr="006F02A8" w:rsidRDefault="00E70D51" w:rsidP="006900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02A8">
              <w:rPr>
                <w:rFonts w:ascii="Times New Roman" w:hAnsi="Times New Roman" w:cs="Times New Roman"/>
                <w:sz w:val="24"/>
                <w:szCs w:val="24"/>
              </w:rPr>
              <w:t>T×R</w:t>
            </w:r>
          </w:p>
        </w:tc>
      </w:tr>
      <w:tr w:rsidR="00C31513" w:rsidRPr="000E14B4" w14:paraId="440CD6A1" w14:textId="65CA717F" w:rsidTr="00B97CF4">
        <w:trPr>
          <w:trHeight w:val="278"/>
          <w:jc w:val="center"/>
        </w:trPr>
        <w:tc>
          <w:tcPr>
            <w:tcW w:w="1192" w:type="pct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FC9995A" w14:textId="7D219E18" w:rsidR="00C31513" w:rsidRPr="000E14B4" w:rsidRDefault="00C31513" w:rsidP="00F751C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0E14B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Lentilactobacillus</w:t>
            </w:r>
            <w:proofErr w:type="spellEnd"/>
            <w:r w:rsidRPr="00145E6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0E14B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buchneri</w:t>
            </w:r>
            <w:proofErr w:type="spellEnd"/>
          </w:p>
        </w:tc>
        <w:tc>
          <w:tcPr>
            <w:tcW w:w="337" w:type="pct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0B1492FB" w14:textId="24C46BCF" w:rsidR="00C31513" w:rsidRPr="006F02A8" w:rsidRDefault="00C31513" w:rsidP="00F751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02A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338" w:type="pct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37453895" w14:textId="1E68B9D8" w:rsidR="00C31513" w:rsidRPr="006F02A8" w:rsidRDefault="00C31513" w:rsidP="00F751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02A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519" w:type="pct"/>
            <w:tcBorders>
              <w:top w:val="single" w:sz="12" w:space="0" w:color="auto"/>
            </w:tcBorders>
            <w:shd w:val="clear" w:color="auto" w:fill="auto"/>
          </w:tcPr>
          <w:p w14:paraId="67330BE1" w14:textId="7FA7652C" w:rsidR="00C31513" w:rsidRPr="006F02A8" w:rsidRDefault="00C31513" w:rsidP="006F02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02A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K</w:t>
            </w:r>
          </w:p>
        </w:tc>
        <w:tc>
          <w:tcPr>
            <w:tcW w:w="338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4E13B50B" w14:textId="68BD241A" w:rsidR="00C31513" w:rsidRPr="006F02A8" w:rsidRDefault="00C31513" w:rsidP="006F02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02A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32</w:t>
            </w:r>
          </w:p>
        </w:tc>
        <w:tc>
          <w:tcPr>
            <w:tcW w:w="338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6D67FF08" w14:textId="3B1EEF9C" w:rsidR="00C31513" w:rsidRPr="006F02A8" w:rsidRDefault="00C31513" w:rsidP="006F02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02A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1.21</w:t>
            </w:r>
          </w:p>
        </w:tc>
        <w:tc>
          <w:tcPr>
            <w:tcW w:w="338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54E6EBB7" w14:textId="2CDAF84F" w:rsidR="00C31513" w:rsidRPr="006F02A8" w:rsidRDefault="00C31513" w:rsidP="006F02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02A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3.68</w:t>
            </w:r>
          </w:p>
        </w:tc>
        <w:tc>
          <w:tcPr>
            <w:tcW w:w="338" w:type="pc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02C2DBDD" w14:textId="6774B0DC" w:rsidR="00C31513" w:rsidRPr="006F02A8" w:rsidRDefault="00C31513" w:rsidP="006F02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02A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1.59</w:t>
            </w:r>
          </w:p>
        </w:tc>
        <w:tc>
          <w:tcPr>
            <w:tcW w:w="316" w:type="pct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7B3D1CD0" w14:textId="00AA752A" w:rsidR="00C31513" w:rsidRPr="006F02A8" w:rsidRDefault="00C31513" w:rsidP="00690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02A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8</w:t>
            </w:r>
          </w:p>
        </w:tc>
        <w:tc>
          <w:tcPr>
            <w:tcW w:w="316" w:type="pct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3EC5F2E9" w14:textId="0A1C7C9B" w:rsidR="00C31513" w:rsidRPr="006F02A8" w:rsidRDefault="00C31513" w:rsidP="00690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02A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83</w:t>
            </w:r>
          </w:p>
        </w:tc>
        <w:tc>
          <w:tcPr>
            <w:tcW w:w="316" w:type="pct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4A41B4DB" w14:textId="19DC09CF" w:rsidR="00C31513" w:rsidRPr="006F02A8" w:rsidRDefault="00C31513" w:rsidP="00690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02A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315" w:type="pct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22710921" w14:textId="7458E4FE" w:rsidR="00C31513" w:rsidRPr="006F02A8" w:rsidRDefault="00C31513" w:rsidP="00690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02A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C31513" w:rsidRPr="000E14B4" w14:paraId="7089C7B0" w14:textId="77777777" w:rsidTr="00B97CF4">
        <w:trPr>
          <w:trHeight w:val="278"/>
          <w:jc w:val="center"/>
        </w:trPr>
        <w:tc>
          <w:tcPr>
            <w:tcW w:w="1192" w:type="pct"/>
            <w:vMerge/>
            <w:shd w:val="clear" w:color="auto" w:fill="auto"/>
            <w:noWrap/>
          </w:tcPr>
          <w:p w14:paraId="3843865D" w14:textId="77777777" w:rsidR="00C31513" w:rsidRPr="00145E6B" w:rsidRDefault="00C31513" w:rsidP="006F02A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37" w:type="pct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118673E2" w14:textId="77777777" w:rsidR="00C31513" w:rsidRPr="006F02A8" w:rsidRDefault="00C31513" w:rsidP="00F751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8" w:type="pct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6E184D43" w14:textId="77777777" w:rsidR="00C31513" w:rsidRPr="006F02A8" w:rsidRDefault="00C31513" w:rsidP="00F751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9" w:type="pct"/>
            <w:tcBorders>
              <w:bottom w:val="single" w:sz="8" w:space="0" w:color="auto"/>
            </w:tcBorders>
            <w:shd w:val="clear" w:color="auto" w:fill="auto"/>
          </w:tcPr>
          <w:p w14:paraId="3558EAF7" w14:textId="4CF6378D" w:rsidR="00C31513" w:rsidRPr="006F02A8" w:rsidRDefault="00C31513" w:rsidP="006F02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02A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AB</w:t>
            </w:r>
          </w:p>
        </w:tc>
        <w:tc>
          <w:tcPr>
            <w:tcW w:w="338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2F3AE7AA" w14:textId="02C9FEDA" w:rsidR="00C31513" w:rsidRPr="006F02A8" w:rsidRDefault="00C31513" w:rsidP="006F02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F02A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.</w:t>
            </w:r>
            <w:r w:rsidR="000E044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4</w:t>
            </w:r>
          </w:p>
        </w:tc>
        <w:tc>
          <w:tcPr>
            <w:tcW w:w="338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01D627BF" w14:textId="7F09DB5C" w:rsidR="00C31513" w:rsidRPr="006F02A8" w:rsidRDefault="00C31513" w:rsidP="006F02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F02A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</w:t>
            </w:r>
            <w:r w:rsidR="000E044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.01</w:t>
            </w:r>
          </w:p>
        </w:tc>
        <w:tc>
          <w:tcPr>
            <w:tcW w:w="338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0FBF8CB4" w14:textId="75651B77" w:rsidR="00C31513" w:rsidRPr="006F02A8" w:rsidRDefault="00C31513" w:rsidP="006F02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F02A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</w:t>
            </w:r>
            <w:r w:rsidR="000E044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79</w:t>
            </w:r>
          </w:p>
        </w:tc>
        <w:tc>
          <w:tcPr>
            <w:tcW w:w="338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42857F5A" w14:textId="23B754C2" w:rsidR="00C31513" w:rsidRPr="006F02A8" w:rsidRDefault="000E0447" w:rsidP="006F02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82</w:t>
            </w:r>
          </w:p>
        </w:tc>
        <w:tc>
          <w:tcPr>
            <w:tcW w:w="316" w:type="pct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167385C0" w14:textId="77777777" w:rsidR="00C31513" w:rsidRPr="006F02A8" w:rsidRDefault="00C31513" w:rsidP="00690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16" w:type="pct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68DED95C" w14:textId="77777777" w:rsidR="00C31513" w:rsidRPr="006F02A8" w:rsidRDefault="00C31513" w:rsidP="00690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16" w:type="pct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48458A9E" w14:textId="77777777" w:rsidR="00C31513" w:rsidRPr="006F02A8" w:rsidRDefault="00C31513" w:rsidP="00690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15" w:type="pct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2EE3B454" w14:textId="77777777" w:rsidR="00C31513" w:rsidRPr="006F02A8" w:rsidRDefault="00C31513" w:rsidP="00690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31513" w:rsidRPr="000E14B4" w14:paraId="075738F3" w14:textId="6577F15B" w:rsidTr="00B97CF4">
        <w:trPr>
          <w:trHeight w:val="278"/>
          <w:jc w:val="center"/>
        </w:trPr>
        <w:tc>
          <w:tcPr>
            <w:tcW w:w="1192" w:type="pct"/>
            <w:vMerge w:val="restart"/>
            <w:shd w:val="clear" w:color="auto" w:fill="auto"/>
            <w:noWrap/>
            <w:vAlign w:val="center"/>
            <w:hideMark/>
          </w:tcPr>
          <w:p w14:paraId="3B92BC86" w14:textId="5B53A426" w:rsidR="00C31513" w:rsidRPr="000E14B4" w:rsidRDefault="00C31513" w:rsidP="00F751C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0E14B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Lentilactobacillus</w:t>
            </w:r>
            <w:proofErr w:type="spellEnd"/>
            <w:r w:rsidRPr="00145E6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0E14B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hilgardii</w:t>
            </w:r>
            <w:proofErr w:type="spellEnd"/>
          </w:p>
        </w:tc>
        <w:tc>
          <w:tcPr>
            <w:tcW w:w="337" w:type="pct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472960F4" w14:textId="32AE5E8C" w:rsidR="00C31513" w:rsidRPr="006F02A8" w:rsidRDefault="00C31513" w:rsidP="00F751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02A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338" w:type="pct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74D189DC" w14:textId="666DFAD9" w:rsidR="00C31513" w:rsidRPr="006F02A8" w:rsidRDefault="00C31513" w:rsidP="00F751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02A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519" w:type="pct"/>
            <w:tcBorders>
              <w:top w:val="single" w:sz="8" w:space="0" w:color="auto"/>
            </w:tcBorders>
            <w:shd w:val="clear" w:color="auto" w:fill="auto"/>
          </w:tcPr>
          <w:p w14:paraId="51B4B931" w14:textId="45F1C2B3" w:rsidR="00C31513" w:rsidRPr="006F02A8" w:rsidRDefault="00C31513" w:rsidP="006F02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02A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K</w:t>
            </w:r>
          </w:p>
        </w:tc>
        <w:tc>
          <w:tcPr>
            <w:tcW w:w="338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7A28F1A3" w14:textId="64C5B67E" w:rsidR="00C31513" w:rsidRPr="006F02A8" w:rsidRDefault="00C31513" w:rsidP="006F02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02A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16</w:t>
            </w:r>
          </w:p>
        </w:tc>
        <w:tc>
          <w:tcPr>
            <w:tcW w:w="338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77EF9659" w14:textId="0FF6F33E" w:rsidR="00C31513" w:rsidRPr="006F02A8" w:rsidRDefault="00C31513" w:rsidP="006F02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02A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8.88</w:t>
            </w:r>
          </w:p>
        </w:tc>
        <w:tc>
          <w:tcPr>
            <w:tcW w:w="338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711C3C38" w14:textId="0FDE417B" w:rsidR="00C31513" w:rsidRPr="006F02A8" w:rsidRDefault="00C31513" w:rsidP="006F02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02A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3.92</w:t>
            </w:r>
          </w:p>
        </w:tc>
        <w:tc>
          <w:tcPr>
            <w:tcW w:w="338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32A77458" w14:textId="5C82C8C0" w:rsidR="00C31513" w:rsidRPr="006F02A8" w:rsidRDefault="00C31513" w:rsidP="006F02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02A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6.45</w:t>
            </w:r>
          </w:p>
        </w:tc>
        <w:tc>
          <w:tcPr>
            <w:tcW w:w="316" w:type="pct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4C8F73EA" w14:textId="2A099AED" w:rsidR="00C31513" w:rsidRPr="006F02A8" w:rsidRDefault="00C31513" w:rsidP="00690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02A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8</w:t>
            </w:r>
          </w:p>
        </w:tc>
        <w:tc>
          <w:tcPr>
            <w:tcW w:w="316" w:type="pct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0E223729" w14:textId="3D80C0E9" w:rsidR="00C31513" w:rsidRPr="006F02A8" w:rsidRDefault="00C31513" w:rsidP="00690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02A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41</w:t>
            </w:r>
          </w:p>
        </w:tc>
        <w:tc>
          <w:tcPr>
            <w:tcW w:w="316" w:type="pct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5D11136A" w14:textId="7B5786E1" w:rsidR="00C31513" w:rsidRPr="006F02A8" w:rsidRDefault="00C31513" w:rsidP="00690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02A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315" w:type="pct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45731D01" w14:textId="1E5AC65B" w:rsidR="00C31513" w:rsidRPr="006F02A8" w:rsidRDefault="00C31513" w:rsidP="00690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02A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Pr="006F02A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01</w:t>
            </w:r>
          </w:p>
        </w:tc>
      </w:tr>
      <w:tr w:rsidR="00C31513" w:rsidRPr="000E14B4" w14:paraId="24E16E8B" w14:textId="77777777" w:rsidTr="00B97CF4">
        <w:trPr>
          <w:trHeight w:val="278"/>
          <w:jc w:val="center"/>
        </w:trPr>
        <w:tc>
          <w:tcPr>
            <w:tcW w:w="1192" w:type="pct"/>
            <w:vMerge/>
            <w:shd w:val="clear" w:color="auto" w:fill="auto"/>
            <w:noWrap/>
          </w:tcPr>
          <w:p w14:paraId="60360AFD" w14:textId="77777777" w:rsidR="00C31513" w:rsidRPr="00145E6B" w:rsidRDefault="00C31513" w:rsidP="006F02A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37" w:type="pct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14507BA2" w14:textId="77777777" w:rsidR="00C31513" w:rsidRPr="006F02A8" w:rsidRDefault="00C31513" w:rsidP="00F751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8" w:type="pct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6EA3A2A8" w14:textId="77777777" w:rsidR="00C31513" w:rsidRPr="006F02A8" w:rsidRDefault="00C31513" w:rsidP="00F751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9" w:type="pct"/>
            <w:tcBorders>
              <w:bottom w:val="single" w:sz="8" w:space="0" w:color="auto"/>
            </w:tcBorders>
            <w:shd w:val="clear" w:color="auto" w:fill="auto"/>
          </w:tcPr>
          <w:p w14:paraId="16A3F8B3" w14:textId="66C724EB" w:rsidR="00C31513" w:rsidRPr="006F02A8" w:rsidRDefault="00C31513" w:rsidP="006F02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02A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AB</w:t>
            </w:r>
          </w:p>
        </w:tc>
        <w:tc>
          <w:tcPr>
            <w:tcW w:w="338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2B88B3A2" w14:textId="30B9B721" w:rsidR="00C31513" w:rsidRPr="006F02A8" w:rsidRDefault="00C31513" w:rsidP="006F02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F02A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0.</w:t>
            </w:r>
            <w:r w:rsidR="000E044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338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36602811" w14:textId="1C12BE97" w:rsidR="00C31513" w:rsidRPr="006F02A8" w:rsidRDefault="00C31513" w:rsidP="006F02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F02A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</w:t>
            </w:r>
            <w:r w:rsidR="000E044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76</w:t>
            </w:r>
          </w:p>
        </w:tc>
        <w:tc>
          <w:tcPr>
            <w:tcW w:w="338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21EDE254" w14:textId="085563ED" w:rsidR="00C31513" w:rsidRPr="006F02A8" w:rsidRDefault="00C31513" w:rsidP="006F02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F02A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</w:t>
            </w:r>
            <w:r w:rsidR="000E044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.25</w:t>
            </w:r>
          </w:p>
        </w:tc>
        <w:tc>
          <w:tcPr>
            <w:tcW w:w="338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3E10754D" w14:textId="5019D36D" w:rsidR="00C31513" w:rsidRPr="006F02A8" w:rsidRDefault="000E0447" w:rsidP="006F02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6.19</w:t>
            </w:r>
          </w:p>
        </w:tc>
        <w:tc>
          <w:tcPr>
            <w:tcW w:w="316" w:type="pct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1870DB13" w14:textId="77777777" w:rsidR="00C31513" w:rsidRPr="006F02A8" w:rsidRDefault="00C31513" w:rsidP="00690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16" w:type="pct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3C91220C" w14:textId="0FDE6D4F" w:rsidR="00C31513" w:rsidRPr="006F02A8" w:rsidRDefault="00C31513" w:rsidP="00690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16" w:type="pct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26D3FE67" w14:textId="77777777" w:rsidR="00C31513" w:rsidRPr="006F02A8" w:rsidRDefault="00C31513" w:rsidP="00690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15" w:type="pct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2DD3794E" w14:textId="77777777" w:rsidR="00C31513" w:rsidRPr="006F02A8" w:rsidRDefault="00C31513" w:rsidP="00690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31513" w:rsidRPr="000E14B4" w14:paraId="3704ED88" w14:textId="4ABE00CC" w:rsidTr="00B97CF4">
        <w:trPr>
          <w:trHeight w:val="278"/>
          <w:jc w:val="center"/>
        </w:trPr>
        <w:tc>
          <w:tcPr>
            <w:tcW w:w="1192" w:type="pct"/>
            <w:vMerge w:val="restart"/>
            <w:shd w:val="clear" w:color="auto" w:fill="auto"/>
            <w:noWrap/>
            <w:vAlign w:val="center"/>
            <w:hideMark/>
          </w:tcPr>
          <w:p w14:paraId="52F5B3F0" w14:textId="06B8FB46" w:rsidR="00C31513" w:rsidRPr="000E14B4" w:rsidRDefault="00C31513" w:rsidP="00F751C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E14B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Bacillus</w:t>
            </w:r>
            <w:r w:rsidRPr="00145E6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0E14B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ubtilis</w:t>
            </w:r>
          </w:p>
        </w:tc>
        <w:tc>
          <w:tcPr>
            <w:tcW w:w="337" w:type="pct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3BFBB077" w14:textId="243D3671" w:rsidR="00C31513" w:rsidRPr="006F02A8" w:rsidRDefault="00C31513" w:rsidP="00F751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02A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1.28</w:t>
            </w:r>
          </w:p>
        </w:tc>
        <w:tc>
          <w:tcPr>
            <w:tcW w:w="338" w:type="pct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143407BF" w14:textId="5B5E5E32" w:rsidR="00C31513" w:rsidRPr="006F02A8" w:rsidRDefault="00C31513" w:rsidP="00F751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02A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1.83</w:t>
            </w:r>
          </w:p>
        </w:tc>
        <w:tc>
          <w:tcPr>
            <w:tcW w:w="519" w:type="pct"/>
            <w:tcBorders>
              <w:top w:val="single" w:sz="8" w:space="0" w:color="auto"/>
            </w:tcBorders>
            <w:shd w:val="clear" w:color="auto" w:fill="auto"/>
          </w:tcPr>
          <w:p w14:paraId="299A71EE" w14:textId="4B1B5DC1" w:rsidR="00C31513" w:rsidRPr="006F02A8" w:rsidRDefault="00C31513" w:rsidP="006F02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02A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K</w:t>
            </w:r>
          </w:p>
        </w:tc>
        <w:tc>
          <w:tcPr>
            <w:tcW w:w="338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476FCD74" w14:textId="10C87E10" w:rsidR="00C31513" w:rsidRPr="006F02A8" w:rsidRDefault="00C31513" w:rsidP="006F02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02A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80</w:t>
            </w:r>
          </w:p>
        </w:tc>
        <w:tc>
          <w:tcPr>
            <w:tcW w:w="338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30ED4914" w14:textId="7698F6E3" w:rsidR="00C31513" w:rsidRPr="006F02A8" w:rsidRDefault="00C31513" w:rsidP="006F02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02A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46</w:t>
            </w:r>
          </w:p>
        </w:tc>
        <w:tc>
          <w:tcPr>
            <w:tcW w:w="338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0D0E89CE" w14:textId="654462D1" w:rsidR="00C31513" w:rsidRPr="006F02A8" w:rsidRDefault="00C31513" w:rsidP="006F02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02A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7</w:t>
            </w:r>
          </w:p>
        </w:tc>
        <w:tc>
          <w:tcPr>
            <w:tcW w:w="338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53D9E22B" w14:textId="0B8FCB9D" w:rsidR="00C31513" w:rsidRPr="006F02A8" w:rsidRDefault="00C31513" w:rsidP="006F02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02A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23</w:t>
            </w:r>
          </w:p>
        </w:tc>
        <w:tc>
          <w:tcPr>
            <w:tcW w:w="316" w:type="pct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0484331C" w14:textId="073F0503" w:rsidR="00C31513" w:rsidRPr="006F02A8" w:rsidRDefault="00C31513" w:rsidP="00690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02A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5</w:t>
            </w:r>
          </w:p>
        </w:tc>
        <w:tc>
          <w:tcPr>
            <w:tcW w:w="316" w:type="pct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7E49CAC6" w14:textId="0E954AA4" w:rsidR="00C31513" w:rsidRPr="006F02A8" w:rsidRDefault="00C31513" w:rsidP="00690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02A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63</w:t>
            </w:r>
          </w:p>
        </w:tc>
        <w:tc>
          <w:tcPr>
            <w:tcW w:w="316" w:type="pct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2AED9E8D" w14:textId="383E53FB" w:rsidR="00C31513" w:rsidRPr="006F02A8" w:rsidRDefault="00C31513" w:rsidP="00690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02A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49</w:t>
            </w:r>
          </w:p>
        </w:tc>
        <w:tc>
          <w:tcPr>
            <w:tcW w:w="315" w:type="pct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76317490" w14:textId="53227F05" w:rsidR="00C31513" w:rsidRPr="006F02A8" w:rsidRDefault="00C31513" w:rsidP="00690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02A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77</w:t>
            </w:r>
          </w:p>
        </w:tc>
      </w:tr>
      <w:tr w:rsidR="00C31513" w:rsidRPr="000E14B4" w14:paraId="41D8E1C1" w14:textId="77777777" w:rsidTr="00B97CF4">
        <w:trPr>
          <w:trHeight w:val="278"/>
          <w:jc w:val="center"/>
        </w:trPr>
        <w:tc>
          <w:tcPr>
            <w:tcW w:w="1192" w:type="pct"/>
            <w:vMerge/>
            <w:shd w:val="clear" w:color="auto" w:fill="auto"/>
            <w:noWrap/>
          </w:tcPr>
          <w:p w14:paraId="3F9C4A6A" w14:textId="77777777" w:rsidR="00C31513" w:rsidRPr="00145E6B" w:rsidRDefault="00C31513" w:rsidP="006F02A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37" w:type="pct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69DF9C8C" w14:textId="77777777" w:rsidR="00C31513" w:rsidRPr="006F02A8" w:rsidRDefault="00C31513" w:rsidP="00F751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8" w:type="pct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4285911C" w14:textId="77777777" w:rsidR="00C31513" w:rsidRPr="006F02A8" w:rsidRDefault="00C31513" w:rsidP="00F751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9" w:type="pct"/>
            <w:tcBorders>
              <w:bottom w:val="single" w:sz="8" w:space="0" w:color="auto"/>
            </w:tcBorders>
            <w:shd w:val="clear" w:color="auto" w:fill="auto"/>
          </w:tcPr>
          <w:p w14:paraId="191CA861" w14:textId="73E89817" w:rsidR="00C31513" w:rsidRPr="006F02A8" w:rsidRDefault="00C31513" w:rsidP="006F02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02A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AB</w:t>
            </w:r>
          </w:p>
        </w:tc>
        <w:tc>
          <w:tcPr>
            <w:tcW w:w="338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7B745678" w14:textId="68C83E7E" w:rsidR="00C31513" w:rsidRPr="006F02A8" w:rsidRDefault="00C31513" w:rsidP="006F02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F02A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42</w:t>
            </w:r>
          </w:p>
        </w:tc>
        <w:tc>
          <w:tcPr>
            <w:tcW w:w="338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39263381" w14:textId="1449A83F" w:rsidR="00C31513" w:rsidRPr="006F02A8" w:rsidRDefault="00C31513" w:rsidP="006F02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F02A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21</w:t>
            </w:r>
          </w:p>
        </w:tc>
        <w:tc>
          <w:tcPr>
            <w:tcW w:w="338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0992A3B9" w14:textId="0968CB3D" w:rsidR="00C31513" w:rsidRPr="006F02A8" w:rsidRDefault="00C31513" w:rsidP="006F02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F02A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94</w:t>
            </w:r>
          </w:p>
        </w:tc>
        <w:tc>
          <w:tcPr>
            <w:tcW w:w="338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599FAB19" w14:textId="2682F7CA" w:rsidR="00C31513" w:rsidRPr="006F02A8" w:rsidRDefault="00C31513" w:rsidP="006F02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F02A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25</w:t>
            </w:r>
          </w:p>
        </w:tc>
        <w:tc>
          <w:tcPr>
            <w:tcW w:w="316" w:type="pct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5D73D571" w14:textId="77777777" w:rsidR="00C31513" w:rsidRPr="006F02A8" w:rsidRDefault="00C31513" w:rsidP="00690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16" w:type="pct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3FD03774" w14:textId="77777777" w:rsidR="00C31513" w:rsidRPr="006F02A8" w:rsidRDefault="00C31513" w:rsidP="00690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16" w:type="pct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31EC2A18" w14:textId="77777777" w:rsidR="00C31513" w:rsidRPr="006F02A8" w:rsidRDefault="00C31513" w:rsidP="00690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15" w:type="pct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4C17A319" w14:textId="77777777" w:rsidR="00C31513" w:rsidRPr="006F02A8" w:rsidRDefault="00C31513" w:rsidP="00690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31513" w:rsidRPr="000E14B4" w14:paraId="0D490BFE" w14:textId="6251AC13" w:rsidTr="00B97CF4">
        <w:trPr>
          <w:trHeight w:val="278"/>
          <w:jc w:val="center"/>
        </w:trPr>
        <w:tc>
          <w:tcPr>
            <w:tcW w:w="1192" w:type="pct"/>
            <w:vMerge w:val="restart"/>
            <w:shd w:val="clear" w:color="auto" w:fill="auto"/>
            <w:noWrap/>
            <w:vAlign w:val="center"/>
            <w:hideMark/>
          </w:tcPr>
          <w:p w14:paraId="53195119" w14:textId="033F2253" w:rsidR="00C31513" w:rsidRPr="000E14B4" w:rsidRDefault="00C31513" w:rsidP="00F751C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0E14B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ompanilactobacillus</w:t>
            </w:r>
            <w:proofErr w:type="spellEnd"/>
            <w:r w:rsidRPr="00145E6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0E14B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farciminis</w:t>
            </w:r>
            <w:proofErr w:type="spellEnd"/>
          </w:p>
        </w:tc>
        <w:tc>
          <w:tcPr>
            <w:tcW w:w="337" w:type="pct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3A0D461F" w14:textId="051DAE94" w:rsidR="00C31513" w:rsidRPr="006F02A8" w:rsidRDefault="00C31513" w:rsidP="00F751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02A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338" w:type="pct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1B0AD154" w14:textId="4E509980" w:rsidR="00C31513" w:rsidRPr="006F02A8" w:rsidRDefault="00C31513" w:rsidP="00F751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02A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519" w:type="pct"/>
            <w:tcBorders>
              <w:top w:val="single" w:sz="8" w:space="0" w:color="auto"/>
            </w:tcBorders>
            <w:shd w:val="clear" w:color="auto" w:fill="auto"/>
          </w:tcPr>
          <w:p w14:paraId="2B98E452" w14:textId="3D1FA889" w:rsidR="00C31513" w:rsidRPr="006F02A8" w:rsidRDefault="00C31513" w:rsidP="006F02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02A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K</w:t>
            </w:r>
          </w:p>
        </w:tc>
        <w:tc>
          <w:tcPr>
            <w:tcW w:w="338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0724C672" w14:textId="65125E28" w:rsidR="00C31513" w:rsidRPr="006F02A8" w:rsidRDefault="00C31513" w:rsidP="006F02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02A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51</w:t>
            </w:r>
          </w:p>
        </w:tc>
        <w:tc>
          <w:tcPr>
            <w:tcW w:w="338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59D76801" w14:textId="0CB32470" w:rsidR="00C31513" w:rsidRPr="006F02A8" w:rsidRDefault="00C31513" w:rsidP="006F02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02A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36</w:t>
            </w:r>
          </w:p>
        </w:tc>
        <w:tc>
          <w:tcPr>
            <w:tcW w:w="338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268BAE31" w14:textId="4F89927C" w:rsidR="00C31513" w:rsidRPr="006F02A8" w:rsidRDefault="00C31513" w:rsidP="006F02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02A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338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1D5D5AFB" w14:textId="6BC588EB" w:rsidR="00C31513" w:rsidRPr="006F02A8" w:rsidRDefault="00C31513" w:rsidP="006F02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02A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316" w:type="pct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24F36B64" w14:textId="0D386C2A" w:rsidR="00C31513" w:rsidRPr="006F02A8" w:rsidRDefault="00C31513" w:rsidP="00690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02A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8</w:t>
            </w:r>
          </w:p>
        </w:tc>
        <w:tc>
          <w:tcPr>
            <w:tcW w:w="316" w:type="pct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28CCCD46" w14:textId="3389C654" w:rsidR="00C31513" w:rsidRPr="006F02A8" w:rsidRDefault="00C31513" w:rsidP="00690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02A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6</w:t>
            </w:r>
          </w:p>
        </w:tc>
        <w:tc>
          <w:tcPr>
            <w:tcW w:w="316" w:type="pct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06143229" w14:textId="2F9469F1" w:rsidR="00C31513" w:rsidRPr="006F02A8" w:rsidRDefault="00C31513" w:rsidP="00690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02A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315" w:type="pct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7243472A" w14:textId="453FC154" w:rsidR="00C31513" w:rsidRPr="006F02A8" w:rsidRDefault="00C31513" w:rsidP="00690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02A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C31513" w:rsidRPr="000E14B4" w14:paraId="247AFB1F" w14:textId="77777777" w:rsidTr="00B97CF4">
        <w:trPr>
          <w:trHeight w:val="278"/>
          <w:jc w:val="center"/>
        </w:trPr>
        <w:tc>
          <w:tcPr>
            <w:tcW w:w="1192" w:type="pct"/>
            <w:vMerge/>
            <w:shd w:val="clear" w:color="auto" w:fill="auto"/>
            <w:noWrap/>
          </w:tcPr>
          <w:p w14:paraId="6F2F29F8" w14:textId="77777777" w:rsidR="00C31513" w:rsidRPr="00145E6B" w:rsidRDefault="00C31513" w:rsidP="006F02A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37" w:type="pct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7F6A0E9E" w14:textId="77777777" w:rsidR="00C31513" w:rsidRPr="006F02A8" w:rsidRDefault="00C31513" w:rsidP="00F751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8" w:type="pct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22BFC999" w14:textId="77777777" w:rsidR="00C31513" w:rsidRPr="006F02A8" w:rsidRDefault="00C31513" w:rsidP="00F751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9" w:type="pct"/>
            <w:tcBorders>
              <w:bottom w:val="single" w:sz="8" w:space="0" w:color="auto"/>
            </w:tcBorders>
            <w:shd w:val="clear" w:color="auto" w:fill="auto"/>
          </w:tcPr>
          <w:p w14:paraId="32A5B259" w14:textId="0291651E" w:rsidR="00C31513" w:rsidRPr="006F02A8" w:rsidRDefault="00C31513" w:rsidP="006F02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02A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AB</w:t>
            </w:r>
          </w:p>
        </w:tc>
        <w:tc>
          <w:tcPr>
            <w:tcW w:w="338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19B7C9EA" w14:textId="29B8BF6A" w:rsidR="00C31513" w:rsidRPr="006F02A8" w:rsidRDefault="00C31513" w:rsidP="006F02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F02A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.</w:t>
            </w:r>
            <w:r w:rsidR="000E044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4</w:t>
            </w:r>
          </w:p>
        </w:tc>
        <w:tc>
          <w:tcPr>
            <w:tcW w:w="338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3AC9D7B8" w14:textId="2181C096" w:rsidR="00C31513" w:rsidRPr="006F02A8" w:rsidRDefault="00C31513" w:rsidP="006F02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F02A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</w:t>
            </w:r>
            <w:r w:rsidR="000E044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6</w:t>
            </w:r>
          </w:p>
        </w:tc>
        <w:tc>
          <w:tcPr>
            <w:tcW w:w="338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6C659325" w14:textId="0D5992B6" w:rsidR="00C31513" w:rsidRPr="006F02A8" w:rsidRDefault="00C31513" w:rsidP="006F02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F02A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46</w:t>
            </w:r>
          </w:p>
        </w:tc>
        <w:tc>
          <w:tcPr>
            <w:tcW w:w="338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0FCAE276" w14:textId="3DC9E8C5" w:rsidR="00C31513" w:rsidRPr="006F02A8" w:rsidRDefault="00C31513" w:rsidP="006F02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F02A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</w:t>
            </w:r>
            <w:r w:rsidR="000E044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316" w:type="pct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755E919F" w14:textId="77777777" w:rsidR="00C31513" w:rsidRPr="006F02A8" w:rsidRDefault="00C31513" w:rsidP="00690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16" w:type="pct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480568E9" w14:textId="77777777" w:rsidR="00C31513" w:rsidRPr="006F02A8" w:rsidRDefault="00C31513" w:rsidP="00690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16" w:type="pct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12969F12" w14:textId="77777777" w:rsidR="00C31513" w:rsidRPr="006F02A8" w:rsidRDefault="00C31513" w:rsidP="00690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15" w:type="pct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376122A6" w14:textId="77777777" w:rsidR="00C31513" w:rsidRPr="006F02A8" w:rsidRDefault="00C31513" w:rsidP="00690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31513" w:rsidRPr="000E14B4" w14:paraId="18E4F051" w14:textId="1A0E168A" w:rsidTr="00B97CF4">
        <w:trPr>
          <w:trHeight w:val="278"/>
          <w:jc w:val="center"/>
        </w:trPr>
        <w:tc>
          <w:tcPr>
            <w:tcW w:w="1192" w:type="pct"/>
            <w:vMerge w:val="restart"/>
            <w:shd w:val="clear" w:color="auto" w:fill="auto"/>
            <w:noWrap/>
            <w:vAlign w:val="center"/>
            <w:hideMark/>
          </w:tcPr>
          <w:p w14:paraId="465DD5EE" w14:textId="363B3A1E" w:rsidR="00C31513" w:rsidRPr="000E14B4" w:rsidRDefault="00C31513" w:rsidP="00F751C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0E14B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Lactiplantibacillus</w:t>
            </w:r>
            <w:proofErr w:type="spellEnd"/>
            <w:r w:rsidRPr="00145E6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0E14B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lantarum</w:t>
            </w:r>
          </w:p>
        </w:tc>
        <w:tc>
          <w:tcPr>
            <w:tcW w:w="337" w:type="pct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226E867E" w14:textId="5EBF0688" w:rsidR="00C31513" w:rsidRPr="006F02A8" w:rsidRDefault="00C31513" w:rsidP="00F751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02A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338" w:type="pct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5EC0B4E1" w14:textId="616A7409" w:rsidR="00C31513" w:rsidRPr="006F02A8" w:rsidRDefault="00C31513" w:rsidP="00F751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02A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519" w:type="pct"/>
            <w:tcBorders>
              <w:top w:val="single" w:sz="8" w:space="0" w:color="auto"/>
            </w:tcBorders>
            <w:shd w:val="clear" w:color="auto" w:fill="auto"/>
          </w:tcPr>
          <w:p w14:paraId="65B52EB6" w14:textId="320A987A" w:rsidR="00C31513" w:rsidRPr="006F02A8" w:rsidRDefault="00C31513" w:rsidP="006F02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02A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K</w:t>
            </w:r>
          </w:p>
        </w:tc>
        <w:tc>
          <w:tcPr>
            <w:tcW w:w="338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5AE0EFF7" w14:textId="3DF27768" w:rsidR="00C31513" w:rsidRPr="006F02A8" w:rsidRDefault="00C31513" w:rsidP="006F02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02A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9</w:t>
            </w:r>
            <w:r w:rsidR="000E044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338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0B033309" w14:textId="399BE778" w:rsidR="00C31513" w:rsidRPr="006F02A8" w:rsidRDefault="00C31513" w:rsidP="006F02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02A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69</w:t>
            </w:r>
          </w:p>
        </w:tc>
        <w:tc>
          <w:tcPr>
            <w:tcW w:w="338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20C1425B" w14:textId="2D0BB2A6" w:rsidR="00C31513" w:rsidRPr="006F02A8" w:rsidRDefault="00C31513" w:rsidP="006F02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02A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338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18D0881B" w14:textId="34D14BCB" w:rsidR="00C31513" w:rsidRPr="006F02A8" w:rsidRDefault="00C31513" w:rsidP="006F02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02A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316" w:type="pct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23264EE6" w14:textId="6FE2B08A" w:rsidR="00C31513" w:rsidRPr="006F02A8" w:rsidRDefault="00C31513" w:rsidP="00690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02A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4</w:t>
            </w:r>
          </w:p>
        </w:tc>
        <w:tc>
          <w:tcPr>
            <w:tcW w:w="316" w:type="pct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15435F8A" w14:textId="05162A30" w:rsidR="00C31513" w:rsidRPr="006F02A8" w:rsidRDefault="00C31513" w:rsidP="00690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02A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68</w:t>
            </w:r>
          </w:p>
        </w:tc>
        <w:tc>
          <w:tcPr>
            <w:tcW w:w="316" w:type="pct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3A194490" w14:textId="5358B728" w:rsidR="00C31513" w:rsidRPr="006F02A8" w:rsidRDefault="00C31513" w:rsidP="00690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02A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315" w:type="pct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29835E69" w14:textId="05966768" w:rsidR="00C31513" w:rsidRPr="006F02A8" w:rsidRDefault="00C31513" w:rsidP="00690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02A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</w:tr>
      <w:tr w:rsidR="00C31513" w:rsidRPr="000E14B4" w14:paraId="79D1A01F" w14:textId="77777777" w:rsidTr="00B97CF4">
        <w:trPr>
          <w:trHeight w:val="278"/>
          <w:jc w:val="center"/>
        </w:trPr>
        <w:tc>
          <w:tcPr>
            <w:tcW w:w="1192" w:type="pct"/>
            <w:vMerge/>
            <w:shd w:val="clear" w:color="auto" w:fill="auto"/>
            <w:noWrap/>
          </w:tcPr>
          <w:p w14:paraId="7156717B" w14:textId="77777777" w:rsidR="00C31513" w:rsidRPr="00145E6B" w:rsidRDefault="00C31513" w:rsidP="006F02A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37" w:type="pct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1C4C6F27" w14:textId="77777777" w:rsidR="00C31513" w:rsidRPr="006F02A8" w:rsidRDefault="00C31513" w:rsidP="00F751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8" w:type="pct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3B50F220" w14:textId="77777777" w:rsidR="00C31513" w:rsidRPr="006F02A8" w:rsidRDefault="00C31513" w:rsidP="00F751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9" w:type="pct"/>
            <w:tcBorders>
              <w:bottom w:val="single" w:sz="8" w:space="0" w:color="auto"/>
            </w:tcBorders>
            <w:shd w:val="clear" w:color="auto" w:fill="auto"/>
          </w:tcPr>
          <w:p w14:paraId="2B658FFD" w14:textId="5B883D76" w:rsidR="00C31513" w:rsidRPr="006F02A8" w:rsidRDefault="00C31513" w:rsidP="006F02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02A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AB</w:t>
            </w:r>
          </w:p>
        </w:tc>
        <w:tc>
          <w:tcPr>
            <w:tcW w:w="338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7251B8FF" w14:textId="2E44554A" w:rsidR="00C31513" w:rsidRPr="006F02A8" w:rsidRDefault="00C31513" w:rsidP="006F02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F02A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.</w:t>
            </w:r>
            <w:r w:rsidR="000E044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6</w:t>
            </w:r>
          </w:p>
        </w:tc>
        <w:tc>
          <w:tcPr>
            <w:tcW w:w="338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4432F18B" w14:textId="0B1E466D" w:rsidR="00C31513" w:rsidRPr="006F02A8" w:rsidRDefault="00C31513" w:rsidP="006F02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F02A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338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71693257" w14:textId="2F6FD413" w:rsidR="00C31513" w:rsidRPr="006F02A8" w:rsidRDefault="00C31513" w:rsidP="006F02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F02A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</w:t>
            </w:r>
            <w:r w:rsidR="000E044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38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6BBD336E" w14:textId="5C557B25" w:rsidR="00C31513" w:rsidRPr="006F02A8" w:rsidRDefault="00C31513" w:rsidP="006F02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F02A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316" w:type="pct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546AFEAB" w14:textId="77777777" w:rsidR="00C31513" w:rsidRPr="006F02A8" w:rsidRDefault="00C31513" w:rsidP="00690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16" w:type="pct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27B8BBC4" w14:textId="77777777" w:rsidR="00C31513" w:rsidRPr="006F02A8" w:rsidRDefault="00C31513" w:rsidP="00690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16" w:type="pct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75081947" w14:textId="77777777" w:rsidR="00C31513" w:rsidRPr="006F02A8" w:rsidRDefault="00C31513" w:rsidP="00690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15" w:type="pct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52BEB925" w14:textId="77777777" w:rsidR="00C31513" w:rsidRPr="006F02A8" w:rsidRDefault="00C31513" w:rsidP="00690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31513" w:rsidRPr="000E14B4" w14:paraId="46B83D42" w14:textId="2FC9B76A" w:rsidTr="00B97CF4">
        <w:trPr>
          <w:trHeight w:val="278"/>
          <w:jc w:val="center"/>
        </w:trPr>
        <w:tc>
          <w:tcPr>
            <w:tcW w:w="1192" w:type="pct"/>
            <w:vMerge w:val="restart"/>
            <w:shd w:val="clear" w:color="auto" w:fill="auto"/>
            <w:noWrap/>
            <w:vAlign w:val="center"/>
            <w:hideMark/>
          </w:tcPr>
          <w:p w14:paraId="21E419A3" w14:textId="141CE160" w:rsidR="00C31513" w:rsidRPr="000E14B4" w:rsidRDefault="00C31513" w:rsidP="00F751C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E14B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Enterococcus</w:t>
            </w:r>
            <w:r w:rsidRPr="00145E6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0E14B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asseliflavus</w:t>
            </w:r>
            <w:proofErr w:type="spellEnd"/>
          </w:p>
        </w:tc>
        <w:tc>
          <w:tcPr>
            <w:tcW w:w="337" w:type="pct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44ACFA08" w14:textId="2AB14299" w:rsidR="00C31513" w:rsidRPr="006F02A8" w:rsidRDefault="00C31513" w:rsidP="00F751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02A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92</w:t>
            </w:r>
          </w:p>
        </w:tc>
        <w:tc>
          <w:tcPr>
            <w:tcW w:w="338" w:type="pct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5C041215" w14:textId="4BF254EF" w:rsidR="00C31513" w:rsidRPr="006F02A8" w:rsidRDefault="00C31513" w:rsidP="00F751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02A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519" w:type="pct"/>
            <w:tcBorders>
              <w:top w:val="single" w:sz="8" w:space="0" w:color="auto"/>
            </w:tcBorders>
            <w:shd w:val="clear" w:color="auto" w:fill="auto"/>
          </w:tcPr>
          <w:p w14:paraId="5F2E174F" w14:textId="14AABA1A" w:rsidR="00C31513" w:rsidRPr="006F02A8" w:rsidRDefault="00C31513" w:rsidP="006F02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02A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K</w:t>
            </w:r>
          </w:p>
        </w:tc>
        <w:tc>
          <w:tcPr>
            <w:tcW w:w="338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23D3EC65" w14:textId="1513E6AB" w:rsidR="00C31513" w:rsidRPr="006F02A8" w:rsidRDefault="00C31513" w:rsidP="006F02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02A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9.53</w:t>
            </w:r>
          </w:p>
        </w:tc>
        <w:tc>
          <w:tcPr>
            <w:tcW w:w="338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1352C247" w14:textId="3784EDA9" w:rsidR="00C31513" w:rsidRPr="006F02A8" w:rsidRDefault="00C31513" w:rsidP="006F02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02A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338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04C73194" w14:textId="019E4770" w:rsidR="00C31513" w:rsidRPr="006F02A8" w:rsidRDefault="00C31513" w:rsidP="006F02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02A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338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56957713" w14:textId="30273B67" w:rsidR="00C31513" w:rsidRPr="006F02A8" w:rsidRDefault="00C31513" w:rsidP="006F02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02A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316" w:type="pct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12D0ACD1" w14:textId="1845BD62" w:rsidR="00C31513" w:rsidRPr="006F02A8" w:rsidRDefault="00C31513" w:rsidP="00690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02A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3</w:t>
            </w:r>
          </w:p>
        </w:tc>
        <w:tc>
          <w:tcPr>
            <w:tcW w:w="316" w:type="pct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3BEF381E" w14:textId="4CBD7DE5" w:rsidR="00C31513" w:rsidRPr="006F02A8" w:rsidRDefault="00C31513" w:rsidP="00690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02A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316" w:type="pct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13D64523" w14:textId="0497639D" w:rsidR="00C31513" w:rsidRPr="006F02A8" w:rsidRDefault="00C31513" w:rsidP="00690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02A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315" w:type="pct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688E2C1B" w14:textId="6EC750CB" w:rsidR="00C31513" w:rsidRPr="006F02A8" w:rsidRDefault="00C31513" w:rsidP="00690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02A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C31513" w:rsidRPr="000E14B4" w14:paraId="4F2DC378" w14:textId="77777777" w:rsidTr="00B97CF4">
        <w:trPr>
          <w:trHeight w:val="278"/>
          <w:jc w:val="center"/>
        </w:trPr>
        <w:tc>
          <w:tcPr>
            <w:tcW w:w="1192" w:type="pct"/>
            <w:vMerge/>
            <w:shd w:val="clear" w:color="auto" w:fill="auto"/>
            <w:noWrap/>
          </w:tcPr>
          <w:p w14:paraId="5A30A83C" w14:textId="77777777" w:rsidR="00C31513" w:rsidRPr="00145E6B" w:rsidRDefault="00C31513" w:rsidP="006F02A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37" w:type="pct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17B2FC1D" w14:textId="77777777" w:rsidR="00C31513" w:rsidRPr="006F02A8" w:rsidRDefault="00C31513" w:rsidP="00F751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8" w:type="pct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487E90BE" w14:textId="77777777" w:rsidR="00C31513" w:rsidRPr="006F02A8" w:rsidRDefault="00C31513" w:rsidP="00F751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9" w:type="pct"/>
            <w:tcBorders>
              <w:bottom w:val="single" w:sz="8" w:space="0" w:color="auto"/>
            </w:tcBorders>
            <w:shd w:val="clear" w:color="auto" w:fill="auto"/>
          </w:tcPr>
          <w:p w14:paraId="3A83A94F" w14:textId="74B22FF0" w:rsidR="00C31513" w:rsidRPr="006F02A8" w:rsidRDefault="00C31513" w:rsidP="006F02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02A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AB</w:t>
            </w:r>
          </w:p>
        </w:tc>
        <w:tc>
          <w:tcPr>
            <w:tcW w:w="338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6802FED5" w14:textId="36DD2748" w:rsidR="00C31513" w:rsidRPr="006F02A8" w:rsidRDefault="00C31513" w:rsidP="006F02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F02A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80</w:t>
            </w:r>
          </w:p>
        </w:tc>
        <w:tc>
          <w:tcPr>
            <w:tcW w:w="338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55F727FD" w14:textId="12147BC6" w:rsidR="00C31513" w:rsidRPr="006F02A8" w:rsidRDefault="00C31513" w:rsidP="006F02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F02A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338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05C6035C" w14:textId="6D5C8984" w:rsidR="00C31513" w:rsidRPr="006F02A8" w:rsidRDefault="00C31513" w:rsidP="006F02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F02A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338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187B89DC" w14:textId="6C1E9C3C" w:rsidR="00C31513" w:rsidRPr="006F02A8" w:rsidRDefault="00C31513" w:rsidP="006F02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F02A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316" w:type="pct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5664818E" w14:textId="77777777" w:rsidR="00C31513" w:rsidRPr="006F02A8" w:rsidRDefault="00C31513" w:rsidP="00690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16" w:type="pct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68CB0D1C" w14:textId="77777777" w:rsidR="00C31513" w:rsidRPr="006F02A8" w:rsidRDefault="00C31513" w:rsidP="00690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16" w:type="pct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50C2D3EC" w14:textId="77777777" w:rsidR="00C31513" w:rsidRPr="006F02A8" w:rsidRDefault="00C31513" w:rsidP="00690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15" w:type="pct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5D48DC06" w14:textId="77777777" w:rsidR="00C31513" w:rsidRPr="006F02A8" w:rsidRDefault="00C31513" w:rsidP="00690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31513" w:rsidRPr="000E14B4" w14:paraId="61F128CD" w14:textId="313EF667" w:rsidTr="00B97CF4">
        <w:trPr>
          <w:trHeight w:val="278"/>
          <w:jc w:val="center"/>
        </w:trPr>
        <w:tc>
          <w:tcPr>
            <w:tcW w:w="1192" w:type="pct"/>
            <w:vMerge w:val="restart"/>
            <w:shd w:val="clear" w:color="auto" w:fill="auto"/>
            <w:noWrap/>
            <w:vAlign w:val="center"/>
            <w:hideMark/>
          </w:tcPr>
          <w:p w14:paraId="2512EBEA" w14:textId="7E731757" w:rsidR="00C31513" w:rsidRPr="000E14B4" w:rsidRDefault="00C31513" w:rsidP="00F751C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E14B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Enterococcus</w:t>
            </w:r>
            <w:r w:rsidRPr="00145E6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0E14B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faecalis</w:t>
            </w:r>
          </w:p>
        </w:tc>
        <w:tc>
          <w:tcPr>
            <w:tcW w:w="337" w:type="pct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28A25743" w14:textId="6D549F07" w:rsidR="00C31513" w:rsidRPr="006F02A8" w:rsidRDefault="00C31513" w:rsidP="00F751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02A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338" w:type="pct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7EA36DFF" w14:textId="6265B944" w:rsidR="00C31513" w:rsidRPr="006F02A8" w:rsidRDefault="00C31513" w:rsidP="00F751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02A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519" w:type="pct"/>
            <w:tcBorders>
              <w:top w:val="single" w:sz="8" w:space="0" w:color="auto"/>
            </w:tcBorders>
            <w:shd w:val="clear" w:color="auto" w:fill="auto"/>
          </w:tcPr>
          <w:p w14:paraId="0C9D4E2E" w14:textId="3A941E2F" w:rsidR="00C31513" w:rsidRPr="006F02A8" w:rsidRDefault="00C31513" w:rsidP="006F02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02A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K</w:t>
            </w:r>
          </w:p>
        </w:tc>
        <w:tc>
          <w:tcPr>
            <w:tcW w:w="338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45966A9E" w14:textId="5D38D284" w:rsidR="00C31513" w:rsidRPr="006F02A8" w:rsidRDefault="00C31513" w:rsidP="006F02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02A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.66</w:t>
            </w:r>
          </w:p>
        </w:tc>
        <w:tc>
          <w:tcPr>
            <w:tcW w:w="338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6F6A964F" w14:textId="67F0F83A" w:rsidR="00C31513" w:rsidRPr="006F02A8" w:rsidRDefault="00C31513" w:rsidP="006F02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02A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338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00532DE0" w14:textId="226FC6F4" w:rsidR="00C31513" w:rsidRPr="006F02A8" w:rsidRDefault="00C31513" w:rsidP="006F02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02A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338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650D9AB2" w14:textId="3530381D" w:rsidR="00C31513" w:rsidRPr="006F02A8" w:rsidRDefault="00C31513" w:rsidP="006F02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02A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316" w:type="pct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2C96D37D" w14:textId="6F7FF5F7" w:rsidR="00C31513" w:rsidRPr="006F02A8" w:rsidRDefault="00C31513" w:rsidP="00690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02A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  <w:tc>
          <w:tcPr>
            <w:tcW w:w="316" w:type="pct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77AE08F3" w14:textId="3F9B3CE1" w:rsidR="00C31513" w:rsidRPr="006F02A8" w:rsidRDefault="00C31513" w:rsidP="00690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02A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316" w:type="pct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5A0E3C55" w14:textId="417B50FD" w:rsidR="00C31513" w:rsidRPr="006F02A8" w:rsidRDefault="00C31513" w:rsidP="00690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02A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315" w:type="pct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577FAB27" w14:textId="32DEDE2A" w:rsidR="00C31513" w:rsidRPr="006F02A8" w:rsidRDefault="00C31513" w:rsidP="00690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02A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C31513" w:rsidRPr="000E14B4" w14:paraId="69C84649" w14:textId="77777777" w:rsidTr="00B97CF4">
        <w:trPr>
          <w:trHeight w:val="278"/>
          <w:jc w:val="center"/>
        </w:trPr>
        <w:tc>
          <w:tcPr>
            <w:tcW w:w="1192" w:type="pct"/>
            <w:vMerge/>
            <w:shd w:val="clear" w:color="auto" w:fill="auto"/>
            <w:noWrap/>
          </w:tcPr>
          <w:p w14:paraId="0E0D011E" w14:textId="77777777" w:rsidR="00C31513" w:rsidRPr="00145E6B" w:rsidRDefault="00C31513" w:rsidP="006F02A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37" w:type="pct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23F085C9" w14:textId="77777777" w:rsidR="00C31513" w:rsidRPr="006F02A8" w:rsidRDefault="00C31513" w:rsidP="00F751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8" w:type="pct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5D493819" w14:textId="77777777" w:rsidR="00C31513" w:rsidRPr="006F02A8" w:rsidRDefault="00C31513" w:rsidP="00F751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9" w:type="pct"/>
            <w:tcBorders>
              <w:bottom w:val="single" w:sz="8" w:space="0" w:color="auto"/>
            </w:tcBorders>
            <w:shd w:val="clear" w:color="auto" w:fill="auto"/>
          </w:tcPr>
          <w:p w14:paraId="5CFA0D3E" w14:textId="5F56D51A" w:rsidR="00C31513" w:rsidRPr="006F02A8" w:rsidRDefault="00C31513" w:rsidP="006F02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02A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AB</w:t>
            </w:r>
          </w:p>
        </w:tc>
        <w:tc>
          <w:tcPr>
            <w:tcW w:w="338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7FDAEE84" w14:textId="25DA98B6" w:rsidR="00C31513" w:rsidRPr="006F02A8" w:rsidRDefault="00C31513" w:rsidP="006F02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F02A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5</w:t>
            </w:r>
          </w:p>
        </w:tc>
        <w:tc>
          <w:tcPr>
            <w:tcW w:w="338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0CFD4CD8" w14:textId="45D8B668" w:rsidR="00C31513" w:rsidRPr="006F02A8" w:rsidRDefault="00C31513" w:rsidP="006F02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F02A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338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6C79BCEE" w14:textId="1E0F23AF" w:rsidR="00C31513" w:rsidRPr="006F02A8" w:rsidRDefault="00C31513" w:rsidP="006F02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F02A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338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1551D4B9" w14:textId="15E5703A" w:rsidR="00C31513" w:rsidRPr="006F02A8" w:rsidRDefault="00C31513" w:rsidP="006F02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F02A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316" w:type="pct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7F5A8429" w14:textId="77777777" w:rsidR="00C31513" w:rsidRPr="006F02A8" w:rsidRDefault="00C31513" w:rsidP="00690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16" w:type="pct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4E8D199F" w14:textId="77777777" w:rsidR="00C31513" w:rsidRPr="006F02A8" w:rsidRDefault="00C31513" w:rsidP="00690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16" w:type="pct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161CC500" w14:textId="77777777" w:rsidR="00C31513" w:rsidRPr="006F02A8" w:rsidRDefault="00C31513" w:rsidP="00690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15" w:type="pct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68BE5B7A" w14:textId="77777777" w:rsidR="00C31513" w:rsidRPr="006F02A8" w:rsidRDefault="00C31513" w:rsidP="00690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31513" w:rsidRPr="000E14B4" w14:paraId="3E675379" w14:textId="57D5D9EC" w:rsidTr="00B97CF4">
        <w:trPr>
          <w:trHeight w:val="278"/>
          <w:jc w:val="center"/>
        </w:trPr>
        <w:tc>
          <w:tcPr>
            <w:tcW w:w="1192" w:type="pct"/>
            <w:vMerge w:val="restart"/>
            <w:shd w:val="clear" w:color="auto" w:fill="auto"/>
            <w:noWrap/>
            <w:vAlign w:val="center"/>
            <w:hideMark/>
          </w:tcPr>
          <w:p w14:paraId="7BB73489" w14:textId="3C62F2F2" w:rsidR="00C31513" w:rsidRPr="000E14B4" w:rsidRDefault="00C31513" w:rsidP="00F751C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E14B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tenotrophomonas</w:t>
            </w:r>
            <w:r w:rsidRPr="00145E6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0E14B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maltophilia</w:t>
            </w:r>
            <w:proofErr w:type="spellEnd"/>
          </w:p>
        </w:tc>
        <w:tc>
          <w:tcPr>
            <w:tcW w:w="337" w:type="pct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0169CAD9" w14:textId="42247583" w:rsidR="00C31513" w:rsidRPr="006F02A8" w:rsidRDefault="00C31513" w:rsidP="00F751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02A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.03</w:t>
            </w:r>
          </w:p>
        </w:tc>
        <w:tc>
          <w:tcPr>
            <w:tcW w:w="338" w:type="pct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7C6201C8" w14:textId="73814AEE" w:rsidR="00C31513" w:rsidRPr="006F02A8" w:rsidRDefault="00C31513" w:rsidP="00F751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02A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519" w:type="pct"/>
            <w:tcBorders>
              <w:top w:val="single" w:sz="8" w:space="0" w:color="auto"/>
            </w:tcBorders>
            <w:shd w:val="clear" w:color="auto" w:fill="auto"/>
          </w:tcPr>
          <w:p w14:paraId="194A118A" w14:textId="213A3318" w:rsidR="00C31513" w:rsidRPr="006F02A8" w:rsidRDefault="00C31513" w:rsidP="006F02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02A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K</w:t>
            </w:r>
          </w:p>
        </w:tc>
        <w:tc>
          <w:tcPr>
            <w:tcW w:w="338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27D7654F" w14:textId="4E214B4B" w:rsidR="00C31513" w:rsidRPr="006F02A8" w:rsidRDefault="00C31513" w:rsidP="006F02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02A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338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37BD5B39" w14:textId="6E525988" w:rsidR="00C31513" w:rsidRPr="006F02A8" w:rsidRDefault="00C31513" w:rsidP="006F02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02A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338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1579076C" w14:textId="684195B7" w:rsidR="00C31513" w:rsidRPr="006F02A8" w:rsidRDefault="00C31513" w:rsidP="006F02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02A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338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2420A097" w14:textId="3719691E" w:rsidR="00C31513" w:rsidRPr="006F02A8" w:rsidRDefault="00C31513" w:rsidP="006F02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02A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316" w:type="pct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6A28EB3D" w14:textId="18AD08BA" w:rsidR="00C31513" w:rsidRPr="006F02A8" w:rsidRDefault="00C31513" w:rsidP="00690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02A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316" w:type="pct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3AAEE936" w14:textId="0CDFF848" w:rsidR="00C31513" w:rsidRPr="006F02A8" w:rsidRDefault="00C31513" w:rsidP="00690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02A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61</w:t>
            </w:r>
          </w:p>
        </w:tc>
        <w:tc>
          <w:tcPr>
            <w:tcW w:w="316" w:type="pct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3E5B9A0C" w14:textId="4A86384E" w:rsidR="00C31513" w:rsidRPr="006F02A8" w:rsidRDefault="00C31513" w:rsidP="00690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02A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4</w:t>
            </w:r>
          </w:p>
        </w:tc>
        <w:tc>
          <w:tcPr>
            <w:tcW w:w="315" w:type="pct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42161C02" w14:textId="73514ED7" w:rsidR="00C31513" w:rsidRPr="006F02A8" w:rsidRDefault="00C31513" w:rsidP="00690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02A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28</w:t>
            </w:r>
          </w:p>
        </w:tc>
      </w:tr>
      <w:tr w:rsidR="00C31513" w:rsidRPr="000E14B4" w14:paraId="48B68032" w14:textId="77777777" w:rsidTr="00B97CF4">
        <w:trPr>
          <w:trHeight w:val="278"/>
          <w:jc w:val="center"/>
        </w:trPr>
        <w:tc>
          <w:tcPr>
            <w:tcW w:w="1192" w:type="pct"/>
            <w:vMerge/>
            <w:shd w:val="clear" w:color="auto" w:fill="auto"/>
            <w:noWrap/>
          </w:tcPr>
          <w:p w14:paraId="12C098DB" w14:textId="77777777" w:rsidR="00C31513" w:rsidRPr="00145E6B" w:rsidRDefault="00C31513" w:rsidP="006F02A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37" w:type="pct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01B4D4F1" w14:textId="77777777" w:rsidR="00C31513" w:rsidRPr="006F02A8" w:rsidRDefault="00C31513" w:rsidP="00F751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8" w:type="pct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1159CAB1" w14:textId="77777777" w:rsidR="00C31513" w:rsidRPr="006F02A8" w:rsidRDefault="00C31513" w:rsidP="00F751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9" w:type="pct"/>
            <w:tcBorders>
              <w:bottom w:val="single" w:sz="8" w:space="0" w:color="auto"/>
            </w:tcBorders>
            <w:shd w:val="clear" w:color="auto" w:fill="auto"/>
          </w:tcPr>
          <w:p w14:paraId="3CC19111" w14:textId="50C6E1BB" w:rsidR="00C31513" w:rsidRPr="006F02A8" w:rsidRDefault="00C31513" w:rsidP="006F02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02A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AB</w:t>
            </w:r>
          </w:p>
        </w:tc>
        <w:tc>
          <w:tcPr>
            <w:tcW w:w="338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68E6FC76" w14:textId="36F7D780" w:rsidR="00C31513" w:rsidRPr="006F02A8" w:rsidRDefault="00C31513" w:rsidP="006F02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F02A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338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0070190E" w14:textId="1221D512" w:rsidR="00C31513" w:rsidRPr="006F02A8" w:rsidRDefault="00C31513" w:rsidP="006F02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F02A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338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677DEDEC" w14:textId="60D623A2" w:rsidR="00C31513" w:rsidRPr="006F02A8" w:rsidRDefault="00C31513" w:rsidP="006F02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F02A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338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651D6DA5" w14:textId="64E2835B" w:rsidR="00C31513" w:rsidRPr="006F02A8" w:rsidRDefault="00C31513" w:rsidP="006F02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F02A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316" w:type="pct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3504425C" w14:textId="77777777" w:rsidR="00C31513" w:rsidRPr="006F02A8" w:rsidRDefault="00C31513" w:rsidP="00690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16" w:type="pct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7F72A114" w14:textId="77777777" w:rsidR="00C31513" w:rsidRPr="006F02A8" w:rsidRDefault="00C31513" w:rsidP="00690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16" w:type="pct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6B9A7E6A" w14:textId="77777777" w:rsidR="00C31513" w:rsidRPr="006F02A8" w:rsidRDefault="00C31513" w:rsidP="00690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15" w:type="pct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20F095FB" w14:textId="77777777" w:rsidR="00C31513" w:rsidRPr="006F02A8" w:rsidRDefault="00C31513" w:rsidP="00690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31513" w:rsidRPr="000E14B4" w14:paraId="3F94E622" w14:textId="653D5A6E" w:rsidTr="00B97CF4">
        <w:trPr>
          <w:trHeight w:val="278"/>
          <w:jc w:val="center"/>
        </w:trPr>
        <w:tc>
          <w:tcPr>
            <w:tcW w:w="1192" w:type="pct"/>
            <w:vMerge w:val="restart"/>
            <w:shd w:val="clear" w:color="auto" w:fill="auto"/>
            <w:noWrap/>
            <w:vAlign w:val="center"/>
            <w:hideMark/>
          </w:tcPr>
          <w:p w14:paraId="1CFA0B6C" w14:textId="4B52E128" w:rsidR="00C31513" w:rsidRPr="000E14B4" w:rsidRDefault="00C31513" w:rsidP="00F751C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E14B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Lactobacillus</w:t>
            </w:r>
            <w:r w:rsidRPr="00145E6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0E14B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brevis</w:t>
            </w:r>
          </w:p>
        </w:tc>
        <w:tc>
          <w:tcPr>
            <w:tcW w:w="337" w:type="pct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1A1C3C00" w14:textId="0BBCEF8B" w:rsidR="00C31513" w:rsidRPr="006F02A8" w:rsidRDefault="00C31513" w:rsidP="00F751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02A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338" w:type="pct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1D18CCF2" w14:textId="6A3E6FE0" w:rsidR="00C31513" w:rsidRPr="006F02A8" w:rsidRDefault="00C31513" w:rsidP="00F751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02A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519" w:type="pct"/>
            <w:tcBorders>
              <w:top w:val="single" w:sz="8" w:space="0" w:color="auto"/>
            </w:tcBorders>
            <w:shd w:val="clear" w:color="auto" w:fill="auto"/>
          </w:tcPr>
          <w:p w14:paraId="240B4096" w14:textId="7FE05F50" w:rsidR="00C31513" w:rsidRPr="006F02A8" w:rsidRDefault="00C31513" w:rsidP="006F02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02A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K</w:t>
            </w:r>
          </w:p>
        </w:tc>
        <w:tc>
          <w:tcPr>
            <w:tcW w:w="338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441FB15E" w14:textId="5D1319AC" w:rsidR="00C31513" w:rsidRPr="006F02A8" w:rsidRDefault="00C31513" w:rsidP="006F02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02A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05</w:t>
            </w:r>
          </w:p>
        </w:tc>
        <w:tc>
          <w:tcPr>
            <w:tcW w:w="338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0FBAE027" w14:textId="40CCC2F6" w:rsidR="00C31513" w:rsidRPr="006F02A8" w:rsidRDefault="00C31513" w:rsidP="006F02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02A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26</w:t>
            </w:r>
          </w:p>
        </w:tc>
        <w:tc>
          <w:tcPr>
            <w:tcW w:w="338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31230DA1" w14:textId="0A602B4A" w:rsidR="00C31513" w:rsidRPr="006F02A8" w:rsidRDefault="00C31513" w:rsidP="006F02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02A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338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0C356F40" w14:textId="26697A25" w:rsidR="00C31513" w:rsidRPr="006F02A8" w:rsidRDefault="00C31513" w:rsidP="006F02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02A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316" w:type="pct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1AF8D3B1" w14:textId="75D4D10C" w:rsidR="00C31513" w:rsidRPr="006F02A8" w:rsidRDefault="00C31513" w:rsidP="00690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02A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  <w:tc>
          <w:tcPr>
            <w:tcW w:w="316" w:type="pct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1855C9A3" w14:textId="7AEE28A0" w:rsidR="00C31513" w:rsidRPr="006F02A8" w:rsidRDefault="00C31513" w:rsidP="00690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02A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316" w:type="pct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16E84260" w14:textId="1D99755E" w:rsidR="00C31513" w:rsidRPr="006F02A8" w:rsidRDefault="00C31513" w:rsidP="00690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02A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315" w:type="pct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7DC328C4" w14:textId="4F5DF10F" w:rsidR="00C31513" w:rsidRPr="006F02A8" w:rsidRDefault="00C31513" w:rsidP="00690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02A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Pr="006F02A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01</w:t>
            </w:r>
          </w:p>
        </w:tc>
      </w:tr>
      <w:tr w:rsidR="00C31513" w:rsidRPr="000E14B4" w14:paraId="77DF141F" w14:textId="77777777" w:rsidTr="00B97CF4">
        <w:trPr>
          <w:trHeight w:val="278"/>
          <w:jc w:val="center"/>
        </w:trPr>
        <w:tc>
          <w:tcPr>
            <w:tcW w:w="1192" w:type="pct"/>
            <w:vMerge/>
            <w:shd w:val="clear" w:color="auto" w:fill="auto"/>
            <w:noWrap/>
          </w:tcPr>
          <w:p w14:paraId="778BAA58" w14:textId="77777777" w:rsidR="00C31513" w:rsidRPr="00145E6B" w:rsidRDefault="00C31513" w:rsidP="006F02A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37" w:type="pct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4412D9F9" w14:textId="77777777" w:rsidR="00C31513" w:rsidRPr="006F02A8" w:rsidRDefault="00C31513" w:rsidP="00F751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8" w:type="pct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2240F482" w14:textId="77777777" w:rsidR="00C31513" w:rsidRPr="006F02A8" w:rsidRDefault="00C31513" w:rsidP="00F751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9" w:type="pct"/>
            <w:tcBorders>
              <w:bottom w:val="single" w:sz="8" w:space="0" w:color="auto"/>
            </w:tcBorders>
            <w:shd w:val="clear" w:color="auto" w:fill="auto"/>
          </w:tcPr>
          <w:p w14:paraId="30F0EAE8" w14:textId="5DB57EB1" w:rsidR="00C31513" w:rsidRPr="006F02A8" w:rsidRDefault="00C31513" w:rsidP="006F02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02A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AB</w:t>
            </w:r>
          </w:p>
        </w:tc>
        <w:tc>
          <w:tcPr>
            <w:tcW w:w="338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25708B4B" w14:textId="2C03C977" w:rsidR="00C31513" w:rsidRPr="006F02A8" w:rsidRDefault="00C31513" w:rsidP="006F02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F02A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3</w:t>
            </w:r>
          </w:p>
        </w:tc>
        <w:tc>
          <w:tcPr>
            <w:tcW w:w="338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699C7AE2" w14:textId="7A2657D0" w:rsidR="00C31513" w:rsidRPr="006F02A8" w:rsidRDefault="00C31513" w:rsidP="006F02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F02A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338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33232A9C" w14:textId="36A1D99E" w:rsidR="00C31513" w:rsidRPr="006F02A8" w:rsidRDefault="00C31513" w:rsidP="006F02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F02A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338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67267BD6" w14:textId="377FA320" w:rsidR="00C31513" w:rsidRPr="006F02A8" w:rsidRDefault="00C31513" w:rsidP="006F02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F02A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316" w:type="pct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4A69A06D" w14:textId="77777777" w:rsidR="00C31513" w:rsidRPr="006F02A8" w:rsidRDefault="00C31513" w:rsidP="00690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16" w:type="pct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513C4DB6" w14:textId="77777777" w:rsidR="00C31513" w:rsidRPr="006F02A8" w:rsidRDefault="00C31513" w:rsidP="00690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16" w:type="pct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117E3056" w14:textId="77777777" w:rsidR="00C31513" w:rsidRPr="006F02A8" w:rsidRDefault="00C31513" w:rsidP="00690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15" w:type="pct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31111854" w14:textId="77777777" w:rsidR="00C31513" w:rsidRPr="006F02A8" w:rsidRDefault="00C31513" w:rsidP="00690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6900ED" w:rsidRPr="000E14B4" w14:paraId="0B618A53" w14:textId="42FFDC3E" w:rsidTr="00B97CF4">
        <w:trPr>
          <w:trHeight w:val="278"/>
          <w:jc w:val="center"/>
        </w:trPr>
        <w:tc>
          <w:tcPr>
            <w:tcW w:w="1192" w:type="pct"/>
            <w:vMerge w:val="restart"/>
            <w:shd w:val="clear" w:color="auto" w:fill="auto"/>
            <w:noWrap/>
            <w:vAlign w:val="center"/>
            <w:hideMark/>
          </w:tcPr>
          <w:p w14:paraId="4E4D6D29" w14:textId="6E30A655" w:rsidR="006900ED" w:rsidRPr="000E14B4" w:rsidRDefault="006900ED" w:rsidP="00F751C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E14B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lostridium</w:t>
            </w:r>
            <w:r w:rsidRPr="00145E6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0E14B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yrobutyricum</w:t>
            </w:r>
            <w:proofErr w:type="spellEnd"/>
          </w:p>
        </w:tc>
        <w:tc>
          <w:tcPr>
            <w:tcW w:w="337" w:type="pct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6F044EA2" w14:textId="357836E0" w:rsidR="006900ED" w:rsidRPr="006F02A8" w:rsidRDefault="006900ED" w:rsidP="00F751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02A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338" w:type="pct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1CA9493C" w14:textId="7856D00B" w:rsidR="006900ED" w:rsidRPr="006F02A8" w:rsidRDefault="006900ED" w:rsidP="00F751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02A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519" w:type="pct"/>
            <w:tcBorders>
              <w:top w:val="single" w:sz="8" w:space="0" w:color="auto"/>
            </w:tcBorders>
            <w:shd w:val="clear" w:color="auto" w:fill="auto"/>
          </w:tcPr>
          <w:p w14:paraId="0DDBB0D1" w14:textId="16CA253E" w:rsidR="006900ED" w:rsidRPr="006F02A8" w:rsidRDefault="006900ED" w:rsidP="006F02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02A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K</w:t>
            </w:r>
          </w:p>
        </w:tc>
        <w:tc>
          <w:tcPr>
            <w:tcW w:w="338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6569230E" w14:textId="28549A4C" w:rsidR="006900ED" w:rsidRPr="006F02A8" w:rsidRDefault="006900ED" w:rsidP="006F02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02A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338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22E8A741" w14:textId="50B014B3" w:rsidR="006900ED" w:rsidRPr="006F02A8" w:rsidRDefault="006900ED" w:rsidP="006F02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02A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68</w:t>
            </w:r>
          </w:p>
        </w:tc>
        <w:tc>
          <w:tcPr>
            <w:tcW w:w="338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193BD7CC" w14:textId="0E16EE9F" w:rsidR="006900ED" w:rsidRPr="006F02A8" w:rsidRDefault="006900ED" w:rsidP="006F02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02A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338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1933709E" w14:textId="20CD0A34" w:rsidR="006900ED" w:rsidRPr="006F02A8" w:rsidRDefault="006900ED" w:rsidP="006F02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02A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316" w:type="pct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1A18F78D" w14:textId="5DD874A4" w:rsidR="006900ED" w:rsidRPr="006F02A8" w:rsidRDefault="006900ED" w:rsidP="00690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02A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  <w:tc>
          <w:tcPr>
            <w:tcW w:w="316" w:type="pct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64F54883" w14:textId="1658AD4B" w:rsidR="006900ED" w:rsidRPr="006F02A8" w:rsidRDefault="006900ED" w:rsidP="00690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02A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03</w:t>
            </w:r>
          </w:p>
        </w:tc>
        <w:tc>
          <w:tcPr>
            <w:tcW w:w="316" w:type="pct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30952CF7" w14:textId="2A15BC3E" w:rsidR="006900ED" w:rsidRPr="006F02A8" w:rsidRDefault="006900ED" w:rsidP="00690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02A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  <w:tc>
          <w:tcPr>
            <w:tcW w:w="315" w:type="pct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6CB105DF" w14:textId="49B3B136" w:rsidR="006900ED" w:rsidRPr="006F02A8" w:rsidRDefault="006900ED" w:rsidP="00690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02A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2</w:t>
            </w:r>
          </w:p>
        </w:tc>
      </w:tr>
      <w:tr w:rsidR="006900ED" w:rsidRPr="000E14B4" w14:paraId="1432132B" w14:textId="77777777" w:rsidTr="00B97CF4">
        <w:trPr>
          <w:trHeight w:val="278"/>
          <w:jc w:val="center"/>
        </w:trPr>
        <w:tc>
          <w:tcPr>
            <w:tcW w:w="1192" w:type="pct"/>
            <w:vMerge/>
            <w:shd w:val="clear" w:color="auto" w:fill="auto"/>
            <w:noWrap/>
          </w:tcPr>
          <w:p w14:paraId="5344536E" w14:textId="77777777" w:rsidR="006900ED" w:rsidRPr="00145E6B" w:rsidRDefault="006900ED" w:rsidP="006F02A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37" w:type="pct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7F41789A" w14:textId="77777777" w:rsidR="006900ED" w:rsidRPr="006F02A8" w:rsidRDefault="006900ED" w:rsidP="00F751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8" w:type="pct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0DBC9D64" w14:textId="77777777" w:rsidR="006900ED" w:rsidRPr="006F02A8" w:rsidRDefault="006900ED" w:rsidP="00F751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9" w:type="pct"/>
            <w:tcBorders>
              <w:bottom w:val="single" w:sz="8" w:space="0" w:color="auto"/>
            </w:tcBorders>
            <w:shd w:val="clear" w:color="auto" w:fill="auto"/>
          </w:tcPr>
          <w:p w14:paraId="17EEB91B" w14:textId="6403864D" w:rsidR="006900ED" w:rsidRPr="006F02A8" w:rsidRDefault="006900ED" w:rsidP="006F02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02A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AB</w:t>
            </w:r>
          </w:p>
        </w:tc>
        <w:tc>
          <w:tcPr>
            <w:tcW w:w="338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3C4007FE" w14:textId="5A69E313" w:rsidR="006900ED" w:rsidRPr="006F02A8" w:rsidRDefault="006900ED" w:rsidP="006F02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F02A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00</w:t>
            </w:r>
          </w:p>
        </w:tc>
        <w:tc>
          <w:tcPr>
            <w:tcW w:w="338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7F7F642D" w14:textId="6FDF0904" w:rsidR="006900ED" w:rsidRPr="006F02A8" w:rsidRDefault="006900ED" w:rsidP="006F02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F02A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338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5533086F" w14:textId="14D5F9DB" w:rsidR="006900ED" w:rsidRPr="006F02A8" w:rsidRDefault="006900ED" w:rsidP="006F02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F02A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338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21D76E5B" w14:textId="750D2875" w:rsidR="006900ED" w:rsidRPr="006F02A8" w:rsidRDefault="006900ED" w:rsidP="006F02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F02A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316" w:type="pct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60B15F57" w14:textId="77777777" w:rsidR="006900ED" w:rsidRPr="006F02A8" w:rsidRDefault="006900ED" w:rsidP="00690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16" w:type="pct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0FA374FC" w14:textId="77777777" w:rsidR="006900ED" w:rsidRPr="006F02A8" w:rsidRDefault="006900ED" w:rsidP="00690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16" w:type="pct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0CCB9C00" w14:textId="77777777" w:rsidR="006900ED" w:rsidRPr="006F02A8" w:rsidRDefault="006900ED" w:rsidP="00690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15" w:type="pct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7A2C652B" w14:textId="77777777" w:rsidR="006900ED" w:rsidRPr="006F02A8" w:rsidRDefault="006900ED" w:rsidP="00690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6900ED" w:rsidRPr="000E14B4" w14:paraId="1882710F" w14:textId="5E3B2390" w:rsidTr="00B97CF4">
        <w:trPr>
          <w:trHeight w:val="278"/>
          <w:jc w:val="center"/>
        </w:trPr>
        <w:tc>
          <w:tcPr>
            <w:tcW w:w="1192" w:type="pct"/>
            <w:vMerge w:val="restart"/>
            <w:shd w:val="clear" w:color="auto" w:fill="auto"/>
            <w:noWrap/>
            <w:vAlign w:val="center"/>
            <w:hideMark/>
          </w:tcPr>
          <w:p w14:paraId="3804501E" w14:textId="09B74A50" w:rsidR="006900ED" w:rsidRPr="000E14B4" w:rsidRDefault="006900ED" w:rsidP="00F751C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0E14B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phingobacterium</w:t>
            </w:r>
            <w:proofErr w:type="spellEnd"/>
            <w:r w:rsidRPr="00145E6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0E14B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multivorum</w:t>
            </w:r>
            <w:proofErr w:type="spellEnd"/>
          </w:p>
        </w:tc>
        <w:tc>
          <w:tcPr>
            <w:tcW w:w="337" w:type="pct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0A79CF7E" w14:textId="5FDDF309" w:rsidR="006900ED" w:rsidRPr="006F02A8" w:rsidRDefault="006900ED" w:rsidP="00F751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02A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.28</w:t>
            </w:r>
          </w:p>
        </w:tc>
        <w:tc>
          <w:tcPr>
            <w:tcW w:w="338" w:type="pct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1E473F02" w14:textId="60C17AEE" w:rsidR="006900ED" w:rsidRPr="006F02A8" w:rsidRDefault="006900ED" w:rsidP="00F751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02A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519" w:type="pct"/>
            <w:tcBorders>
              <w:top w:val="single" w:sz="8" w:space="0" w:color="auto"/>
            </w:tcBorders>
            <w:shd w:val="clear" w:color="auto" w:fill="auto"/>
          </w:tcPr>
          <w:p w14:paraId="65FD39D0" w14:textId="76441C73" w:rsidR="006900ED" w:rsidRPr="006F02A8" w:rsidRDefault="006900ED" w:rsidP="006F02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02A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K</w:t>
            </w:r>
          </w:p>
        </w:tc>
        <w:tc>
          <w:tcPr>
            <w:tcW w:w="338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043E0BA4" w14:textId="2B393D39" w:rsidR="006900ED" w:rsidRPr="006F02A8" w:rsidRDefault="006900ED" w:rsidP="006F02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02A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338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0D12E319" w14:textId="4DEE8E12" w:rsidR="006900ED" w:rsidRPr="006F02A8" w:rsidRDefault="006900ED" w:rsidP="006F02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02A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338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50F1FC92" w14:textId="53CD24A0" w:rsidR="006900ED" w:rsidRPr="006F02A8" w:rsidRDefault="006900ED" w:rsidP="006F02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02A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338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34054D07" w14:textId="0002F109" w:rsidR="006900ED" w:rsidRPr="006F02A8" w:rsidRDefault="006900ED" w:rsidP="006F02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02A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316" w:type="pct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34C12AF4" w14:textId="13838361" w:rsidR="006900ED" w:rsidRPr="006F02A8" w:rsidRDefault="006900ED" w:rsidP="00690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02A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316" w:type="pct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5B0EE2F3" w14:textId="70700515" w:rsidR="006900ED" w:rsidRPr="006F02A8" w:rsidRDefault="006900ED" w:rsidP="00690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02A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47</w:t>
            </w:r>
          </w:p>
        </w:tc>
        <w:tc>
          <w:tcPr>
            <w:tcW w:w="316" w:type="pct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7D648AD0" w14:textId="0B4F7A44" w:rsidR="006900ED" w:rsidRPr="006F02A8" w:rsidRDefault="006900ED" w:rsidP="00690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02A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3</w:t>
            </w:r>
          </w:p>
        </w:tc>
        <w:tc>
          <w:tcPr>
            <w:tcW w:w="315" w:type="pct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1DD0265A" w14:textId="1CE15D24" w:rsidR="006900ED" w:rsidRPr="006F02A8" w:rsidRDefault="006900ED" w:rsidP="00690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02A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0</w:t>
            </w:r>
          </w:p>
        </w:tc>
      </w:tr>
      <w:tr w:rsidR="006900ED" w:rsidRPr="000E14B4" w14:paraId="5C04413C" w14:textId="77777777" w:rsidTr="00B97CF4">
        <w:trPr>
          <w:trHeight w:val="278"/>
          <w:jc w:val="center"/>
        </w:trPr>
        <w:tc>
          <w:tcPr>
            <w:tcW w:w="1192" w:type="pct"/>
            <w:vMerge/>
            <w:shd w:val="clear" w:color="auto" w:fill="auto"/>
            <w:noWrap/>
          </w:tcPr>
          <w:p w14:paraId="275D3C3F" w14:textId="77777777" w:rsidR="006900ED" w:rsidRPr="00145E6B" w:rsidRDefault="006900ED" w:rsidP="006F02A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37" w:type="pct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3EDD0EEF" w14:textId="77777777" w:rsidR="006900ED" w:rsidRPr="006F02A8" w:rsidRDefault="006900ED" w:rsidP="00F751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8" w:type="pct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4192BCB1" w14:textId="77777777" w:rsidR="006900ED" w:rsidRPr="006F02A8" w:rsidRDefault="006900ED" w:rsidP="00F751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9" w:type="pct"/>
            <w:tcBorders>
              <w:bottom w:val="single" w:sz="8" w:space="0" w:color="auto"/>
            </w:tcBorders>
            <w:shd w:val="clear" w:color="auto" w:fill="auto"/>
          </w:tcPr>
          <w:p w14:paraId="355DB249" w14:textId="2E0457DF" w:rsidR="006900ED" w:rsidRPr="006F02A8" w:rsidRDefault="006900ED" w:rsidP="006F02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02A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AB</w:t>
            </w:r>
          </w:p>
        </w:tc>
        <w:tc>
          <w:tcPr>
            <w:tcW w:w="338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668D6825" w14:textId="14809020" w:rsidR="006900ED" w:rsidRPr="006F02A8" w:rsidRDefault="006900ED" w:rsidP="006F02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F02A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338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59E1342C" w14:textId="6F1BB1CA" w:rsidR="006900ED" w:rsidRPr="006F02A8" w:rsidRDefault="006900ED" w:rsidP="006F02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F02A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338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2F9B68EE" w14:textId="00EF1595" w:rsidR="006900ED" w:rsidRPr="006F02A8" w:rsidRDefault="006900ED" w:rsidP="006F02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F02A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338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78155058" w14:textId="0BE590C2" w:rsidR="006900ED" w:rsidRPr="006F02A8" w:rsidRDefault="006900ED" w:rsidP="006F02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F02A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316" w:type="pct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64B830A9" w14:textId="77777777" w:rsidR="006900ED" w:rsidRPr="006F02A8" w:rsidRDefault="006900ED" w:rsidP="00690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16" w:type="pct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092FA46E" w14:textId="77777777" w:rsidR="006900ED" w:rsidRPr="006F02A8" w:rsidRDefault="006900ED" w:rsidP="00690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16" w:type="pct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03C3CC0F" w14:textId="77777777" w:rsidR="006900ED" w:rsidRPr="006F02A8" w:rsidRDefault="006900ED" w:rsidP="00690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15" w:type="pct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0978027E" w14:textId="77777777" w:rsidR="006900ED" w:rsidRPr="006F02A8" w:rsidRDefault="006900ED" w:rsidP="00690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6900ED" w:rsidRPr="000E14B4" w14:paraId="02173C23" w14:textId="555C18C5" w:rsidTr="00B97CF4">
        <w:trPr>
          <w:trHeight w:val="278"/>
          <w:jc w:val="center"/>
        </w:trPr>
        <w:tc>
          <w:tcPr>
            <w:tcW w:w="1192" w:type="pct"/>
            <w:vMerge w:val="restart"/>
            <w:shd w:val="clear" w:color="auto" w:fill="auto"/>
            <w:noWrap/>
            <w:vAlign w:val="center"/>
            <w:hideMark/>
          </w:tcPr>
          <w:p w14:paraId="5F37FDFA" w14:textId="483A0D7B" w:rsidR="006900ED" w:rsidRPr="000E14B4" w:rsidRDefault="006900ED" w:rsidP="00F751C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E14B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Lactococcus</w:t>
            </w:r>
            <w:r w:rsidRPr="00145E6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0E14B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lactis</w:t>
            </w:r>
          </w:p>
        </w:tc>
        <w:tc>
          <w:tcPr>
            <w:tcW w:w="337" w:type="pct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40B09391" w14:textId="7995F46B" w:rsidR="006900ED" w:rsidRPr="006F02A8" w:rsidRDefault="006900ED" w:rsidP="00F751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02A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338" w:type="pct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3EDC2112" w14:textId="08CEA5A9" w:rsidR="006900ED" w:rsidRPr="006F02A8" w:rsidRDefault="006900ED" w:rsidP="00F751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02A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519" w:type="pct"/>
            <w:tcBorders>
              <w:top w:val="single" w:sz="8" w:space="0" w:color="auto"/>
            </w:tcBorders>
            <w:shd w:val="clear" w:color="auto" w:fill="auto"/>
          </w:tcPr>
          <w:p w14:paraId="11658B98" w14:textId="77ABD5A8" w:rsidR="006900ED" w:rsidRPr="006F02A8" w:rsidRDefault="006900ED" w:rsidP="006F02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02A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K</w:t>
            </w:r>
          </w:p>
        </w:tc>
        <w:tc>
          <w:tcPr>
            <w:tcW w:w="338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5A635CF4" w14:textId="2325E1FC" w:rsidR="006900ED" w:rsidRPr="006F02A8" w:rsidRDefault="006900ED" w:rsidP="006F02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02A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26</w:t>
            </w:r>
          </w:p>
        </w:tc>
        <w:tc>
          <w:tcPr>
            <w:tcW w:w="338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74DD1453" w14:textId="7F5B4986" w:rsidR="006900ED" w:rsidRPr="006F02A8" w:rsidRDefault="006900ED" w:rsidP="006F02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02A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338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5A139926" w14:textId="6C2096BC" w:rsidR="006900ED" w:rsidRPr="006F02A8" w:rsidRDefault="006900ED" w:rsidP="006F02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02A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338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30E4AB97" w14:textId="39438A48" w:rsidR="006900ED" w:rsidRPr="006F02A8" w:rsidRDefault="006900ED" w:rsidP="006F02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02A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316" w:type="pct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2E724841" w14:textId="706D13D4" w:rsidR="006900ED" w:rsidRPr="006F02A8" w:rsidRDefault="006900ED" w:rsidP="00690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02A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316" w:type="pct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68FF6F62" w14:textId="197FE3BC" w:rsidR="006900ED" w:rsidRPr="006F02A8" w:rsidRDefault="006900ED" w:rsidP="00690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02A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71</w:t>
            </w:r>
          </w:p>
        </w:tc>
        <w:tc>
          <w:tcPr>
            <w:tcW w:w="316" w:type="pct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29EC06A9" w14:textId="0AC5C8E6" w:rsidR="006900ED" w:rsidRPr="006F02A8" w:rsidRDefault="006900ED" w:rsidP="00690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02A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315" w:type="pct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492F21BF" w14:textId="7E2CA759" w:rsidR="006900ED" w:rsidRPr="006F02A8" w:rsidRDefault="006900ED" w:rsidP="00690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02A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91</w:t>
            </w:r>
          </w:p>
        </w:tc>
      </w:tr>
      <w:tr w:rsidR="006900ED" w:rsidRPr="000E14B4" w14:paraId="1D61DE71" w14:textId="77777777" w:rsidTr="00B97CF4">
        <w:trPr>
          <w:trHeight w:val="278"/>
          <w:jc w:val="center"/>
        </w:trPr>
        <w:tc>
          <w:tcPr>
            <w:tcW w:w="1192" w:type="pct"/>
            <w:vMerge/>
            <w:shd w:val="clear" w:color="auto" w:fill="auto"/>
            <w:noWrap/>
            <w:vAlign w:val="center"/>
          </w:tcPr>
          <w:p w14:paraId="63793B3A" w14:textId="77777777" w:rsidR="006900ED" w:rsidRPr="00145E6B" w:rsidRDefault="006900ED" w:rsidP="00F751C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37" w:type="pct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3CE206DF" w14:textId="77777777" w:rsidR="006900ED" w:rsidRPr="006F02A8" w:rsidRDefault="006900ED" w:rsidP="00F751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8" w:type="pct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462E7AF1" w14:textId="77777777" w:rsidR="006900ED" w:rsidRPr="006F02A8" w:rsidRDefault="006900ED" w:rsidP="00F751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9" w:type="pct"/>
            <w:tcBorders>
              <w:bottom w:val="single" w:sz="8" w:space="0" w:color="auto"/>
            </w:tcBorders>
            <w:shd w:val="clear" w:color="auto" w:fill="auto"/>
          </w:tcPr>
          <w:p w14:paraId="002F58E7" w14:textId="16309175" w:rsidR="006900ED" w:rsidRPr="006F02A8" w:rsidRDefault="006900ED" w:rsidP="006F02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02A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AB</w:t>
            </w:r>
          </w:p>
        </w:tc>
        <w:tc>
          <w:tcPr>
            <w:tcW w:w="338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3372583B" w14:textId="0B4E90BC" w:rsidR="006900ED" w:rsidRPr="006F02A8" w:rsidRDefault="006900ED" w:rsidP="006F02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F02A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82</w:t>
            </w:r>
          </w:p>
        </w:tc>
        <w:tc>
          <w:tcPr>
            <w:tcW w:w="338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44AF9FC2" w14:textId="3D4B42CD" w:rsidR="006900ED" w:rsidRPr="006F02A8" w:rsidRDefault="006900ED" w:rsidP="006F02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F02A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338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2090B2EA" w14:textId="3C12EE43" w:rsidR="006900ED" w:rsidRPr="006F02A8" w:rsidRDefault="006900ED" w:rsidP="006F02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F02A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338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6A2C81E3" w14:textId="6F1CB9DB" w:rsidR="006900ED" w:rsidRPr="006F02A8" w:rsidRDefault="006900ED" w:rsidP="006F02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F02A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316" w:type="pct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487FDB39" w14:textId="77777777" w:rsidR="006900ED" w:rsidRPr="006F02A8" w:rsidRDefault="006900ED" w:rsidP="00690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16" w:type="pct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6C09F9EA" w14:textId="77777777" w:rsidR="006900ED" w:rsidRPr="006F02A8" w:rsidRDefault="006900ED" w:rsidP="00690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16" w:type="pct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55C5688A" w14:textId="77777777" w:rsidR="006900ED" w:rsidRPr="006F02A8" w:rsidRDefault="006900ED" w:rsidP="00690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15" w:type="pct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11484A95" w14:textId="77777777" w:rsidR="006900ED" w:rsidRPr="006F02A8" w:rsidRDefault="006900ED" w:rsidP="00690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6900ED" w:rsidRPr="000E14B4" w14:paraId="28CD3DF6" w14:textId="302E709B" w:rsidTr="00B97CF4">
        <w:trPr>
          <w:trHeight w:val="278"/>
          <w:jc w:val="center"/>
        </w:trPr>
        <w:tc>
          <w:tcPr>
            <w:tcW w:w="1192" w:type="pct"/>
            <w:vMerge w:val="restart"/>
            <w:shd w:val="clear" w:color="auto" w:fill="auto"/>
            <w:noWrap/>
            <w:vAlign w:val="center"/>
            <w:hideMark/>
          </w:tcPr>
          <w:p w14:paraId="506AB5CC" w14:textId="610484B3" w:rsidR="006900ED" w:rsidRPr="000E14B4" w:rsidRDefault="006900ED" w:rsidP="00F751C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E14B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lostridium</w:t>
            </w:r>
            <w:r w:rsidRPr="00145E6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0E14B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luticellarii</w:t>
            </w:r>
            <w:proofErr w:type="spellEnd"/>
          </w:p>
        </w:tc>
        <w:tc>
          <w:tcPr>
            <w:tcW w:w="337" w:type="pct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6A8E22BF" w14:textId="30D3849E" w:rsidR="006900ED" w:rsidRPr="006F02A8" w:rsidRDefault="006900ED" w:rsidP="00F751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02A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338" w:type="pct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3A97189D" w14:textId="7AB5F060" w:rsidR="006900ED" w:rsidRPr="006F02A8" w:rsidRDefault="006900ED" w:rsidP="00F751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02A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519" w:type="pct"/>
            <w:tcBorders>
              <w:top w:val="single" w:sz="8" w:space="0" w:color="auto"/>
            </w:tcBorders>
            <w:shd w:val="clear" w:color="auto" w:fill="auto"/>
          </w:tcPr>
          <w:p w14:paraId="0F1B8360" w14:textId="6049000E" w:rsidR="006900ED" w:rsidRPr="006F02A8" w:rsidRDefault="006900ED" w:rsidP="006F02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02A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K</w:t>
            </w:r>
          </w:p>
        </w:tc>
        <w:tc>
          <w:tcPr>
            <w:tcW w:w="338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481FE578" w14:textId="6013431A" w:rsidR="006900ED" w:rsidRPr="006F02A8" w:rsidRDefault="006900ED" w:rsidP="006F02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02A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338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1C2BFD05" w14:textId="5E022F3C" w:rsidR="006900ED" w:rsidRPr="006F02A8" w:rsidRDefault="006900ED" w:rsidP="006F02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02A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338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0901B572" w14:textId="14DAF521" w:rsidR="006900ED" w:rsidRPr="006F02A8" w:rsidRDefault="006900ED" w:rsidP="006F02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02A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338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03E4EAE1" w14:textId="2EFAAEC8" w:rsidR="006900ED" w:rsidRPr="006F02A8" w:rsidRDefault="006900ED" w:rsidP="006F02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02A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316" w:type="pct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5AE79F17" w14:textId="045A75E5" w:rsidR="006900ED" w:rsidRPr="006F02A8" w:rsidRDefault="006900ED" w:rsidP="00690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0" w:name="OLE_LINK1"/>
            <w:r w:rsidRPr="006F02A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  <w:bookmarkEnd w:id="0"/>
          </w:p>
        </w:tc>
        <w:tc>
          <w:tcPr>
            <w:tcW w:w="316" w:type="pct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637C6F9F" w14:textId="78F2A2F7" w:rsidR="006900ED" w:rsidRPr="006F02A8" w:rsidRDefault="006900ED" w:rsidP="00690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02A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25</w:t>
            </w:r>
          </w:p>
        </w:tc>
        <w:tc>
          <w:tcPr>
            <w:tcW w:w="316" w:type="pct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477ABD4E" w14:textId="4878DFAB" w:rsidR="006900ED" w:rsidRPr="006F02A8" w:rsidRDefault="006900ED" w:rsidP="00690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02A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2</w:t>
            </w:r>
          </w:p>
        </w:tc>
        <w:tc>
          <w:tcPr>
            <w:tcW w:w="315" w:type="pct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00A2CA72" w14:textId="4B252D60" w:rsidR="006900ED" w:rsidRPr="006F02A8" w:rsidRDefault="006900ED" w:rsidP="00690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02A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4</w:t>
            </w:r>
          </w:p>
        </w:tc>
      </w:tr>
      <w:tr w:rsidR="006900ED" w:rsidRPr="000E14B4" w14:paraId="6757AF72" w14:textId="77777777" w:rsidTr="00B97CF4">
        <w:trPr>
          <w:trHeight w:val="278"/>
          <w:jc w:val="center"/>
        </w:trPr>
        <w:tc>
          <w:tcPr>
            <w:tcW w:w="1192" w:type="pct"/>
            <w:vMerge/>
            <w:shd w:val="clear" w:color="auto" w:fill="auto"/>
            <w:noWrap/>
          </w:tcPr>
          <w:p w14:paraId="3C14E0B9" w14:textId="77777777" w:rsidR="006900ED" w:rsidRPr="00145E6B" w:rsidRDefault="006900ED" w:rsidP="006F02A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37" w:type="pct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07FDF752" w14:textId="77777777" w:rsidR="006900ED" w:rsidRPr="006F02A8" w:rsidRDefault="006900ED" w:rsidP="00F751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8" w:type="pct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3505BDA9" w14:textId="77777777" w:rsidR="006900ED" w:rsidRPr="006F02A8" w:rsidRDefault="006900ED" w:rsidP="00F751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9" w:type="pct"/>
            <w:tcBorders>
              <w:bottom w:val="single" w:sz="8" w:space="0" w:color="auto"/>
            </w:tcBorders>
            <w:shd w:val="clear" w:color="auto" w:fill="auto"/>
          </w:tcPr>
          <w:p w14:paraId="3849D110" w14:textId="6B940F05" w:rsidR="006900ED" w:rsidRPr="006F02A8" w:rsidRDefault="006900ED" w:rsidP="006F02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02A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AB</w:t>
            </w:r>
          </w:p>
        </w:tc>
        <w:tc>
          <w:tcPr>
            <w:tcW w:w="338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02E63665" w14:textId="660D78CF" w:rsidR="006900ED" w:rsidRPr="006F02A8" w:rsidRDefault="006900ED" w:rsidP="006F02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F02A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7</w:t>
            </w:r>
          </w:p>
        </w:tc>
        <w:tc>
          <w:tcPr>
            <w:tcW w:w="338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54C18387" w14:textId="494B3A6E" w:rsidR="006900ED" w:rsidRPr="006F02A8" w:rsidRDefault="006900ED" w:rsidP="006F02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F02A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338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1EDFACC9" w14:textId="1BD8052C" w:rsidR="006900ED" w:rsidRPr="006F02A8" w:rsidRDefault="006900ED" w:rsidP="006F02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F02A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338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05F4643A" w14:textId="6210068C" w:rsidR="006900ED" w:rsidRPr="006F02A8" w:rsidRDefault="006900ED" w:rsidP="006F02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F02A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316" w:type="pct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0BB5CA4F" w14:textId="77777777" w:rsidR="006900ED" w:rsidRPr="006F02A8" w:rsidRDefault="006900ED" w:rsidP="00690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16" w:type="pct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581EE5E1" w14:textId="77777777" w:rsidR="006900ED" w:rsidRPr="006F02A8" w:rsidRDefault="006900ED" w:rsidP="00690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16" w:type="pct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3465D6E2" w14:textId="77777777" w:rsidR="006900ED" w:rsidRPr="006F02A8" w:rsidRDefault="006900ED" w:rsidP="00690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15" w:type="pct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41F17664" w14:textId="77777777" w:rsidR="006900ED" w:rsidRPr="006F02A8" w:rsidRDefault="006900ED" w:rsidP="00690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6900ED" w:rsidRPr="000E14B4" w14:paraId="6D4B9C24" w14:textId="003D2C9E" w:rsidTr="00B97CF4">
        <w:trPr>
          <w:trHeight w:val="278"/>
          <w:jc w:val="center"/>
        </w:trPr>
        <w:tc>
          <w:tcPr>
            <w:tcW w:w="1192" w:type="pct"/>
            <w:vMerge w:val="restart"/>
            <w:shd w:val="clear" w:color="auto" w:fill="auto"/>
            <w:noWrap/>
            <w:vAlign w:val="center"/>
            <w:hideMark/>
          </w:tcPr>
          <w:p w14:paraId="64CED198" w14:textId="5D2D1324" w:rsidR="006900ED" w:rsidRPr="000E14B4" w:rsidRDefault="006900ED" w:rsidP="00F751C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E14B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Klebsiella</w:t>
            </w:r>
            <w:r w:rsidRPr="00145E6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0E14B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oxytoca</w:t>
            </w:r>
            <w:proofErr w:type="spellEnd"/>
          </w:p>
        </w:tc>
        <w:tc>
          <w:tcPr>
            <w:tcW w:w="337" w:type="pct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1BC2FC39" w14:textId="3D93710C" w:rsidR="006900ED" w:rsidRPr="006F02A8" w:rsidRDefault="006900ED" w:rsidP="00F751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02A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338" w:type="pct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5027DBC4" w14:textId="5C64B66B" w:rsidR="006900ED" w:rsidRPr="006F02A8" w:rsidRDefault="006900ED" w:rsidP="00F751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02A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519" w:type="pct"/>
            <w:tcBorders>
              <w:top w:val="single" w:sz="8" w:space="0" w:color="auto"/>
            </w:tcBorders>
            <w:shd w:val="clear" w:color="auto" w:fill="auto"/>
          </w:tcPr>
          <w:p w14:paraId="645212AC" w14:textId="2A112F46" w:rsidR="006900ED" w:rsidRPr="006F02A8" w:rsidRDefault="006900ED" w:rsidP="006F02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02A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K</w:t>
            </w:r>
          </w:p>
        </w:tc>
        <w:tc>
          <w:tcPr>
            <w:tcW w:w="338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107248DB" w14:textId="2DE077CA" w:rsidR="006900ED" w:rsidRPr="006F02A8" w:rsidRDefault="006900ED" w:rsidP="006F02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02A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57</w:t>
            </w:r>
          </w:p>
        </w:tc>
        <w:tc>
          <w:tcPr>
            <w:tcW w:w="338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4ACC8A7E" w14:textId="17604B04" w:rsidR="006900ED" w:rsidRPr="006F02A8" w:rsidRDefault="006900ED" w:rsidP="006F02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02A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338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4188F76A" w14:textId="642A88A1" w:rsidR="006900ED" w:rsidRPr="006F02A8" w:rsidRDefault="006900ED" w:rsidP="006F02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02A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338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01AB472D" w14:textId="4EC880D3" w:rsidR="006900ED" w:rsidRPr="006F02A8" w:rsidRDefault="006900ED" w:rsidP="006F02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02A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316" w:type="pct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5BC34BA1" w14:textId="2A1E4823" w:rsidR="006900ED" w:rsidRPr="006F02A8" w:rsidRDefault="006900ED" w:rsidP="00690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02A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316" w:type="pct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397F4F6E" w14:textId="5A69B6B0" w:rsidR="006900ED" w:rsidRPr="006F02A8" w:rsidRDefault="006900ED" w:rsidP="00690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02A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5</w:t>
            </w:r>
          </w:p>
        </w:tc>
        <w:tc>
          <w:tcPr>
            <w:tcW w:w="316" w:type="pct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5780B599" w14:textId="1CDFFEFA" w:rsidR="006900ED" w:rsidRPr="006F02A8" w:rsidRDefault="006900ED" w:rsidP="00690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02A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315" w:type="pct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45E55B87" w14:textId="7988611F" w:rsidR="006900ED" w:rsidRPr="006F02A8" w:rsidRDefault="006900ED" w:rsidP="00690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02A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0</w:t>
            </w:r>
          </w:p>
        </w:tc>
      </w:tr>
      <w:tr w:rsidR="006900ED" w:rsidRPr="000E14B4" w14:paraId="02052652" w14:textId="77777777" w:rsidTr="00B97CF4">
        <w:trPr>
          <w:trHeight w:val="278"/>
          <w:jc w:val="center"/>
        </w:trPr>
        <w:tc>
          <w:tcPr>
            <w:tcW w:w="1192" w:type="pct"/>
            <w:vMerge/>
            <w:shd w:val="clear" w:color="auto" w:fill="auto"/>
            <w:noWrap/>
          </w:tcPr>
          <w:p w14:paraId="590B6519" w14:textId="77777777" w:rsidR="006900ED" w:rsidRPr="00145E6B" w:rsidRDefault="006900ED" w:rsidP="006F02A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37" w:type="pct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25325B4E" w14:textId="77777777" w:rsidR="006900ED" w:rsidRPr="006F02A8" w:rsidRDefault="006900ED" w:rsidP="00F751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8" w:type="pct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17E59668" w14:textId="77777777" w:rsidR="006900ED" w:rsidRPr="006F02A8" w:rsidRDefault="006900ED" w:rsidP="00F751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9" w:type="pct"/>
            <w:tcBorders>
              <w:bottom w:val="single" w:sz="8" w:space="0" w:color="auto"/>
            </w:tcBorders>
            <w:shd w:val="clear" w:color="auto" w:fill="auto"/>
          </w:tcPr>
          <w:p w14:paraId="5DC7C9CE" w14:textId="704F5F07" w:rsidR="006900ED" w:rsidRPr="006F02A8" w:rsidRDefault="006900ED" w:rsidP="006F02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02A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AB</w:t>
            </w:r>
          </w:p>
        </w:tc>
        <w:tc>
          <w:tcPr>
            <w:tcW w:w="338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5495BC40" w14:textId="6FB2C888" w:rsidR="006900ED" w:rsidRPr="006F02A8" w:rsidRDefault="006900ED" w:rsidP="006F02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F02A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338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0F63C9FB" w14:textId="267849C5" w:rsidR="006900ED" w:rsidRPr="006F02A8" w:rsidRDefault="006900ED" w:rsidP="006F02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F02A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338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024856CA" w14:textId="74601E53" w:rsidR="006900ED" w:rsidRPr="006F02A8" w:rsidRDefault="006900ED" w:rsidP="006F02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F02A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338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2C362421" w14:textId="7D02ED8C" w:rsidR="006900ED" w:rsidRPr="006F02A8" w:rsidRDefault="006900ED" w:rsidP="006F02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F02A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316" w:type="pct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3414C7EE" w14:textId="77777777" w:rsidR="006900ED" w:rsidRPr="006F02A8" w:rsidRDefault="006900ED" w:rsidP="00690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16" w:type="pct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1C46B9F3" w14:textId="77777777" w:rsidR="006900ED" w:rsidRPr="006F02A8" w:rsidRDefault="006900ED" w:rsidP="00690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16" w:type="pct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60585380" w14:textId="77777777" w:rsidR="006900ED" w:rsidRPr="006F02A8" w:rsidRDefault="006900ED" w:rsidP="00690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15" w:type="pct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3788467E" w14:textId="77777777" w:rsidR="006900ED" w:rsidRPr="006F02A8" w:rsidRDefault="006900ED" w:rsidP="00690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6900ED" w:rsidRPr="000E14B4" w14:paraId="31EEED3F" w14:textId="0AF51CE1" w:rsidTr="00B97CF4">
        <w:trPr>
          <w:trHeight w:val="278"/>
          <w:jc w:val="center"/>
        </w:trPr>
        <w:tc>
          <w:tcPr>
            <w:tcW w:w="1192" w:type="pct"/>
            <w:vMerge w:val="restart"/>
            <w:shd w:val="clear" w:color="auto" w:fill="auto"/>
            <w:noWrap/>
            <w:vAlign w:val="center"/>
            <w:hideMark/>
          </w:tcPr>
          <w:p w14:paraId="08B20ED0" w14:textId="46DC0717" w:rsidR="006900ED" w:rsidRPr="000E14B4" w:rsidRDefault="006900ED" w:rsidP="00F751C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E14B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Enterococcus</w:t>
            </w:r>
            <w:r w:rsidRPr="00145E6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0E14B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mundtii</w:t>
            </w:r>
            <w:proofErr w:type="spellEnd"/>
          </w:p>
        </w:tc>
        <w:tc>
          <w:tcPr>
            <w:tcW w:w="337" w:type="pct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5E25F31B" w14:textId="7112B036" w:rsidR="006900ED" w:rsidRPr="006F02A8" w:rsidRDefault="006900ED" w:rsidP="00F751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02A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338" w:type="pct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7FC974AC" w14:textId="1EB717A4" w:rsidR="006900ED" w:rsidRPr="006F02A8" w:rsidRDefault="006900ED" w:rsidP="00F751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02A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519" w:type="pct"/>
            <w:tcBorders>
              <w:top w:val="single" w:sz="8" w:space="0" w:color="auto"/>
            </w:tcBorders>
            <w:shd w:val="clear" w:color="auto" w:fill="auto"/>
          </w:tcPr>
          <w:p w14:paraId="02360ECE" w14:textId="2FFD7E23" w:rsidR="006900ED" w:rsidRPr="006F02A8" w:rsidRDefault="006900ED" w:rsidP="006F02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02A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K</w:t>
            </w:r>
          </w:p>
        </w:tc>
        <w:tc>
          <w:tcPr>
            <w:tcW w:w="338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3B637906" w14:textId="38C3EB90" w:rsidR="006900ED" w:rsidRPr="006F02A8" w:rsidRDefault="006900ED" w:rsidP="006F02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02A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81</w:t>
            </w:r>
          </w:p>
        </w:tc>
        <w:tc>
          <w:tcPr>
            <w:tcW w:w="338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5FE46AD1" w14:textId="4F30CB5A" w:rsidR="006900ED" w:rsidRPr="006F02A8" w:rsidRDefault="006900ED" w:rsidP="006F02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02A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338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12187CDF" w14:textId="1DF625F2" w:rsidR="006900ED" w:rsidRPr="006F02A8" w:rsidRDefault="006900ED" w:rsidP="006F02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02A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338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11DC737B" w14:textId="071A7E1F" w:rsidR="006900ED" w:rsidRPr="006F02A8" w:rsidRDefault="006900ED" w:rsidP="006F02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02A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316" w:type="pct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260860CB" w14:textId="07EA9C17" w:rsidR="006900ED" w:rsidRPr="006F02A8" w:rsidRDefault="006900ED" w:rsidP="00690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02A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316" w:type="pct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6299D391" w14:textId="2B5BF555" w:rsidR="006900ED" w:rsidRPr="006F02A8" w:rsidRDefault="006900ED" w:rsidP="00690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02A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316" w:type="pct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0A38D5B7" w14:textId="332A3B91" w:rsidR="006900ED" w:rsidRPr="006F02A8" w:rsidRDefault="006900ED" w:rsidP="00690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02A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315" w:type="pct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78618EBE" w14:textId="09BD86D9" w:rsidR="006900ED" w:rsidRPr="006F02A8" w:rsidRDefault="006900ED" w:rsidP="00690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02A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6900ED" w:rsidRPr="000E14B4" w14:paraId="2AEE968C" w14:textId="77777777" w:rsidTr="00B97CF4">
        <w:trPr>
          <w:trHeight w:val="278"/>
          <w:jc w:val="center"/>
        </w:trPr>
        <w:tc>
          <w:tcPr>
            <w:tcW w:w="1192" w:type="pct"/>
            <w:vMerge/>
            <w:shd w:val="clear" w:color="auto" w:fill="auto"/>
            <w:noWrap/>
          </w:tcPr>
          <w:p w14:paraId="29222A4D" w14:textId="77777777" w:rsidR="006900ED" w:rsidRPr="00145E6B" w:rsidRDefault="006900ED" w:rsidP="006F02A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37" w:type="pct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1EBD884B" w14:textId="77777777" w:rsidR="006900ED" w:rsidRPr="006F02A8" w:rsidRDefault="006900ED" w:rsidP="00F751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8" w:type="pct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68226130" w14:textId="77777777" w:rsidR="006900ED" w:rsidRPr="006F02A8" w:rsidRDefault="006900ED" w:rsidP="00F751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9" w:type="pct"/>
            <w:tcBorders>
              <w:bottom w:val="single" w:sz="8" w:space="0" w:color="auto"/>
            </w:tcBorders>
            <w:shd w:val="clear" w:color="auto" w:fill="auto"/>
          </w:tcPr>
          <w:p w14:paraId="09F75445" w14:textId="2ADCE274" w:rsidR="006900ED" w:rsidRPr="006F02A8" w:rsidRDefault="006900ED" w:rsidP="006F02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02A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AB</w:t>
            </w:r>
          </w:p>
        </w:tc>
        <w:tc>
          <w:tcPr>
            <w:tcW w:w="338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706888C5" w14:textId="2D97BD59" w:rsidR="006900ED" w:rsidRPr="006F02A8" w:rsidRDefault="006900ED" w:rsidP="006F02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F02A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338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7553E620" w14:textId="121E405C" w:rsidR="006900ED" w:rsidRPr="006F02A8" w:rsidRDefault="006900ED" w:rsidP="006F02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F02A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338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2EB03D81" w14:textId="2B024BAF" w:rsidR="006900ED" w:rsidRPr="006F02A8" w:rsidRDefault="006900ED" w:rsidP="006F02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F02A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338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3A345CA6" w14:textId="1E65307F" w:rsidR="006900ED" w:rsidRPr="006F02A8" w:rsidRDefault="006900ED" w:rsidP="006F02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F02A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316" w:type="pct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05D31D88" w14:textId="77777777" w:rsidR="006900ED" w:rsidRPr="006F02A8" w:rsidRDefault="006900ED" w:rsidP="00690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16" w:type="pct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0F2099FD" w14:textId="77777777" w:rsidR="006900ED" w:rsidRPr="006F02A8" w:rsidRDefault="006900ED" w:rsidP="00690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16" w:type="pct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70C03F7F" w14:textId="77777777" w:rsidR="006900ED" w:rsidRPr="006F02A8" w:rsidRDefault="006900ED" w:rsidP="00690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15" w:type="pct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1A50DB02" w14:textId="77777777" w:rsidR="006900ED" w:rsidRPr="006F02A8" w:rsidRDefault="006900ED" w:rsidP="00690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6900ED" w:rsidRPr="000E14B4" w14:paraId="2D364F19" w14:textId="51AE1944" w:rsidTr="00B97CF4">
        <w:trPr>
          <w:trHeight w:val="278"/>
          <w:jc w:val="center"/>
        </w:trPr>
        <w:tc>
          <w:tcPr>
            <w:tcW w:w="1192" w:type="pct"/>
            <w:vMerge w:val="restart"/>
            <w:shd w:val="clear" w:color="auto" w:fill="auto"/>
            <w:noWrap/>
            <w:vAlign w:val="center"/>
            <w:hideMark/>
          </w:tcPr>
          <w:p w14:paraId="36105FC1" w14:textId="26460115" w:rsidR="006900ED" w:rsidRPr="000E14B4" w:rsidRDefault="006900ED" w:rsidP="00F751C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0E14B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Weissella</w:t>
            </w:r>
            <w:proofErr w:type="spellEnd"/>
            <w:r w:rsidRPr="00145E6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0E14B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ibaria</w:t>
            </w:r>
            <w:proofErr w:type="spellEnd"/>
          </w:p>
        </w:tc>
        <w:tc>
          <w:tcPr>
            <w:tcW w:w="337" w:type="pct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315118C5" w14:textId="74FF0C50" w:rsidR="006900ED" w:rsidRPr="006F02A8" w:rsidRDefault="006900ED" w:rsidP="00F751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02A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338" w:type="pct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549F5D33" w14:textId="77884D46" w:rsidR="006900ED" w:rsidRPr="006F02A8" w:rsidRDefault="006900ED" w:rsidP="00F751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02A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519" w:type="pct"/>
            <w:tcBorders>
              <w:top w:val="single" w:sz="8" w:space="0" w:color="auto"/>
            </w:tcBorders>
            <w:shd w:val="clear" w:color="auto" w:fill="auto"/>
          </w:tcPr>
          <w:p w14:paraId="080F5A5D" w14:textId="76E83888" w:rsidR="006900ED" w:rsidRPr="006F02A8" w:rsidRDefault="006900ED" w:rsidP="006F02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02A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K</w:t>
            </w:r>
          </w:p>
        </w:tc>
        <w:tc>
          <w:tcPr>
            <w:tcW w:w="338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4F1893B9" w14:textId="3147D474" w:rsidR="006900ED" w:rsidRPr="006F02A8" w:rsidRDefault="006900ED" w:rsidP="006F02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02A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37</w:t>
            </w:r>
          </w:p>
        </w:tc>
        <w:tc>
          <w:tcPr>
            <w:tcW w:w="338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0B0BAB8F" w14:textId="2BAE26CE" w:rsidR="006900ED" w:rsidRPr="006F02A8" w:rsidRDefault="006900ED" w:rsidP="006F02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02A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338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22D16FCA" w14:textId="53137D4F" w:rsidR="006900ED" w:rsidRPr="006F02A8" w:rsidRDefault="006900ED" w:rsidP="006F02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02A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338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2948F19C" w14:textId="2DBB1CB0" w:rsidR="006900ED" w:rsidRPr="006F02A8" w:rsidRDefault="006900ED" w:rsidP="006F02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02A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316" w:type="pct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0F7BD4F7" w14:textId="1DA2D261" w:rsidR="006900ED" w:rsidRPr="006F02A8" w:rsidRDefault="006900ED" w:rsidP="00690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02A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316" w:type="pct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02301D61" w14:textId="39091085" w:rsidR="006900ED" w:rsidRPr="006F02A8" w:rsidRDefault="006900ED" w:rsidP="00690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02A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79</w:t>
            </w:r>
          </w:p>
        </w:tc>
        <w:tc>
          <w:tcPr>
            <w:tcW w:w="316" w:type="pct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52172181" w14:textId="47B754AE" w:rsidR="006900ED" w:rsidRPr="006F02A8" w:rsidRDefault="006900ED" w:rsidP="00690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02A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315" w:type="pct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1F0C247D" w14:textId="54616FDB" w:rsidR="006900ED" w:rsidRPr="006F02A8" w:rsidRDefault="006900ED" w:rsidP="00690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02A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71</w:t>
            </w:r>
          </w:p>
        </w:tc>
      </w:tr>
      <w:tr w:rsidR="006900ED" w:rsidRPr="000E14B4" w14:paraId="24F69244" w14:textId="77777777" w:rsidTr="00B97CF4">
        <w:trPr>
          <w:trHeight w:val="278"/>
          <w:jc w:val="center"/>
        </w:trPr>
        <w:tc>
          <w:tcPr>
            <w:tcW w:w="1192" w:type="pct"/>
            <w:vMerge/>
            <w:shd w:val="clear" w:color="auto" w:fill="auto"/>
            <w:noWrap/>
          </w:tcPr>
          <w:p w14:paraId="542CF780" w14:textId="77777777" w:rsidR="006900ED" w:rsidRPr="00145E6B" w:rsidRDefault="006900ED" w:rsidP="006F02A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37" w:type="pct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5C1FBDF1" w14:textId="77777777" w:rsidR="006900ED" w:rsidRPr="006F02A8" w:rsidRDefault="006900ED" w:rsidP="00F751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8" w:type="pct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48C6BB97" w14:textId="77777777" w:rsidR="006900ED" w:rsidRPr="006F02A8" w:rsidRDefault="006900ED" w:rsidP="00F751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9" w:type="pct"/>
            <w:tcBorders>
              <w:bottom w:val="single" w:sz="8" w:space="0" w:color="auto"/>
            </w:tcBorders>
            <w:shd w:val="clear" w:color="auto" w:fill="auto"/>
          </w:tcPr>
          <w:p w14:paraId="0B175F0F" w14:textId="45CDA2AE" w:rsidR="006900ED" w:rsidRPr="006F02A8" w:rsidRDefault="006900ED" w:rsidP="006F02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02A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AB</w:t>
            </w:r>
          </w:p>
        </w:tc>
        <w:tc>
          <w:tcPr>
            <w:tcW w:w="338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1AA675B4" w14:textId="3A00E3BB" w:rsidR="006900ED" w:rsidRPr="006F02A8" w:rsidRDefault="006900ED" w:rsidP="006F02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F02A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61</w:t>
            </w:r>
          </w:p>
        </w:tc>
        <w:tc>
          <w:tcPr>
            <w:tcW w:w="338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7EFE3727" w14:textId="760BB3E2" w:rsidR="006900ED" w:rsidRPr="006F02A8" w:rsidRDefault="006900ED" w:rsidP="006F02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F02A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338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7996DF48" w14:textId="3719DBA2" w:rsidR="006900ED" w:rsidRPr="006F02A8" w:rsidRDefault="006900ED" w:rsidP="006F02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F02A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338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2C00C0C6" w14:textId="7E484F5F" w:rsidR="006900ED" w:rsidRPr="006F02A8" w:rsidRDefault="006900ED" w:rsidP="006F02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F02A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316" w:type="pct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33F029E5" w14:textId="77777777" w:rsidR="006900ED" w:rsidRPr="006F02A8" w:rsidRDefault="006900ED" w:rsidP="00690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16" w:type="pct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1F84185A" w14:textId="77777777" w:rsidR="006900ED" w:rsidRPr="006F02A8" w:rsidRDefault="006900ED" w:rsidP="00690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16" w:type="pct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29A6E639" w14:textId="77777777" w:rsidR="006900ED" w:rsidRPr="006F02A8" w:rsidRDefault="006900ED" w:rsidP="00690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15" w:type="pct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02DAF506" w14:textId="77777777" w:rsidR="006900ED" w:rsidRPr="006F02A8" w:rsidRDefault="006900ED" w:rsidP="00690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6900ED" w:rsidRPr="000E14B4" w14:paraId="6DE9E37C" w14:textId="2FE0A0A2" w:rsidTr="00B97CF4">
        <w:trPr>
          <w:trHeight w:val="278"/>
          <w:jc w:val="center"/>
        </w:trPr>
        <w:tc>
          <w:tcPr>
            <w:tcW w:w="1192" w:type="pct"/>
            <w:vMerge w:val="restart"/>
            <w:shd w:val="clear" w:color="auto" w:fill="auto"/>
            <w:noWrap/>
            <w:vAlign w:val="center"/>
            <w:hideMark/>
          </w:tcPr>
          <w:p w14:paraId="17853FB6" w14:textId="3513059C" w:rsidR="006900ED" w:rsidRPr="000E14B4" w:rsidRDefault="006900ED" w:rsidP="00F751C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E14B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cinetobacter</w:t>
            </w:r>
            <w:r w:rsidRPr="00145E6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0E14B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ittii</w:t>
            </w:r>
            <w:proofErr w:type="spellEnd"/>
          </w:p>
        </w:tc>
        <w:tc>
          <w:tcPr>
            <w:tcW w:w="337" w:type="pct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3F66EBD6" w14:textId="5B8688B4" w:rsidR="006900ED" w:rsidRPr="006F02A8" w:rsidRDefault="006900ED" w:rsidP="00F751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02A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338" w:type="pct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792925E2" w14:textId="43096C24" w:rsidR="006900ED" w:rsidRPr="006F02A8" w:rsidRDefault="006900ED" w:rsidP="00F751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02A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72</w:t>
            </w:r>
          </w:p>
        </w:tc>
        <w:tc>
          <w:tcPr>
            <w:tcW w:w="519" w:type="pct"/>
            <w:tcBorders>
              <w:top w:val="single" w:sz="8" w:space="0" w:color="auto"/>
            </w:tcBorders>
            <w:shd w:val="clear" w:color="auto" w:fill="auto"/>
          </w:tcPr>
          <w:p w14:paraId="352597A7" w14:textId="518C386D" w:rsidR="006900ED" w:rsidRPr="006F02A8" w:rsidRDefault="006900ED" w:rsidP="006F02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02A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K</w:t>
            </w:r>
          </w:p>
        </w:tc>
        <w:tc>
          <w:tcPr>
            <w:tcW w:w="338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6DE00874" w14:textId="4F2D55DF" w:rsidR="006900ED" w:rsidRPr="006F02A8" w:rsidRDefault="006900ED" w:rsidP="006F02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02A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338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6807ADCA" w14:textId="19443D28" w:rsidR="006900ED" w:rsidRPr="006F02A8" w:rsidRDefault="006900ED" w:rsidP="006F02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02A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338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20F1891D" w14:textId="69EAE5A5" w:rsidR="006900ED" w:rsidRPr="006F02A8" w:rsidRDefault="006900ED" w:rsidP="006F02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02A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338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6976F103" w14:textId="7378DB08" w:rsidR="006900ED" w:rsidRPr="006F02A8" w:rsidRDefault="006900ED" w:rsidP="006F02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02A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316" w:type="pct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1BA18239" w14:textId="1F196389" w:rsidR="006900ED" w:rsidRPr="006F02A8" w:rsidRDefault="006900ED" w:rsidP="00690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02A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316" w:type="pct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5D16C6D2" w14:textId="2359663B" w:rsidR="006900ED" w:rsidRPr="006F02A8" w:rsidRDefault="006900ED" w:rsidP="00690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02A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89</w:t>
            </w:r>
          </w:p>
        </w:tc>
        <w:tc>
          <w:tcPr>
            <w:tcW w:w="316" w:type="pct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66B90174" w14:textId="139406C0" w:rsidR="006900ED" w:rsidRPr="006F02A8" w:rsidRDefault="006900ED" w:rsidP="00690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02A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40</w:t>
            </w:r>
          </w:p>
        </w:tc>
        <w:tc>
          <w:tcPr>
            <w:tcW w:w="315" w:type="pct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577F3CCB" w14:textId="49AD4738" w:rsidR="006900ED" w:rsidRPr="006F02A8" w:rsidRDefault="006900ED" w:rsidP="00690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02A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40</w:t>
            </w:r>
          </w:p>
        </w:tc>
      </w:tr>
      <w:tr w:rsidR="006900ED" w:rsidRPr="000E14B4" w14:paraId="16E6B421" w14:textId="77777777" w:rsidTr="00B97CF4">
        <w:trPr>
          <w:trHeight w:val="278"/>
          <w:jc w:val="center"/>
        </w:trPr>
        <w:tc>
          <w:tcPr>
            <w:tcW w:w="1192" w:type="pct"/>
            <w:vMerge/>
            <w:shd w:val="clear" w:color="auto" w:fill="auto"/>
            <w:noWrap/>
          </w:tcPr>
          <w:p w14:paraId="7EF70D17" w14:textId="77777777" w:rsidR="006900ED" w:rsidRPr="00145E6B" w:rsidRDefault="006900ED" w:rsidP="006F02A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37" w:type="pct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66BE2350" w14:textId="77777777" w:rsidR="006900ED" w:rsidRPr="006F02A8" w:rsidRDefault="006900ED" w:rsidP="00F751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8" w:type="pct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275DACEC" w14:textId="77777777" w:rsidR="006900ED" w:rsidRPr="006F02A8" w:rsidRDefault="006900ED" w:rsidP="00F751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9" w:type="pct"/>
            <w:tcBorders>
              <w:bottom w:val="single" w:sz="8" w:space="0" w:color="auto"/>
            </w:tcBorders>
            <w:shd w:val="clear" w:color="auto" w:fill="auto"/>
          </w:tcPr>
          <w:p w14:paraId="4FBFB30C" w14:textId="0B5D7C20" w:rsidR="006900ED" w:rsidRPr="006F02A8" w:rsidRDefault="006900ED" w:rsidP="006F02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02A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AB</w:t>
            </w:r>
          </w:p>
        </w:tc>
        <w:tc>
          <w:tcPr>
            <w:tcW w:w="338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0844C0FC" w14:textId="0368D53A" w:rsidR="006900ED" w:rsidRPr="006F02A8" w:rsidRDefault="006900ED" w:rsidP="006F02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F02A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38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50AC2D0E" w14:textId="55A93FAC" w:rsidR="006900ED" w:rsidRPr="006F02A8" w:rsidRDefault="006900ED" w:rsidP="006F02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F02A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338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7849640C" w14:textId="51D78F82" w:rsidR="006900ED" w:rsidRPr="006F02A8" w:rsidRDefault="006900ED" w:rsidP="006F02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F02A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338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32902B21" w14:textId="7E77B7EA" w:rsidR="006900ED" w:rsidRPr="006F02A8" w:rsidRDefault="006900ED" w:rsidP="006F02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F02A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316" w:type="pct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5FD353BF" w14:textId="77777777" w:rsidR="006900ED" w:rsidRPr="006F02A8" w:rsidRDefault="006900ED" w:rsidP="00690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16" w:type="pct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4940C085" w14:textId="77777777" w:rsidR="006900ED" w:rsidRPr="006F02A8" w:rsidRDefault="006900ED" w:rsidP="00690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16" w:type="pct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54268B00" w14:textId="77777777" w:rsidR="006900ED" w:rsidRPr="006F02A8" w:rsidRDefault="006900ED" w:rsidP="00690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15" w:type="pct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65AF7349" w14:textId="77777777" w:rsidR="006900ED" w:rsidRPr="006F02A8" w:rsidRDefault="006900ED" w:rsidP="00690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6900ED" w:rsidRPr="000E14B4" w14:paraId="7905064E" w14:textId="474C1EB3" w:rsidTr="00B97CF4">
        <w:trPr>
          <w:trHeight w:val="278"/>
          <w:jc w:val="center"/>
        </w:trPr>
        <w:tc>
          <w:tcPr>
            <w:tcW w:w="1192" w:type="pct"/>
            <w:vMerge w:val="restart"/>
            <w:shd w:val="clear" w:color="auto" w:fill="auto"/>
            <w:noWrap/>
            <w:vAlign w:val="center"/>
            <w:hideMark/>
          </w:tcPr>
          <w:p w14:paraId="40C8F8FE" w14:textId="47E784E2" w:rsidR="006900ED" w:rsidRPr="000E14B4" w:rsidRDefault="006900ED" w:rsidP="00F751C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0E14B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aenibacillus</w:t>
            </w:r>
            <w:proofErr w:type="spellEnd"/>
            <w:r w:rsidRPr="00145E6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0E14B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hunanensis</w:t>
            </w:r>
            <w:proofErr w:type="spellEnd"/>
          </w:p>
        </w:tc>
        <w:tc>
          <w:tcPr>
            <w:tcW w:w="337" w:type="pct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3FBAAFBF" w14:textId="5337433F" w:rsidR="006900ED" w:rsidRPr="006F02A8" w:rsidRDefault="006900ED" w:rsidP="00F751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02A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68</w:t>
            </w:r>
          </w:p>
        </w:tc>
        <w:tc>
          <w:tcPr>
            <w:tcW w:w="338" w:type="pct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0E1C7054" w14:textId="0A1BAA45" w:rsidR="006900ED" w:rsidRPr="006F02A8" w:rsidRDefault="006900ED" w:rsidP="00F751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02A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38</w:t>
            </w:r>
          </w:p>
        </w:tc>
        <w:tc>
          <w:tcPr>
            <w:tcW w:w="519" w:type="pct"/>
            <w:tcBorders>
              <w:top w:val="single" w:sz="8" w:space="0" w:color="auto"/>
            </w:tcBorders>
            <w:shd w:val="clear" w:color="auto" w:fill="auto"/>
          </w:tcPr>
          <w:p w14:paraId="3BCDB424" w14:textId="1C6F98E4" w:rsidR="006900ED" w:rsidRPr="006F02A8" w:rsidRDefault="006900ED" w:rsidP="006F02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02A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K</w:t>
            </w:r>
          </w:p>
        </w:tc>
        <w:tc>
          <w:tcPr>
            <w:tcW w:w="338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1B2A5BF5" w14:textId="67C8C23F" w:rsidR="006900ED" w:rsidRPr="006F02A8" w:rsidRDefault="006900ED" w:rsidP="006F02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02A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338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50D95DAC" w14:textId="1BD0E339" w:rsidR="006900ED" w:rsidRPr="006F02A8" w:rsidRDefault="006900ED" w:rsidP="006F02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02A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338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61375616" w14:textId="37A9D09B" w:rsidR="006900ED" w:rsidRPr="006F02A8" w:rsidRDefault="006900ED" w:rsidP="006F02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02A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338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58DEEBA1" w14:textId="08B4AE6B" w:rsidR="006900ED" w:rsidRPr="006F02A8" w:rsidRDefault="006900ED" w:rsidP="006F02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02A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316" w:type="pct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08CAD217" w14:textId="7BE52605" w:rsidR="006900ED" w:rsidRPr="006F02A8" w:rsidRDefault="00B97CF4" w:rsidP="00690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02A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316" w:type="pct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30D0D75B" w14:textId="477D0698" w:rsidR="006900ED" w:rsidRPr="006F02A8" w:rsidRDefault="00B97CF4" w:rsidP="00690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316" w:type="pct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6F6A15C8" w14:textId="7D65DA84" w:rsidR="006900ED" w:rsidRPr="006F02A8" w:rsidRDefault="00B97CF4" w:rsidP="00690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315" w:type="pct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4E428288" w14:textId="3DBFAD3D" w:rsidR="006900ED" w:rsidRPr="006F02A8" w:rsidRDefault="00B97CF4" w:rsidP="00690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6900ED" w:rsidRPr="000E14B4" w14:paraId="788AFF88" w14:textId="77777777" w:rsidTr="00B97CF4">
        <w:trPr>
          <w:trHeight w:val="278"/>
          <w:jc w:val="center"/>
        </w:trPr>
        <w:tc>
          <w:tcPr>
            <w:tcW w:w="1192" w:type="pct"/>
            <w:vMerge/>
            <w:shd w:val="clear" w:color="auto" w:fill="auto"/>
            <w:noWrap/>
          </w:tcPr>
          <w:p w14:paraId="13369C8B" w14:textId="77777777" w:rsidR="006900ED" w:rsidRPr="00145E6B" w:rsidRDefault="006900ED" w:rsidP="006F02A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37" w:type="pct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312038C5" w14:textId="77777777" w:rsidR="006900ED" w:rsidRPr="006F02A8" w:rsidRDefault="006900ED" w:rsidP="00F751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8" w:type="pct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3C2EA0DA" w14:textId="77777777" w:rsidR="006900ED" w:rsidRPr="006F02A8" w:rsidRDefault="006900ED" w:rsidP="00F751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9" w:type="pct"/>
            <w:tcBorders>
              <w:bottom w:val="single" w:sz="8" w:space="0" w:color="auto"/>
            </w:tcBorders>
            <w:shd w:val="clear" w:color="auto" w:fill="auto"/>
          </w:tcPr>
          <w:p w14:paraId="63DDA961" w14:textId="00491E53" w:rsidR="006900ED" w:rsidRPr="006F02A8" w:rsidRDefault="006900ED" w:rsidP="006F02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02A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AB</w:t>
            </w:r>
          </w:p>
        </w:tc>
        <w:tc>
          <w:tcPr>
            <w:tcW w:w="338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49B7D471" w14:textId="1DACDD47" w:rsidR="006900ED" w:rsidRPr="006F02A8" w:rsidRDefault="006900ED" w:rsidP="006F02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F02A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338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2C5DC39A" w14:textId="791B0C1E" w:rsidR="006900ED" w:rsidRPr="006F02A8" w:rsidRDefault="006900ED" w:rsidP="006F02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F02A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338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2425A88A" w14:textId="42E227BB" w:rsidR="006900ED" w:rsidRPr="006F02A8" w:rsidRDefault="006900ED" w:rsidP="006F02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F02A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338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53BF7572" w14:textId="1693E5C3" w:rsidR="006900ED" w:rsidRPr="006F02A8" w:rsidRDefault="006900ED" w:rsidP="006F02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F02A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316" w:type="pct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730982E8" w14:textId="77777777" w:rsidR="006900ED" w:rsidRPr="006F02A8" w:rsidRDefault="006900ED" w:rsidP="00690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16" w:type="pct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4EEFFF15" w14:textId="77777777" w:rsidR="006900ED" w:rsidRPr="006F02A8" w:rsidRDefault="006900ED" w:rsidP="00690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16" w:type="pct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6819ABC2" w14:textId="77777777" w:rsidR="006900ED" w:rsidRPr="006F02A8" w:rsidRDefault="006900ED" w:rsidP="00690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15" w:type="pct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3BDF173B" w14:textId="77777777" w:rsidR="006900ED" w:rsidRPr="006F02A8" w:rsidRDefault="006900ED" w:rsidP="00690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6900ED" w:rsidRPr="000E14B4" w14:paraId="515CC8AB" w14:textId="68967C83" w:rsidTr="00B97CF4">
        <w:trPr>
          <w:trHeight w:val="278"/>
          <w:jc w:val="center"/>
        </w:trPr>
        <w:tc>
          <w:tcPr>
            <w:tcW w:w="1192" w:type="pct"/>
            <w:vMerge w:val="restart"/>
            <w:shd w:val="clear" w:color="auto" w:fill="auto"/>
            <w:noWrap/>
            <w:vAlign w:val="center"/>
            <w:hideMark/>
          </w:tcPr>
          <w:p w14:paraId="50CFDCF7" w14:textId="4A2EAFF6" w:rsidR="006900ED" w:rsidRPr="000E14B4" w:rsidRDefault="006900ED" w:rsidP="00F751C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E14B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taphylococcus</w:t>
            </w:r>
            <w:r w:rsidRPr="00145E6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0E14B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ciuri</w:t>
            </w:r>
            <w:proofErr w:type="spellEnd"/>
          </w:p>
        </w:tc>
        <w:tc>
          <w:tcPr>
            <w:tcW w:w="337" w:type="pct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0EEE5E3A" w14:textId="130E0174" w:rsidR="006900ED" w:rsidRPr="006F02A8" w:rsidRDefault="006900ED" w:rsidP="00F751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02A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338" w:type="pct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5ABA4EB9" w14:textId="625FDF7F" w:rsidR="006900ED" w:rsidRPr="006F02A8" w:rsidRDefault="006900ED" w:rsidP="00F751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02A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519" w:type="pct"/>
            <w:tcBorders>
              <w:top w:val="single" w:sz="8" w:space="0" w:color="auto"/>
            </w:tcBorders>
            <w:shd w:val="clear" w:color="auto" w:fill="auto"/>
          </w:tcPr>
          <w:p w14:paraId="41D0010C" w14:textId="101D122C" w:rsidR="006900ED" w:rsidRPr="006F02A8" w:rsidRDefault="006900ED" w:rsidP="006F02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02A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K</w:t>
            </w:r>
          </w:p>
        </w:tc>
        <w:tc>
          <w:tcPr>
            <w:tcW w:w="338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5469A560" w14:textId="0BB1A25F" w:rsidR="006900ED" w:rsidRPr="006F02A8" w:rsidRDefault="006900ED" w:rsidP="006F02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02A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338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0E5C227D" w14:textId="38AEC51E" w:rsidR="006900ED" w:rsidRPr="006F02A8" w:rsidRDefault="006900ED" w:rsidP="006F02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02A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338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2E78B40D" w14:textId="23CCE8FD" w:rsidR="006900ED" w:rsidRPr="006F02A8" w:rsidRDefault="006900ED" w:rsidP="006F02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02A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338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2338480E" w14:textId="07130AA1" w:rsidR="006900ED" w:rsidRPr="006F02A8" w:rsidRDefault="006900ED" w:rsidP="006F02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02A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316" w:type="pct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28F642DC" w14:textId="482EC002" w:rsidR="006900ED" w:rsidRPr="006F02A8" w:rsidRDefault="00B97CF4" w:rsidP="00690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02A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316" w:type="pct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4A74CC0F" w14:textId="6679E06E" w:rsidR="006900ED" w:rsidRPr="006F02A8" w:rsidRDefault="00B97CF4" w:rsidP="00690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316" w:type="pct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504BAB58" w14:textId="6CA3C562" w:rsidR="006900ED" w:rsidRPr="006F02A8" w:rsidRDefault="00B97CF4" w:rsidP="00690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315" w:type="pct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70339703" w14:textId="61D8303E" w:rsidR="006900ED" w:rsidRPr="006F02A8" w:rsidRDefault="00B97CF4" w:rsidP="00690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6900ED" w:rsidRPr="000E14B4" w14:paraId="31C06EE6" w14:textId="77777777" w:rsidTr="00B97CF4">
        <w:trPr>
          <w:trHeight w:val="278"/>
          <w:jc w:val="center"/>
        </w:trPr>
        <w:tc>
          <w:tcPr>
            <w:tcW w:w="1192" w:type="pct"/>
            <w:vMerge/>
            <w:shd w:val="clear" w:color="auto" w:fill="auto"/>
            <w:noWrap/>
          </w:tcPr>
          <w:p w14:paraId="4F45E3D4" w14:textId="77777777" w:rsidR="006900ED" w:rsidRPr="00145E6B" w:rsidRDefault="006900ED" w:rsidP="006F02A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37" w:type="pct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47420931" w14:textId="77777777" w:rsidR="006900ED" w:rsidRPr="006F02A8" w:rsidRDefault="006900ED" w:rsidP="00F751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8" w:type="pct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4B677A16" w14:textId="77777777" w:rsidR="006900ED" w:rsidRPr="006F02A8" w:rsidRDefault="006900ED" w:rsidP="00F751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9" w:type="pct"/>
            <w:tcBorders>
              <w:bottom w:val="single" w:sz="8" w:space="0" w:color="auto"/>
            </w:tcBorders>
            <w:shd w:val="clear" w:color="auto" w:fill="auto"/>
          </w:tcPr>
          <w:p w14:paraId="5BC37D4D" w14:textId="464EE86B" w:rsidR="006900ED" w:rsidRPr="006F02A8" w:rsidRDefault="006900ED" w:rsidP="006F02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02A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AB</w:t>
            </w:r>
          </w:p>
        </w:tc>
        <w:tc>
          <w:tcPr>
            <w:tcW w:w="338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75AACE9B" w14:textId="052E936A" w:rsidR="006900ED" w:rsidRPr="006F02A8" w:rsidRDefault="006900ED" w:rsidP="006F02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F02A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338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34C51622" w14:textId="5881C34F" w:rsidR="006900ED" w:rsidRPr="006F02A8" w:rsidRDefault="006900ED" w:rsidP="006F02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F02A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338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07EED9B7" w14:textId="01955245" w:rsidR="006900ED" w:rsidRPr="006F02A8" w:rsidRDefault="006900ED" w:rsidP="006F02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F02A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338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71230045" w14:textId="008B785E" w:rsidR="006900ED" w:rsidRPr="006F02A8" w:rsidRDefault="006900ED" w:rsidP="006F02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F02A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316" w:type="pct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66CE3925" w14:textId="77777777" w:rsidR="006900ED" w:rsidRPr="006F02A8" w:rsidRDefault="006900ED" w:rsidP="00690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16" w:type="pct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107337CE" w14:textId="77777777" w:rsidR="006900ED" w:rsidRPr="006F02A8" w:rsidRDefault="006900ED" w:rsidP="00690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16" w:type="pct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2F309AE0" w14:textId="77777777" w:rsidR="006900ED" w:rsidRPr="006F02A8" w:rsidRDefault="006900ED" w:rsidP="00690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15" w:type="pct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76B25053" w14:textId="77777777" w:rsidR="006900ED" w:rsidRPr="006F02A8" w:rsidRDefault="006900ED" w:rsidP="00690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6900ED" w:rsidRPr="000E14B4" w14:paraId="4B20A3D1" w14:textId="06353DBD" w:rsidTr="00B97CF4">
        <w:trPr>
          <w:trHeight w:val="278"/>
          <w:jc w:val="center"/>
        </w:trPr>
        <w:tc>
          <w:tcPr>
            <w:tcW w:w="1192" w:type="pct"/>
            <w:vMerge w:val="restart"/>
            <w:shd w:val="clear" w:color="auto" w:fill="auto"/>
            <w:noWrap/>
            <w:vAlign w:val="center"/>
            <w:hideMark/>
          </w:tcPr>
          <w:p w14:paraId="6F8B3943" w14:textId="234E2EC2" w:rsidR="006900ED" w:rsidRPr="000E14B4" w:rsidRDefault="006900ED" w:rsidP="00F751C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E14B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seudomonas</w:t>
            </w:r>
            <w:r w:rsidRPr="00145E6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0E14B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sychrotolerans</w:t>
            </w:r>
            <w:proofErr w:type="spellEnd"/>
          </w:p>
        </w:tc>
        <w:tc>
          <w:tcPr>
            <w:tcW w:w="337" w:type="pct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7888C948" w14:textId="1B5A6B5A" w:rsidR="006900ED" w:rsidRPr="006F02A8" w:rsidRDefault="006900ED" w:rsidP="00F751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02A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338" w:type="pct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7BD3DC7D" w14:textId="76D5159D" w:rsidR="006900ED" w:rsidRPr="006F02A8" w:rsidRDefault="006900ED" w:rsidP="00F751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02A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50</w:t>
            </w:r>
          </w:p>
        </w:tc>
        <w:tc>
          <w:tcPr>
            <w:tcW w:w="519" w:type="pct"/>
            <w:tcBorders>
              <w:top w:val="single" w:sz="8" w:space="0" w:color="auto"/>
            </w:tcBorders>
            <w:shd w:val="clear" w:color="auto" w:fill="auto"/>
          </w:tcPr>
          <w:p w14:paraId="17945327" w14:textId="5C372F30" w:rsidR="006900ED" w:rsidRPr="006F02A8" w:rsidRDefault="006900ED" w:rsidP="006F02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02A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K</w:t>
            </w:r>
          </w:p>
        </w:tc>
        <w:tc>
          <w:tcPr>
            <w:tcW w:w="338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607EEE3A" w14:textId="66DA0F57" w:rsidR="006900ED" w:rsidRPr="006F02A8" w:rsidRDefault="006900ED" w:rsidP="006F02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02A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338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483C2B33" w14:textId="568B6188" w:rsidR="006900ED" w:rsidRPr="006F02A8" w:rsidRDefault="006900ED" w:rsidP="006F02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02A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338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076296C4" w14:textId="3C2991F2" w:rsidR="006900ED" w:rsidRPr="006F02A8" w:rsidRDefault="006900ED" w:rsidP="006F02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02A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338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0E3A08F4" w14:textId="21D0CE34" w:rsidR="006900ED" w:rsidRPr="006F02A8" w:rsidRDefault="006900ED" w:rsidP="006F02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02A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316" w:type="pct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7E16C770" w14:textId="4D13C1FB" w:rsidR="006900ED" w:rsidRPr="006F02A8" w:rsidRDefault="006900ED" w:rsidP="00690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02A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316" w:type="pct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120764A5" w14:textId="7D73B452" w:rsidR="006900ED" w:rsidRPr="006F02A8" w:rsidRDefault="006900ED" w:rsidP="00690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02A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00</w:t>
            </w:r>
          </w:p>
        </w:tc>
        <w:tc>
          <w:tcPr>
            <w:tcW w:w="316" w:type="pct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4CE1D2EB" w14:textId="0A4D7366" w:rsidR="006900ED" w:rsidRPr="006F02A8" w:rsidRDefault="006900ED" w:rsidP="00690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02A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08</w:t>
            </w:r>
          </w:p>
        </w:tc>
        <w:tc>
          <w:tcPr>
            <w:tcW w:w="315" w:type="pct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438E21A6" w14:textId="2AFE0DF0" w:rsidR="006900ED" w:rsidRPr="006F02A8" w:rsidRDefault="006900ED" w:rsidP="00690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02A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08</w:t>
            </w:r>
          </w:p>
        </w:tc>
      </w:tr>
      <w:tr w:rsidR="006900ED" w:rsidRPr="000E14B4" w14:paraId="25B54451" w14:textId="77777777" w:rsidTr="00B97CF4">
        <w:trPr>
          <w:trHeight w:val="278"/>
          <w:jc w:val="center"/>
        </w:trPr>
        <w:tc>
          <w:tcPr>
            <w:tcW w:w="1192" w:type="pct"/>
            <w:vMerge/>
            <w:shd w:val="clear" w:color="auto" w:fill="auto"/>
            <w:noWrap/>
          </w:tcPr>
          <w:p w14:paraId="1F587CB3" w14:textId="77777777" w:rsidR="006900ED" w:rsidRPr="00145E6B" w:rsidRDefault="006900ED" w:rsidP="006F02A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37" w:type="pct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20B4A324" w14:textId="77777777" w:rsidR="006900ED" w:rsidRPr="006F02A8" w:rsidRDefault="006900ED" w:rsidP="00F751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8" w:type="pct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4CE36AD4" w14:textId="77777777" w:rsidR="006900ED" w:rsidRPr="006F02A8" w:rsidRDefault="006900ED" w:rsidP="00F751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9" w:type="pct"/>
            <w:tcBorders>
              <w:bottom w:val="single" w:sz="8" w:space="0" w:color="auto"/>
            </w:tcBorders>
            <w:shd w:val="clear" w:color="auto" w:fill="auto"/>
          </w:tcPr>
          <w:p w14:paraId="4B861D2F" w14:textId="4C1A1A15" w:rsidR="006900ED" w:rsidRPr="006F02A8" w:rsidRDefault="006900ED" w:rsidP="006F02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02A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AB</w:t>
            </w:r>
          </w:p>
        </w:tc>
        <w:tc>
          <w:tcPr>
            <w:tcW w:w="338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731A6991" w14:textId="5DF32C32" w:rsidR="006900ED" w:rsidRPr="006F02A8" w:rsidRDefault="006900ED" w:rsidP="006F02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F02A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338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5750C32E" w14:textId="531B6B60" w:rsidR="006900ED" w:rsidRPr="006F02A8" w:rsidRDefault="006900ED" w:rsidP="006F02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F02A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338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505C9DF1" w14:textId="3EE4303D" w:rsidR="006900ED" w:rsidRPr="006F02A8" w:rsidRDefault="006900ED" w:rsidP="006F02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F02A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338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0C24056A" w14:textId="628359D6" w:rsidR="006900ED" w:rsidRPr="006F02A8" w:rsidRDefault="006900ED" w:rsidP="006F02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F02A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316" w:type="pct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5CF06555" w14:textId="77777777" w:rsidR="006900ED" w:rsidRPr="006F02A8" w:rsidRDefault="006900ED" w:rsidP="00690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16" w:type="pct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0D6C6611" w14:textId="77777777" w:rsidR="006900ED" w:rsidRPr="006F02A8" w:rsidRDefault="006900ED" w:rsidP="00690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16" w:type="pct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12945B24" w14:textId="77777777" w:rsidR="006900ED" w:rsidRPr="006F02A8" w:rsidRDefault="006900ED" w:rsidP="00690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15" w:type="pct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60793A0F" w14:textId="77777777" w:rsidR="006900ED" w:rsidRPr="006F02A8" w:rsidRDefault="006900ED" w:rsidP="00690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6900ED" w:rsidRPr="000E14B4" w14:paraId="3DE76456" w14:textId="3EADBAAA" w:rsidTr="00B97CF4">
        <w:trPr>
          <w:trHeight w:val="278"/>
          <w:jc w:val="center"/>
        </w:trPr>
        <w:tc>
          <w:tcPr>
            <w:tcW w:w="1192" w:type="pct"/>
            <w:vMerge w:val="restart"/>
            <w:shd w:val="clear" w:color="auto" w:fill="auto"/>
            <w:noWrap/>
            <w:vAlign w:val="center"/>
            <w:hideMark/>
          </w:tcPr>
          <w:p w14:paraId="3E397918" w14:textId="6FDA06F7" w:rsidR="006900ED" w:rsidRPr="000E14B4" w:rsidRDefault="006900ED" w:rsidP="00F751C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E14B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Lactobacillus</w:t>
            </w:r>
            <w:r w:rsidRPr="00145E6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0E14B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akei</w:t>
            </w:r>
            <w:proofErr w:type="spellEnd"/>
          </w:p>
        </w:tc>
        <w:tc>
          <w:tcPr>
            <w:tcW w:w="337" w:type="pct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11D08ACF" w14:textId="28CC8505" w:rsidR="006900ED" w:rsidRPr="006F02A8" w:rsidRDefault="006900ED" w:rsidP="00F751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02A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338" w:type="pct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720E8555" w14:textId="67AB1188" w:rsidR="006900ED" w:rsidRPr="006F02A8" w:rsidRDefault="006900ED" w:rsidP="00F751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02A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519" w:type="pct"/>
            <w:tcBorders>
              <w:top w:val="single" w:sz="8" w:space="0" w:color="auto"/>
            </w:tcBorders>
            <w:shd w:val="clear" w:color="auto" w:fill="auto"/>
          </w:tcPr>
          <w:p w14:paraId="22D8BA45" w14:textId="206762B6" w:rsidR="006900ED" w:rsidRPr="006F02A8" w:rsidRDefault="006900ED" w:rsidP="006F02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02A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K</w:t>
            </w:r>
          </w:p>
        </w:tc>
        <w:tc>
          <w:tcPr>
            <w:tcW w:w="338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33309609" w14:textId="54F370B3" w:rsidR="006900ED" w:rsidRPr="006F02A8" w:rsidRDefault="006900ED" w:rsidP="006F02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02A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338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3351BB6D" w14:textId="1A376A82" w:rsidR="006900ED" w:rsidRPr="006F02A8" w:rsidRDefault="006900ED" w:rsidP="006F02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02A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338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3524CD32" w14:textId="5E7162B2" w:rsidR="006900ED" w:rsidRPr="006F02A8" w:rsidRDefault="006900ED" w:rsidP="006F02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02A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338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48450409" w14:textId="641A4261" w:rsidR="006900ED" w:rsidRPr="006F02A8" w:rsidRDefault="006900ED" w:rsidP="006F02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02A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316" w:type="pct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2C0A91BB" w14:textId="4B13702E" w:rsidR="006900ED" w:rsidRPr="006F02A8" w:rsidRDefault="006900ED" w:rsidP="00690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02A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316" w:type="pct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3DFAFDC0" w14:textId="16E5325E" w:rsidR="006900ED" w:rsidRPr="006F02A8" w:rsidRDefault="006900ED" w:rsidP="00690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02A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66</w:t>
            </w:r>
          </w:p>
        </w:tc>
        <w:tc>
          <w:tcPr>
            <w:tcW w:w="316" w:type="pct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5F554737" w14:textId="647443C5" w:rsidR="006900ED" w:rsidRPr="006F02A8" w:rsidRDefault="006900ED" w:rsidP="00690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02A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315" w:type="pct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29DEF209" w14:textId="44EC6C14" w:rsidR="006900ED" w:rsidRPr="006F02A8" w:rsidRDefault="006900ED" w:rsidP="00690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02A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86</w:t>
            </w:r>
          </w:p>
        </w:tc>
      </w:tr>
      <w:tr w:rsidR="006900ED" w:rsidRPr="000E14B4" w14:paraId="048F5876" w14:textId="77777777" w:rsidTr="00B97CF4">
        <w:trPr>
          <w:trHeight w:val="278"/>
          <w:jc w:val="center"/>
        </w:trPr>
        <w:tc>
          <w:tcPr>
            <w:tcW w:w="1192" w:type="pct"/>
            <w:vMerge/>
            <w:shd w:val="clear" w:color="auto" w:fill="auto"/>
            <w:noWrap/>
          </w:tcPr>
          <w:p w14:paraId="05C79AF6" w14:textId="77777777" w:rsidR="006900ED" w:rsidRPr="00145E6B" w:rsidRDefault="006900ED" w:rsidP="006F02A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37" w:type="pct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55907654" w14:textId="77777777" w:rsidR="006900ED" w:rsidRPr="006F02A8" w:rsidRDefault="006900ED" w:rsidP="00F751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8" w:type="pct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22185FBD" w14:textId="77777777" w:rsidR="006900ED" w:rsidRPr="006F02A8" w:rsidRDefault="006900ED" w:rsidP="00F751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9" w:type="pct"/>
            <w:tcBorders>
              <w:bottom w:val="single" w:sz="8" w:space="0" w:color="auto"/>
            </w:tcBorders>
            <w:shd w:val="clear" w:color="auto" w:fill="auto"/>
          </w:tcPr>
          <w:p w14:paraId="1C1DACBB" w14:textId="394293BE" w:rsidR="006900ED" w:rsidRPr="006F02A8" w:rsidRDefault="006900ED" w:rsidP="006F02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02A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AB</w:t>
            </w:r>
          </w:p>
        </w:tc>
        <w:tc>
          <w:tcPr>
            <w:tcW w:w="338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397837F5" w14:textId="508DA547" w:rsidR="006900ED" w:rsidRPr="006F02A8" w:rsidRDefault="006900ED" w:rsidP="006F02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F02A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338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54078A6B" w14:textId="5AFDAAC8" w:rsidR="006900ED" w:rsidRPr="006F02A8" w:rsidRDefault="006900ED" w:rsidP="006F02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F02A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338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40561199" w14:textId="6F7CC524" w:rsidR="006900ED" w:rsidRPr="006F02A8" w:rsidRDefault="006900ED" w:rsidP="006F02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F02A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338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40EDF58C" w14:textId="703E3048" w:rsidR="006900ED" w:rsidRPr="006F02A8" w:rsidRDefault="006900ED" w:rsidP="006F02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F02A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316" w:type="pct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03F1C2F8" w14:textId="77777777" w:rsidR="006900ED" w:rsidRPr="006F02A8" w:rsidRDefault="006900ED" w:rsidP="00690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16" w:type="pct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6CD16607" w14:textId="77777777" w:rsidR="006900ED" w:rsidRPr="006F02A8" w:rsidRDefault="006900ED" w:rsidP="00690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16" w:type="pct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384414C0" w14:textId="77777777" w:rsidR="006900ED" w:rsidRPr="006F02A8" w:rsidRDefault="006900ED" w:rsidP="00690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15" w:type="pct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26DCED7B" w14:textId="77777777" w:rsidR="006900ED" w:rsidRPr="006F02A8" w:rsidRDefault="006900ED" w:rsidP="00690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6900ED" w:rsidRPr="000E14B4" w14:paraId="50D6A5DA" w14:textId="68F81AC9" w:rsidTr="00B97CF4">
        <w:trPr>
          <w:trHeight w:val="278"/>
          <w:jc w:val="center"/>
        </w:trPr>
        <w:tc>
          <w:tcPr>
            <w:tcW w:w="1192" w:type="pct"/>
            <w:vMerge w:val="restart"/>
            <w:shd w:val="clear" w:color="auto" w:fill="auto"/>
            <w:noWrap/>
            <w:vAlign w:val="center"/>
            <w:hideMark/>
          </w:tcPr>
          <w:p w14:paraId="7101102E" w14:textId="27EF57AA" w:rsidR="006900ED" w:rsidRPr="000E14B4" w:rsidRDefault="006900ED" w:rsidP="00F751C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E14B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Bacillus</w:t>
            </w:r>
            <w:r w:rsidRPr="00145E6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0E14B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megaterium</w:t>
            </w:r>
          </w:p>
        </w:tc>
        <w:tc>
          <w:tcPr>
            <w:tcW w:w="337" w:type="pct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6221B78F" w14:textId="4917D8E6" w:rsidR="006900ED" w:rsidRPr="006F02A8" w:rsidRDefault="006900ED" w:rsidP="00F751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02A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338" w:type="pct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42F2D146" w14:textId="32E8BF5B" w:rsidR="006900ED" w:rsidRPr="006F02A8" w:rsidRDefault="006900ED" w:rsidP="00F751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02A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519" w:type="pct"/>
            <w:tcBorders>
              <w:top w:val="single" w:sz="8" w:space="0" w:color="auto"/>
            </w:tcBorders>
            <w:shd w:val="clear" w:color="auto" w:fill="auto"/>
          </w:tcPr>
          <w:p w14:paraId="06635987" w14:textId="4A2ABFA2" w:rsidR="006900ED" w:rsidRPr="006F02A8" w:rsidRDefault="006900ED" w:rsidP="006F02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02A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K</w:t>
            </w:r>
          </w:p>
        </w:tc>
        <w:tc>
          <w:tcPr>
            <w:tcW w:w="338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05C90FAD" w14:textId="650A80D6" w:rsidR="006900ED" w:rsidRPr="006F02A8" w:rsidRDefault="006900ED" w:rsidP="006F02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02A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338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6FC18DCE" w14:textId="1E70DB40" w:rsidR="006900ED" w:rsidRPr="006F02A8" w:rsidRDefault="006900ED" w:rsidP="006F02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02A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338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4FD2D89F" w14:textId="20A3E9C5" w:rsidR="006900ED" w:rsidRPr="006F02A8" w:rsidRDefault="006900ED" w:rsidP="006F02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02A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338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385A3592" w14:textId="1CCF3B7C" w:rsidR="006900ED" w:rsidRPr="006F02A8" w:rsidRDefault="006900ED" w:rsidP="006F02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02A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316" w:type="pct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16B364EE" w14:textId="3137142C" w:rsidR="006900ED" w:rsidRPr="006F02A8" w:rsidRDefault="006900ED" w:rsidP="00690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02A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316" w:type="pct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618A90F5" w14:textId="2C180DD2" w:rsidR="006900ED" w:rsidRPr="006F02A8" w:rsidRDefault="006900ED" w:rsidP="00690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02A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15</w:t>
            </w:r>
          </w:p>
        </w:tc>
        <w:tc>
          <w:tcPr>
            <w:tcW w:w="316" w:type="pct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5F373A93" w14:textId="5609D348" w:rsidR="006900ED" w:rsidRPr="006F02A8" w:rsidRDefault="006900ED" w:rsidP="00690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02A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30</w:t>
            </w:r>
          </w:p>
        </w:tc>
        <w:tc>
          <w:tcPr>
            <w:tcW w:w="315" w:type="pct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112870DB" w14:textId="6EAC47A8" w:rsidR="006900ED" w:rsidRPr="006F02A8" w:rsidRDefault="006900ED" w:rsidP="00690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02A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02</w:t>
            </w:r>
          </w:p>
        </w:tc>
      </w:tr>
      <w:tr w:rsidR="006900ED" w:rsidRPr="000E14B4" w14:paraId="27DA0C17" w14:textId="77777777" w:rsidTr="00B97CF4">
        <w:trPr>
          <w:trHeight w:val="278"/>
          <w:jc w:val="center"/>
        </w:trPr>
        <w:tc>
          <w:tcPr>
            <w:tcW w:w="1192" w:type="pct"/>
            <w:vMerge/>
            <w:shd w:val="clear" w:color="auto" w:fill="auto"/>
            <w:noWrap/>
          </w:tcPr>
          <w:p w14:paraId="4FD2EB48" w14:textId="77777777" w:rsidR="006900ED" w:rsidRPr="00145E6B" w:rsidRDefault="006900ED" w:rsidP="006F02A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37" w:type="pct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69990637" w14:textId="77777777" w:rsidR="006900ED" w:rsidRPr="006F02A8" w:rsidRDefault="006900ED" w:rsidP="00F751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8" w:type="pct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2E905CC0" w14:textId="77777777" w:rsidR="006900ED" w:rsidRPr="006F02A8" w:rsidRDefault="006900ED" w:rsidP="00F751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9" w:type="pct"/>
            <w:tcBorders>
              <w:bottom w:val="single" w:sz="8" w:space="0" w:color="auto"/>
            </w:tcBorders>
            <w:shd w:val="clear" w:color="auto" w:fill="auto"/>
          </w:tcPr>
          <w:p w14:paraId="7342F362" w14:textId="65067AFF" w:rsidR="006900ED" w:rsidRPr="006F02A8" w:rsidRDefault="006900ED" w:rsidP="006F02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02A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AB</w:t>
            </w:r>
          </w:p>
        </w:tc>
        <w:tc>
          <w:tcPr>
            <w:tcW w:w="338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6A7FFB4C" w14:textId="5EFD8F18" w:rsidR="006900ED" w:rsidRPr="006F02A8" w:rsidRDefault="006900ED" w:rsidP="006F02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F02A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338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4AD886D3" w14:textId="6A97DBAC" w:rsidR="006900ED" w:rsidRPr="006F02A8" w:rsidRDefault="006900ED" w:rsidP="006F02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F02A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338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6FB91BED" w14:textId="4B4BEF6D" w:rsidR="006900ED" w:rsidRPr="006F02A8" w:rsidRDefault="006900ED" w:rsidP="006F02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F02A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338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2B7133AF" w14:textId="5529CB4D" w:rsidR="006900ED" w:rsidRPr="006F02A8" w:rsidRDefault="006900ED" w:rsidP="006F02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F02A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316" w:type="pct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30D8794C" w14:textId="77777777" w:rsidR="006900ED" w:rsidRPr="006F02A8" w:rsidRDefault="006900ED" w:rsidP="00690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16" w:type="pct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7BB21F57" w14:textId="77777777" w:rsidR="006900ED" w:rsidRPr="006F02A8" w:rsidRDefault="006900ED" w:rsidP="00690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16" w:type="pct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7B69386D" w14:textId="77777777" w:rsidR="006900ED" w:rsidRPr="006F02A8" w:rsidRDefault="006900ED" w:rsidP="00690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15" w:type="pct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0EA69620" w14:textId="77777777" w:rsidR="006900ED" w:rsidRPr="006F02A8" w:rsidRDefault="006900ED" w:rsidP="00690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6900ED" w:rsidRPr="000E14B4" w14:paraId="494BF651" w14:textId="577E413F" w:rsidTr="00B97CF4">
        <w:trPr>
          <w:trHeight w:val="278"/>
          <w:jc w:val="center"/>
        </w:trPr>
        <w:tc>
          <w:tcPr>
            <w:tcW w:w="1192" w:type="pct"/>
            <w:vMerge w:val="restart"/>
            <w:shd w:val="clear" w:color="auto" w:fill="auto"/>
            <w:noWrap/>
            <w:vAlign w:val="center"/>
            <w:hideMark/>
          </w:tcPr>
          <w:p w14:paraId="55A580D3" w14:textId="1C7D384E" w:rsidR="006900ED" w:rsidRPr="000E14B4" w:rsidRDefault="006900ED" w:rsidP="00F751C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0E14B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Methylobacterium</w:t>
            </w:r>
            <w:proofErr w:type="spellEnd"/>
            <w:r w:rsidRPr="00145E6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0E14B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extorquens</w:t>
            </w:r>
            <w:proofErr w:type="spellEnd"/>
          </w:p>
        </w:tc>
        <w:tc>
          <w:tcPr>
            <w:tcW w:w="337" w:type="pct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0835201E" w14:textId="2DC9D0D4" w:rsidR="006900ED" w:rsidRPr="006F02A8" w:rsidRDefault="006900ED" w:rsidP="00F751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02A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338" w:type="pct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2E0CF5A0" w14:textId="2601CAB2" w:rsidR="006900ED" w:rsidRPr="006F02A8" w:rsidRDefault="006900ED" w:rsidP="00F751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02A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519" w:type="pct"/>
            <w:tcBorders>
              <w:top w:val="single" w:sz="8" w:space="0" w:color="auto"/>
            </w:tcBorders>
            <w:shd w:val="clear" w:color="auto" w:fill="auto"/>
          </w:tcPr>
          <w:p w14:paraId="1CC51B21" w14:textId="44A97DF9" w:rsidR="006900ED" w:rsidRPr="006F02A8" w:rsidRDefault="006900ED" w:rsidP="006F02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02A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K</w:t>
            </w:r>
          </w:p>
        </w:tc>
        <w:tc>
          <w:tcPr>
            <w:tcW w:w="338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5EE8534C" w14:textId="40678780" w:rsidR="006900ED" w:rsidRPr="006F02A8" w:rsidRDefault="006900ED" w:rsidP="006F02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02A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338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5514BEC6" w14:textId="5ED342E1" w:rsidR="006900ED" w:rsidRPr="006F02A8" w:rsidRDefault="006900ED" w:rsidP="006F02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02A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338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654B2C15" w14:textId="3B2CFFAA" w:rsidR="006900ED" w:rsidRPr="006F02A8" w:rsidRDefault="006900ED" w:rsidP="006F02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02A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338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7EEA149A" w14:textId="3F693F36" w:rsidR="006900ED" w:rsidRPr="006F02A8" w:rsidRDefault="006900ED" w:rsidP="006F02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02A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316" w:type="pct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0918B78B" w14:textId="5306D9E7" w:rsidR="006900ED" w:rsidRPr="006F02A8" w:rsidRDefault="006900ED" w:rsidP="00690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02A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316" w:type="pct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29E30D8E" w14:textId="1F4E844F" w:rsidR="006900ED" w:rsidRPr="006F02A8" w:rsidRDefault="006900ED" w:rsidP="00690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02A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79</w:t>
            </w:r>
          </w:p>
        </w:tc>
        <w:tc>
          <w:tcPr>
            <w:tcW w:w="316" w:type="pct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75DCFA96" w14:textId="4E68368F" w:rsidR="006900ED" w:rsidRPr="006F02A8" w:rsidRDefault="006900ED" w:rsidP="00690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02A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315" w:type="pct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2199F6DD" w14:textId="16E363F4" w:rsidR="006900ED" w:rsidRPr="006F02A8" w:rsidRDefault="006900ED" w:rsidP="00690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02A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4</w:t>
            </w:r>
          </w:p>
        </w:tc>
      </w:tr>
      <w:tr w:rsidR="006900ED" w:rsidRPr="000E14B4" w14:paraId="7BC86FB8" w14:textId="77777777" w:rsidTr="00B97CF4">
        <w:trPr>
          <w:trHeight w:val="278"/>
          <w:jc w:val="center"/>
        </w:trPr>
        <w:tc>
          <w:tcPr>
            <w:tcW w:w="1192" w:type="pct"/>
            <w:vMerge/>
            <w:shd w:val="clear" w:color="auto" w:fill="auto"/>
            <w:noWrap/>
          </w:tcPr>
          <w:p w14:paraId="73EBC3B7" w14:textId="77777777" w:rsidR="006900ED" w:rsidRPr="00145E6B" w:rsidRDefault="006900ED" w:rsidP="006F02A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37" w:type="pct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36C0275C" w14:textId="77777777" w:rsidR="006900ED" w:rsidRPr="006F02A8" w:rsidRDefault="006900ED" w:rsidP="00F751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8" w:type="pct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04B2D336" w14:textId="77777777" w:rsidR="006900ED" w:rsidRPr="006F02A8" w:rsidRDefault="006900ED" w:rsidP="00F751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9" w:type="pct"/>
            <w:tcBorders>
              <w:bottom w:val="single" w:sz="8" w:space="0" w:color="auto"/>
            </w:tcBorders>
            <w:shd w:val="clear" w:color="auto" w:fill="auto"/>
          </w:tcPr>
          <w:p w14:paraId="5B5D697A" w14:textId="3552A488" w:rsidR="006900ED" w:rsidRPr="006F02A8" w:rsidRDefault="006900ED" w:rsidP="006F02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02A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AB</w:t>
            </w:r>
          </w:p>
        </w:tc>
        <w:tc>
          <w:tcPr>
            <w:tcW w:w="338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29A44344" w14:textId="5EC61609" w:rsidR="006900ED" w:rsidRPr="006F02A8" w:rsidRDefault="006900ED" w:rsidP="006F02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F02A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338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1DB5484B" w14:textId="69B99311" w:rsidR="006900ED" w:rsidRPr="006F02A8" w:rsidRDefault="006900ED" w:rsidP="006F02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F02A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338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4EA32EC0" w14:textId="4858F925" w:rsidR="006900ED" w:rsidRPr="006F02A8" w:rsidRDefault="006900ED" w:rsidP="006F02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F02A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338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65455CDB" w14:textId="43AAC638" w:rsidR="006900ED" w:rsidRPr="006F02A8" w:rsidRDefault="006900ED" w:rsidP="006F02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F02A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316" w:type="pct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310826FC" w14:textId="77777777" w:rsidR="006900ED" w:rsidRPr="006F02A8" w:rsidRDefault="006900ED" w:rsidP="00690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16" w:type="pct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20CC5AD4" w14:textId="77777777" w:rsidR="006900ED" w:rsidRPr="006F02A8" w:rsidRDefault="006900ED" w:rsidP="00690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16" w:type="pct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5AC54337" w14:textId="77777777" w:rsidR="006900ED" w:rsidRPr="006F02A8" w:rsidRDefault="006900ED" w:rsidP="00690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15" w:type="pct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5CB08AC4" w14:textId="77777777" w:rsidR="006900ED" w:rsidRPr="006F02A8" w:rsidRDefault="006900ED" w:rsidP="00690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6900ED" w:rsidRPr="000E14B4" w14:paraId="56F7AEF9" w14:textId="2AA0421F" w:rsidTr="00B97CF4">
        <w:trPr>
          <w:trHeight w:val="278"/>
          <w:jc w:val="center"/>
        </w:trPr>
        <w:tc>
          <w:tcPr>
            <w:tcW w:w="1192" w:type="pct"/>
            <w:vMerge w:val="restart"/>
            <w:shd w:val="clear" w:color="auto" w:fill="auto"/>
            <w:noWrap/>
            <w:vAlign w:val="center"/>
            <w:hideMark/>
          </w:tcPr>
          <w:p w14:paraId="02356F33" w14:textId="2AF585A4" w:rsidR="006900ED" w:rsidRPr="000E14B4" w:rsidRDefault="006900ED" w:rsidP="00F751C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E14B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lastRenderedPageBreak/>
              <w:t>Serratia</w:t>
            </w:r>
            <w:r w:rsidRPr="00145E6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0E14B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marcescens</w:t>
            </w:r>
          </w:p>
        </w:tc>
        <w:tc>
          <w:tcPr>
            <w:tcW w:w="337" w:type="pct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07A0E41D" w14:textId="325D1767" w:rsidR="006900ED" w:rsidRPr="006F02A8" w:rsidRDefault="006900ED" w:rsidP="00F751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02A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338" w:type="pct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736A93F8" w14:textId="3857A1B6" w:rsidR="006900ED" w:rsidRPr="006F02A8" w:rsidRDefault="006900ED" w:rsidP="00F751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02A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519" w:type="pct"/>
            <w:tcBorders>
              <w:top w:val="single" w:sz="8" w:space="0" w:color="auto"/>
            </w:tcBorders>
            <w:shd w:val="clear" w:color="auto" w:fill="auto"/>
          </w:tcPr>
          <w:p w14:paraId="52296EB5" w14:textId="3E7EBE89" w:rsidR="006900ED" w:rsidRPr="006F02A8" w:rsidRDefault="006900ED" w:rsidP="006F02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02A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K</w:t>
            </w:r>
          </w:p>
        </w:tc>
        <w:tc>
          <w:tcPr>
            <w:tcW w:w="338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06A113CD" w14:textId="70483D9E" w:rsidR="006900ED" w:rsidRPr="006F02A8" w:rsidRDefault="006900ED" w:rsidP="006F02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02A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338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2B007E2F" w14:textId="0F4BF182" w:rsidR="006900ED" w:rsidRPr="006F02A8" w:rsidRDefault="006900ED" w:rsidP="006F02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02A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338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300145F3" w14:textId="185AD8DC" w:rsidR="006900ED" w:rsidRPr="006F02A8" w:rsidRDefault="006900ED" w:rsidP="006F02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02A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338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3149A2DE" w14:textId="098336C0" w:rsidR="006900ED" w:rsidRPr="006F02A8" w:rsidRDefault="006900ED" w:rsidP="006F02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02A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316" w:type="pct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5F260285" w14:textId="45D766B6" w:rsidR="006900ED" w:rsidRPr="006F02A8" w:rsidRDefault="006900ED" w:rsidP="00690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02A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316" w:type="pct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3D5BA3E0" w14:textId="68BF6232" w:rsidR="006900ED" w:rsidRPr="006F02A8" w:rsidRDefault="006900ED" w:rsidP="00690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02A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20</w:t>
            </w:r>
          </w:p>
        </w:tc>
        <w:tc>
          <w:tcPr>
            <w:tcW w:w="316" w:type="pct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6BF4CB8D" w14:textId="67B7159F" w:rsidR="006900ED" w:rsidRPr="006F02A8" w:rsidRDefault="006900ED" w:rsidP="00690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02A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315" w:type="pct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61155DD3" w14:textId="7C347D88" w:rsidR="006900ED" w:rsidRPr="006F02A8" w:rsidRDefault="006900ED" w:rsidP="00690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02A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74</w:t>
            </w:r>
          </w:p>
        </w:tc>
      </w:tr>
      <w:tr w:rsidR="006900ED" w:rsidRPr="000E14B4" w14:paraId="7199A5E1" w14:textId="77777777" w:rsidTr="00B97CF4">
        <w:trPr>
          <w:trHeight w:val="278"/>
          <w:jc w:val="center"/>
        </w:trPr>
        <w:tc>
          <w:tcPr>
            <w:tcW w:w="1192" w:type="pct"/>
            <w:vMerge/>
            <w:shd w:val="clear" w:color="auto" w:fill="auto"/>
            <w:noWrap/>
          </w:tcPr>
          <w:p w14:paraId="61D71720" w14:textId="77777777" w:rsidR="006900ED" w:rsidRPr="00145E6B" w:rsidRDefault="006900ED" w:rsidP="006F02A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37" w:type="pct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139F0184" w14:textId="77777777" w:rsidR="006900ED" w:rsidRPr="006F02A8" w:rsidRDefault="006900ED" w:rsidP="00F751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8" w:type="pct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5609E517" w14:textId="77777777" w:rsidR="006900ED" w:rsidRPr="006F02A8" w:rsidRDefault="006900ED" w:rsidP="00F751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9" w:type="pct"/>
            <w:tcBorders>
              <w:bottom w:val="single" w:sz="8" w:space="0" w:color="auto"/>
            </w:tcBorders>
            <w:shd w:val="clear" w:color="auto" w:fill="auto"/>
          </w:tcPr>
          <w:p w14:paraId="54A68FC7" w14:textId="1F607267" w:rsidR="006900ED" w:rsidRPr="006F02A8" w:rsidRDefault="006900ED" w:rsidP="006F02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02A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AB</w:t>
            </w:r>
          </w:p>
        </w:tc>
        <w:tc>
          <w:tcPr>
            <w:tcW w:w="338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14E698C4" w14:textId="09D82684" w:rsidR="006900ED" w:rsidRPr="006F02A8" w:rsidRDefault="006900ED" w:rsidP="006F02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F02A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338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6D7F5803" w14:textId="444A435C" w:rsidR="006900ED" w:rsidRPr="006F02A8" w:rsidRDefault="006900ED" w:rsidP="006F02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F02A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338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49606FDD" w14:textId="7006FD1B" w:rsidR="006900ED" w:rsidRPr="006F02A8" w:rsidRDefault="006900ED" w:rsidP="006F02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F02A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338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13B04608" w14:textId="5728E919" w:rsidR="006900ED" w:rsidRPr="006F02A8" w:rsidRDefault="006900ED" w:rsidP="006F02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F02A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316" w:type="pct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6C7B6517" w14:textId="77777777" w:rsidR="006900ED" w:rsidRPr="006F02A8" w:rsidRDefault="006900ED" w:rsidP="00690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16" w:type="pct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54E2086F" w14:textId="77777777" w:rsidR="006900ED" w:rsidRPr="006F02A8" w:rsidRDefault="006900ED" w:rsidP="00690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16" w:type="pct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7E6A6582" w14:textId="77777777" w:rsidR="006900ED" w:rsidRPr="006F02A8" w:rsidRDefault="006900ED" w:rsidP="00690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15" w:type="pct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52C52E9A" w14:textId="77777777" w:rsidR="006900ED" w:rsidRPr="006F02A8" w:rsidRDefault="006900ED" w:rsidP="00690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6900ED" w:rsidRPr="000E14B4" w14:paraId="66DC90DD" w14:textId="0BBD5B32" w:rsidTr="00B97CF4">
        <w:trPr>
          <w:trHeight w:val="278"/>
          <w:jc w:val="center"/>
        </w:trPr>
        <w:tc>
          <w:tcPr>
            <w:tcW w:w="1192" w:type="pct"/>
            <w:vMerge w:val="restart"/>
            <w:shd w:val="clear" w:color="auto" w:fill="auto"/>
            <w:noWrap/>
            <w:vAlign w:val="center"/>
            <w:hideMark/>
          </w:tcPr>
          <w:p w14:paraId="7700702E" w14:textId="3C086101" w:rsidR="006900ED" w:rsidRPr="000E14B4" w:rsidRDefault="006900ED" w:rsidP="00F751C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E14B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Lactobacillus</w:t>
            </w:r>
            <w:r w:rsidRPr="00145E6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0E14B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p</w:t>
            </w:r>
            <w:proofErr w:type="spellEnd"/>
          </w:p>
        </w:tc>
        <w:tc>
          <w:tcPr>
            <w:tcW w:w="337" w:type="pct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576EBEA0" w14:textId="14E38E0C" w:rsidR="006900ED" w:rsidRPr="006F02A8" w:rsidRDefault="006900ED" w:rsidP="00F751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02A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338" w:type="pct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65BF8503" w14:textId="78CD2E69" w:rsidR="006900ED" w:rsidRPr="006F02A8" w:rsidRDefault="006900ED" w:rsidP="00F751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02A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519" w:type="pct"/>
            <w:tcBorders>
              <w:top w:val="single" w:sz="8" w:space="0" w:color="auto"/>
            </w:tcBorders>
            <w:shd w:val="clear" w:color="auto" w:fill="auto"/>
          </w:tcPr>
          <w:p w14:paraId="15A3C621" w14:textId="774012F3" w:rsidR="006900ED" w:rsidRPr="006F02A8" w:rsidRDefault="006900ED" w:rsidP="006F02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02A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K</w:t>
            </w:r>
          </w:p>
        </w:tc>
        <w:tc>
          <w:tcPr>
            <w:tcW w:w="338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38BCA16C" w14:textId="57833A53" w:rsidR="006900ED" w:rsidRPr="006F02A8" w:rsidRDefault="006900ED" w:rsidP="006F02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02A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338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07B6242B" w14:textId="04722B61" w:rsidR="006900ED" w:rsidRPr="006F02A8" w:rsidRDefault="006900ED" w:rsidP="006F02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02A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338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67417A1B" w14:textId="162D5248" w:rsidR="006900ED" w:rsidRPr="006F02A8" w:rsidRDefault="006900ED" w:rsidP="006F02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02A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338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3FC1B077" w14:textId="259E88A5" w:rsidR="006900ED" w:rsidRPr="006F02A8" w:rsidRDefault="006900ED" w:rsidP="006F02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02A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316" w:type="pct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1A1EDA9D" w14:textId="0E5523E2" w:rsidR="006900ED" w:rsidRPr="006F02A8" w:rsidRDefault="006900ED" w:rsidP="00690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02A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316" w:type="pct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4EF2F71A" w14:textId="3A8DB4B5" w:rsidR="006900ED" w:rsidRPr="006F02A8" w:rsidRDefault="006900ED" w:rsidP="00690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02A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4</w:t>
            </w:r>
          </w:p>
        </w:tc>
        <w:tc>
          <w:tcPr>
            <w:tcW w:w="316" w:type="pct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796D2810" w14:textId="2AA22A1A" w:rsidR="006900ED" w:rsidRPr="006F02A8" w:rsidRDefault="006900ED" w:rsidP="00690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02A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315" w:type="pct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7A604415" w14:textId="72D82E75" w:rsidR="006900ED" w:rsidRPr="006F02A8" w:rsidRDefault="006900ED" w:rsidP="00690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02A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6900ED" w:rsidRPr="000E14B4" w14:paraId="5BAFCD60" w14:textId="77777777" w:rsidTr="00B97CF4">
        <w:trPr>
          <w:trHeight w:val="278"/>
          <w:jc w:val="center"/>
        </w:trPr>
        <w:tc>
          <w:tcPr>
            <w:tcW w:w="1192" w:type="pct"/>
            <w:vMerge/>
            <w:shd w:val="clear" w:color="auto" w:fill="auto"/>
            <w:noWrap/>
          </w:tcPr>
          <w:p w14:paraId="4B35697F" w14:textId="77777777" w:rsidR="006900ED" w:rsidRPr="00145E6B" w:rsidRDefault="006900ED" w:rsidP="006F02A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37" w:type="pct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5B1D19DB" w14:textId="77777777" w:rsidR="006900ED" w:rsidRPr="006F02A8" w:rsidRDefault="006900ED" w:rsidP="00F751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8" w:type="pct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0675D5E8" w14:textId="77777777" w:rsidR="006900ED" w:rsidRPr="006F02A8" w:rsidRDefault="006900ED" w:rsidP="00F751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9" w:type="pct"/>
            <w:tcBorders>
              <w:bottom w:val="single" w:sz="8" w:space="0" w:color="auto"/>
            </w:tcBorders>
            <w:shd w:val="clear" w:color="auto" w:fill="auto"/>
          </w:tcPr>
          <w:p w14:paraId="719BD59B" w14:textId="7023FCB8" w:rsidR="006900ED" w:rsidRPr="006F02A8" w:rsidRDefault="006900ED" w:rsidP="006F02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02A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AB</w:t>
            </w:r>
          </w:p>
        </w:tc>
        <w:tc>
          <w:tcPr>
            <w:tcW w:w="338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025EA196" w14:textId="60615E9D" w:rsidR="006900ED" w:rsidRPr="006F02A8" w:rsidRDefault="006900ED" w:rsidP="006F02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F02A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338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036997CA" w14:textId="2AF6CD7B" w:rsidR="006900ED" w:rsidRPr="006F02A8" w:rsidRDefault="006900ED" w:rsidP="006F02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F02A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338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04F0DEE1" w14:textId="63BA4921" w:rsidR="006900ED" w:rsidRPr="006F02A8" w:rsidRDefault="006900ED" w:rsidP="006F02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F02A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338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27A31494" w14:textId="4DECEAB2" w:rsidR="006900ED" w:rsidRPr="006F02A8" w:rsidRDefault="006900ED" w:rsidP="006F02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F02A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316" w:type="pct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36593ADA" w14:textId="77777777" w:rsidR="006900ED" w:rsidRPr="006F02A8" w:rsidRDefault="006900ED" w:rsidP="00690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16" w:type="pct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18337BEA" w14:textId="77777777" w:rsidR="006900ED" w:rsidRPr="006F02A8" w:rsidRDefault="006900ED" w:rsidP="00690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16" w:type="pct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0A2574C3" w14:textId="77777777" w:rsidR="006900ED" w:rsidRPr="006F02A8" w:rsidRDefault="006900ED" w:rsidP="00690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15" w:type="pct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59FD0B85" w14:textId="77777777" w:rsidR="006900ED" w:rsidRPr="006F02A8" w:rsidRDefault="006900ED" w:rsidP="00690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6900ED" w:rsidRPr="000E14B4" w14:paraId="5CB4C460" w14:textId="5A20DF4D" w:rsidTr="00B97CF4">
        <w:trPr>
          <w:trHeight w:val="278"/>
          <w:jc w:val="center"/>
        </w:trPr>
        <w:tc>
          <w:tcPr>
            <w:tcW w:w="1192" w:type="pct"/>
            <w:vMerge w:val="restart"/>
            <w:shd w:val="clear" w:color="auto" w:fill="auto"/>
            <w:noWrap/>
            <w:vAlign w:val="center"/>
            <w:hideMark/>
          </w:tcPr>
          <w:p w14:paraId="36AE6DBD" w14:textId="0DB6E8CD" w:rsidR="006900ED" w:rsidRPr="000E14B4" w:rsidRDefault="006900ED" w:rsidP="00F751C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0E14B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Methylobacterium</w:t>
            </w:r>
            <w:proofErr w:type="spellEnd"/>
            <w:r w:rsidRPr="00145E6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0E14B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fujisawaense</w:t>
            </w:r>
            <w:proofErr w:type="spellEnd"/>
          </w:p>
        </w:tc>
        <w:tc>
          <w:tcPr>
            <w:tcW w:w="337" w:type="pct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1BD54B1C" w14:textId="5ADB5C2F" w:rsidR="006900ED" w:rsidRPr="006F02A8" w:rsidRDefault="006900ED" w:rsidP="00F751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02A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338" w:type="pct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7160E5A2" w14:textId="727A59FE" w:rsidR="006900ED" w:rsidRPr="006F02A8" w:rsidRDefault="006900ED" w:rsidP="00F751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02A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519" w:type="pct"/>
            <w:tcBorders>
              <w:top w:val="single" w:sz="8" w:space="0" w:color="auto"/>
            </w:tcBorders>
            <w:shd w:val="clear" w:color="auto" w:fill="auto"/>
          </w:tcPr>
          <w:p w14:paraId="335C24C7" w14:textId="2FA31635" w:rsidR="006900ED" w:rsidRPr="006F02A8" w:rsidRDefault="006900ED" w:rsidP="006F02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02A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K</w:t>
            </w:r>
          </w:p>
        </w:tc>
        <w:tc>
          <w:tcPr>
            <w:tcW w:w="338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333C8951" w14:textId="12778C6C" w:rsidR="006900ED" w:rsidRPr="006F02A8" w:rsidRDefault="006900ED" w:rsidP="006F02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02A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338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288FA2FC" w14:textId="5935A5B9" w:rsidR="006900ED" w:rsidRPr="006F02A8" w:rsidRDefault="006900ED" w:rsidP="006F02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02A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338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6234A7CD" w14:textId="7C9460EF" w:rsidR="006900ED" w:rsidRPr="006F02A8" w:rsidRDefault="006900ED" w:rsidP="006F02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02A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338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5E01EBF0" w14:textId="14F496D1" w:rsidR="006900ED" w:rsidRPr="006F02A8" w:rsidRDefault="006900ED" w:rsidP="006F02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02A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316" w:type="pct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49B15100" w14:textId="4DE46404" w:rsidR="006900ED" w:rsidRPr="006F02A8" w:rsidRDefault="006900ED" w:rsidP="00690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02A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316" w:type="pct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13978955" w14:textId="0F653F23" w:rsidR="006900ED" w:rsidRPr="006F02A8" w:rsidRDefault="006900ED" w:rsidP="00690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02A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38</w:t>
            </w:r>
          </w:p>
        </w:tc>
        <w:tc>
          <w:tcPr>
            <w:tcW w:w="316" w:type="pct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7D6208A5" w14:textId="40FDFF48" w:rsidR="006900ED" w:rsidRPr="006F02A8" w:rsidRDefault="006900ED" w:rsidP="00690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02A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96</w:t>
            </w:r>
          </w:p>
        </w:tc>
        <w:tc>
          <w:tcPr>
            <w:tcW w:w="315" w:type="pct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3A23689C" w14:textId="2BD4884B" w:rsidR="006900ED" w:rsidRPr="006F02A8" w:rsidRDefault="006900ED" w:rsidP="00690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02A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96</w:t>
            </w:r>
          </w:p>
        </w:tc>
      </w:tr>
      <w:tr w:rsidR="006900ED" w:rsidRPr="000E14B4" w14:paraId="3A63E72B" w14:textId="77777777" w:rsidTr="00B97CF4">
        <w:trPr>
          <w:trHeight w:val="278"/>
          <w:jc w:val="center"/>
        </w:trPr>
        <w:tc>
          <w:tcPr>
            <w:tcW w:w="1192" w:type="pct"/>
            <w:vMerge/>
            <w:shd w:val="clear" w:color="auto" w:fill="auto"/>
            <w:noWrap/>
          </w:tcPr>
          <w:p w14:paraId="50BA65E5" w14:textId="77777777" w:rsidR="006900ED" w:rsidRPr="00145E6B" w:rsidRDefault="006900ED" w:rsidP="006F02A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37" w:type="pct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19E3EF11" w14:textId="77777777" w:rsidR="006900ED" w:rsidRPr="006F02A8" w:rsidRDefault="006900ED" w:rsidP="00F751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8" w:type="pct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58570FBA" w14:textId="77777777" w:rsidR="006900ED" w:rsidRPr="006F02A8" w:rsidRDefault="006900ED" w:rsidP="00F751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9" w:type="pct"/>
            <w:tcBorders>
              <w:bottom w:val="single" w:sz="8" w:space="0" w:color="auto"/>
            </w:tcBorders>
            <w:shd w:val="clear" w:color="auto" w:fill="auto"/>
          </w:tcPr>
          <w:p w14:paraId="1F034763" w14:textId="1E97B05E" w:rsidR="006900ED" w:rsidRPr="006F02A8" w:rsidRDefault="006900ED" w:rsidP="006F02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02A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AB</w:t>
            </w:r>
          </w:p>
        </w:tc>
        <w:tc>
          <w:tcPr>
            <w:tcW w:w="338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5BD65B42" w14:textId="0F52C77B" w:rsidR="006900ED" w:rsidRPr="006F02A8" w:rsidRDefault="006900ED" w:rsidP="006F02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F02A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338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4977D8F4" w14:textId="7A239354" w:rsidR="006900ED" w:rsidRPr="006F02A8" w:rsidRDefault="006900ED" w:rsidP="006F02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F02A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338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15CAEAA6" w14:textId="6357AAE1" w:rsidR="006900ED" w:rsidRPr="006F02A8" w:rsidRDefault="006900ED" w:rsidP="006F02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F02A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338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2498AC43" w14:textId="064A95D6" w:rsidR="006900ED" w:rsidRPr="006F02A8" w:rsidRDefault="006900ED" w:rsidP="006F02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F02A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316" w:type="pct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10154489" w14:textId="77777777" w:rsidR="006900ED" w:rsidRPr="006F02A8" w:rsidRDefault="006900ED" w:rsidP="00690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16" w:type="pct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1AF2E61B" w14:textId="77777777" w:rsidR="006900ED" w:rsidRPr="006F02A8" w:rsidRDefault="006900ED" w:rsidP="00690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16" w:type="pct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73726555" w14:textId="77777777" w:rsidR="006900ED" w:rsidRPr="006F02A8" w:rsidRDefault="006900ED" w:rsidP="00690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15" w:type="pct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06A671AE" w14:textId="77777777" w:rsidR="006900ED" w:rsidRPr="006F02A8" w:rsidRDefault="006900ED" w:rsidP="00690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6900ED" w:rsidRPr="000E14B4" w14:paraId="79F2EA03" w14:textId="7B710821" w:rsidTr="00B97CF4">
        <w:trPr>
          <w:trHeight w:val="278"/>
          <w:jc w:val="center"/>
        </w:trPr>
        <w:tc>
          <w:tcPr>
            <w:tcW w:w="1192" w:type="pct"/>
            <w:vMerge w:val="restart"/>
            <w:shd w:val="clear" w:color="auto" w:fill="auto"/>
            <w:noWrap/>
            <w:vAlign w:val="center"/>
            <w:hideMark/>
          </w:tcPr>
          <w:p w14:paraId="1DDE731D" w14:textId="4FDD388C" w:rsidR="006900ED" w:rsidRPr="000E14B4" w:rsidRDefault="006900ED" w:rsidP="00F751C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E14B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seudomonas</w:t>
            </w:r>
            <w:r w:rsidRPr="00145E6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0E14B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arafulva</w:t>
            </w:r>
            <w:proofErr w:type="spellEnd"/>
          </w:p>
        </w:tc>
        <w:tc>
          <w:tcPr>
            <w:tcW w:w="337" w:type="pct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3A12467F" w14:textId="2C6C5B1B" w:rsidR="006900ED" w:rsidRPr="006F02A8" w:rsidRDefault="006900ED" w:rsidP="00F751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02A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338" w:type="pct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64F2F4C0" w14:textId="53EFE117" w:rsidR="006900ED" w:rsidRPr="006F02A8" w:rsidRDefault="006900ED" w:rsidP="00F751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02A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519" w:type="pct"/>
            <w:tcBorders>
              <w:top w:val="single" w:sz="8" w:space="0" w:color="auto"/>
            </w:tcBorders>
            <w:shd w:val="clear" w:color="auto" w:fill="auto"/>
          </w:tcPr>
          <w:p w14:paraId="0409B568" w14:textId="3C55DA12" w:rsidR="006900ED" w:rsidRPr="006F02A8" w:rsidRDefault="006900ED" w:rsidP="006F02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02A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K</w:t>
            </w:r>
          </w:p>
        </w:tc>
        <w:tc>
          <w:tcPr>
            <w:tcW w:w="338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4771A9E6" w14:textId="75BB6EA8" w:rsidR="006900ED" w:rsidRPr="006F02A8" w:rsidRDefault="006900ED" w:rsidP="006F02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02A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338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3CF41344" w14:textId="41D7F7A6" w:rsidR="006900ED" w:rsidRPr="006F02A8" w:rsidRDefault="006900ED" w:rsidP="006F02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02A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338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093489F5" w14:textId="354375E5" w:rsidR="006900ED" w:rsidRPr="006F02A8" w:rsidRDefault="006900ED" w:rsidP="006F02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02A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338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4CAA6D5E" w14:textId="7662F846" w:rsidR="006900ED" w:rsidRPr="006F02A8" w:rsidRDefault="006900ED" w:rsidP="006F02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02A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316" w:type="pct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0A39019C" w14:textId="6373CD7A" w:rsidR="006900ED" w:rsidRPr="006F02A8" w:rsidRDefault="006900ED" w:rsidP="00690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02A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316" w:type="pct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32E3F80F" w14:textId="1334819A" w:rsidR="006900ED" w:rsidRPr="006F02A8" w:rsidRDefault="006900ED" w:rsidP="00690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02A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50</w:t>
            </w:r>
          </w:p>
        </w:tc>
        <w:tc>
          <w:tcPr>
            <w:tcW w:w="316" w:type="pct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5840D9D9" w14:textId="5899D200" w:rsidR="006900ED" w:rsidRPr="006F02A8" w:rsidRDefault="006900ED" w:rsidP="00690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02A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87</w:t>
            </w:r>
          </w:p>
        </w:tc>
        <w:tc>
          <w:tcPr>
            <w:tcW w:w="315" w:type="pct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3A51C390" w14:textId="24B364F8" w:rsidR="006900ED" w:rsidRPr="006F02A8" w:rsidRDefault="006900ED" w:rsidP="00690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02A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87</w:t>
            </w:r>
          </w:p>
        </w:tc>
      </w:tr>
      <w:tr w:rsidR="006900ED" w:rsidRPr="000E14B4" w14:paraId="26374918" w14:textId="77777777" w:rsidTr="00B97CF4">
        <w:trPr>
          <w:trHeight w:val="278"/>
          <w:jc w:val="center"/>
        </w:trPr>
        <w:tc>
          <w:tcPr>
            <w:tcW w:w="1192" w:type="pct"/>
            <w:vMerge/>
            <w:shd w:val="clear" w:color="auto" w:fill="auto"/>
            <w:noWrap/>
          </w:tcPr>
          <w:p w14:paraId="0A453CCA" w14:textId="77777777" w:rsidR="006900ED" w:rsidRPr="00145E6B" w:rsidRDefault="006900ED" w:rsidP="006F02A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37" w:type="pct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1D39C204" w14:textId="77777777" w:rsidR="006900ED" w:rsidRPr="006F02A8" w:rsidRDefault="006900ED" w:rsidP="00F751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8" w:type="pct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4BD4C282" w14:textId="77777777" w:rsidR="006900ED" w:rsidRPr="006F02A8" w:rsidRDefault="006900ED" w:rsidP="00F751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9" w:type="pct"/>
            <w:tcBorders>
              <w:bottom w:val="single" w:sz="8" w:space="0" w:color="auto"/>
            </w:tcBorders>
            <w:shd w:val="clear" w:color="auto" w:fill="auto"/>
          </w:tcPr>
          <w:p w14:paraId="3C36D1C3" w14:textId="449BA8CC" w:rsidR="006900ED" w:rsidRPr="006F02A8" w:rsidRDefault="006900ED" w:rsidP="006F02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02A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AB</w:t>
            </w:r>
          </w:p>
        </w:tc>
        <w:tc>
          <w:tcPr>
            <w:tcW w:w="338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1E1A0C32" w14:textId="32910CFB" w:rsidR="006900ED" w:rsidRPr="006F02A8" w:rsidRDefault="006900ED" w:rsidP="006F02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F02A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338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68529249" w14:textId="15447825" w:rsidR="006900ED" w:rsidRPr="006F02A8" w:rsidRDefault="006900ED" w:rsidP="006F02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F02A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338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42C2D63B" w14:textId="780EAB34" w:rsidR="006900ED" w:rsidRPr="006F02A8" w:rsidRDefault="006900ED" w:rsidP="006F02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F02A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338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47A17BDC" w14:textId="4DDB84D9" w:rsidR="006900ED" w:rsidRPr="006F02A8" w:rsidRDefault="006900ED" w:rsidP="006F02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F02A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316" w:type="pct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19198C61" w14:textId="77777777" w:rsidR="006900ED" w:rsidRPr="006F02A8" w:rsidRDefault="006900ED" w:rsidP="00690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16" w:type="pct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042B1678" w14:textId="77777777" w:rsidR="006900ED" w:rsidRPr="006F02A8" w:rsidRDefault="006900ED" w:rsidP="00690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16" w:type="pct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0409BA09" w14:textId="77777777" w:rsidR="006900ED" w:rsidRPr="006F02A8" w:rsidRDefault="006900ED" w:rsidP="00690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15" w:type="pct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0432A6D7" w14:textId="77777777" w:rsidR="006900ED" w:rsidRPr="006F02A8" w:rsidRDefault="006900ED" w:rsidP="00690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6900ED" w:rsidRPr="000E14B4" w14:paraId="0D8EDE3D" w14:textId="6DC8429A" w:rsidTr="00B97CF4">
        <w:trPr>
          <w:trHeight w:val="278"/>
          <w:jc w:val="center"/>
        </w:trPr>
        <w:tc>
          <w:tcPr>
            <w:tcW w:w="1192" w:type="pct"/>
            <w:vMerge w:val="restart"/>
            <w:shd w:val="clear" w:color="auto" w:fill="auto"/>
            <w:noWrap/>
            <w:vAlign w:val="center"/>
          </w:tcPr>
          <w:p w14:paraId="5C5AA7FC" w14:textId="4A88457C" w:rsidR="006900ED" w:rsidRPr="00145E6B" w:rsidRDefault="006900ED" w:rsidP="00F751C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0E14B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aenibacillus</w:t>
            </w:r>
            <w:proofErr w:type="spellEnd"/>
            <w:r w:rsidRPr="00145E6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0E14B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bovis</w:t>
            </w:r>
            <w:proofErr w:type="spellEnd"/>
          </w:p>
        </w:tc>
        <w:tc>
          <w:tcPr>
            <w:tcW w:w="337" w:type="pct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1CEB6503" w14:textId="3CEA3BBF" w:rsidR="006900ED" w:rsidRPr="006F02A8" w:rsidRDefault="006900ED" w:rsidP="00F751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02A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338" w:type="pct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5767FF7F" w14:textId="349B17BB" w:rsidR="006900ED" w:rsidRPr="006F02A8" w:rsidRDefault="006900ED" w:rsidP="00F751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02A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519" w:type="pct"/>
            <w:tcBorders>
              <w:top w:val="single" w:sz="8" w:space="0" w:color="auto"/>
            </w:tcBorders>
            <w:shd w:val="clear" w:color="auto" w:fill="auto"/>
          </w:tcPr>
          <w:p w14:paraId="0B02BA2A" w14:textId="22A78628" w:rsidR="006900ED" w:rsidRPr="006F02A8" w:rsidRDefault="006900ED" w:rsidP="006F02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02A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K</w:t>
            </w:r>
          </w:p>
        </w:tc>
        <w:tc>
          <w:tcPr>
            <w:tcW w:w="338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192FDF8F" w14:textId="01ABCD08" w:rsidR="006900ED" w:rsidRPr="006F02A8" w:rsidRDefault="006900ED" w:rsidP="006F02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02A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338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15141C4C" w14:textId="7EC1D8F0" w:rsidR="006900ED" w:rsidRPr="006F02A8" w:rsidRDefault="006900ED" w:rsidP="006F02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02A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338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0BF9D5F2" w14:textId="65CAE200" w:rsidR="006900ED" w:rsidRPr="006F02A8" w:rsidRDefault="006900ED" w:rsidP="006F02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02A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338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4909373D" w14:textId="79845690" w:rsidR="006900ED" w:rsidRPr="006F02A8" w:rsidRDefault="006900ED" w:rsidP="006F02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02A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316" w:type="pct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2E84C664" w14:textId="53163971" w:rsidR="006900ED" w:rsidRPr="006F02A8" w:rsidRDefault="00B97CF4" w:rsidP="00690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02A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316" w:type="pct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77ECBABA" w14:textId="3E8B11EB" w:rsidR="006900ED" w:rsidRPr="006F02A8" w:rsidRDefault="00B97CF4" w:rsidP="00690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316" w:type="pct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4878C1DF" w14:textId="783B35BD" w:rsidR="006900ED" w:rsidRPr="006F02A8" w:rsidRDefault="00B97CF4" w:rsidP="00690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315" w:type="pct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36AFFF3D" w14:textId="12899DE8" w:rsidR="006900ED" w:rsidRPr="006F02A8" w:rsidRDefault="00B97CF4" w:rsidP="00690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6900ED" w:rsidRPr="000E14B4" w14:paraId="54D9B9D6" w14:textId="77777777" w:rsidTr="00B97CF4">
        <w:trPr>
          <w:trHeight w:val="278"/>
          <w:jc w:val="center"/>
        </w:trPr>
        <w:tc>
          <w:tcPr>
            <w:tcW w:w="1192" w:type="pct"/>
            <w:vMerge/>
            <w:shd w:val="clear" w:color="auto" w:fill="auto"/>
            <w:noWrap/>
          </w:tcPr>
          <w:p w14:paraId="62265D75" w14:textId="77777777" w:rsidR="006900ED" w:rsidRPr="00145E6B" w:rsidRDefault="006900ED" w:rsidP="006F02A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37" w:type="pct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74DC4A23" w14:textId="77777777" w:rsidR="006900ED" w:rsidRPr="006F02A8" w:rsidRDefault="006900ED" w:rsidP="00F751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8" w:type="pct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42150B7D" w14:textId="77777777" w:rsidR="006900ED" w:rsidRPr="006F02A8" w:rsidRDefault="006900ED" w:rsidP="00F751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9" w:type="pct"/>
            <w:tcBorders>
              <w:bottom w:val="single" w:sz="8" w:space="0" w:color="auto"/>
            </w:tcBorders>
            <w:shd w:val="clear" w:color="auto" w:fill="auto"/>
          </w:tcPr>
          <w:p w14:paraId="3C668E1B" w14:textId="0FD28387" w:rsidR="006900ED" w:rsidRPr="006F02A8" w:rsidRDefault="006900ED" w:rsidP="006F02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02A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AB</w:t>
            </w:r>
          </w:p>
        </w:tc>
        <w:tc>
          <w:tcPr>
            <w:tcW w:w="338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45667787" w14:textId="36E56933" w:rsidR="006900ED" w:rsidRPr="006F02A8" w:rsidRDefault="006900ED" w:rsidP="006F02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F02A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338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07044818" w14:textId="6DAC638C" w:rsidR="006900ED" w:rsidRPr="006F02A8" w:rsidRDefault="006900ED" w:rsidP="006F02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F02A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338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4A4E7039" w14:textId="334CFA6F" w:rsidR="006900ED" w:rsidRPr="006F02A8" w:rsidRDefault="006900ED" w:rsidP="006F02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F02A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338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3E341AB1" w14:textId="64F9DB6E" w:rsidR="006900ED" w:rsidRPr="006F02A8" w:rsidRDefault="006900ED" w:rsidP="006F02A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F02A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316" w:type="pct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6FF0C5ED" w14:textId="77777777" w:rsidR="006900ED" w:rsidRPr="006F02A8" w:rsidRDefault="006900ED" w:rsidP="00690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16" w:type="pct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02E5F5D6" w14:textId="77777777" w:rsidR="006900ED" w:rsidRPr="006F02A8" w:rsidRDefault="006900ED" w:rsidP="00690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16" w:type="pct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4B14B309" w14:textId="77777777" w:rsidR="006900ED" w:rsidRPr="006F02A8" w:rsidRDefault="006900ED" w:rsidP="00690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15" w:type="pct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7425451F" w14:textId="77777777" w:rsidR="006900ED" w:rsidRPr="006F02A8" w:rsidRDefault="006900ED" w:rsidP="00690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6900ED" w:rsidRPr="000E14B4" w14:paraId="5A720A92" w14:textId="18DF9337" w:rsidTr="00B97CF4">
        <w:trPr>
          <w:trHeight w:val="278"/>
          <w:jc w:val="center"/>
        </w:trPr>
        <w:tc>
          <w:tcPr>
            <w:tcW w:w="1192" w:type="pct"/>
            <w:vMerge w:val="restart"/>
            <w:shd w:val="clear" w:color="auto" w:fill="auto"/>
            <w:noWrap/>
            <w:vAlign w:val="center"/>
          </w:tcPr>
          <w:p w14:paraId="3E9CEB08" w14:textId="3AA93B77" w:rsidR="006900ED" w:rsidRPr="00145E6B" w:rsidRDefault="006900ED" w:rsidP="006900E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E14B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grobacterium</w:t>
            </w:r>
            <w:r w:rsidRPr="00145E6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0E14B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larrymoorei</w:t>
            </w:r>
            <w:proofErr w:type="spellEnd"/>
          </w:p>
        </w:tc>
        <w:tc>
          <w:tcPr>
            <w:tcW w:w="337" w:type="pct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24F15C63" w14:textId="0102EDED" w:rsidR="006900ED" w:rsidRPr="006F02A8" w:rsidRDefault="006900ED" w:rsidP="00690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02A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338" w:type="pct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5A875772" w14:textId="686E40E9" w:rsidR="006900ED" w:rsidRPr="006F02A8" w:rsidRDefault="006900ED" w:rsidP="00690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02A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519" w:type="pct"/>
            <w:tcBorders>
              <w:top w:val="single" w:sz="8" w:space="0" w:color="auto"/>
            </w:tcBorders>
            <w:shd w:val="clear" w:color="auto" w:fill="auto"/>
          </w:tcPr>
          <w:p w14:paraId="34136D1F" w14:textId="1A0C811A" w:rsidR="006900ED" w:rsidRPr="006F02A8" w:rsidRDefault="006900ED" w:rsidP="00690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02A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K</w:t>
            </w:r>
          </w:p>
        </w:tc>
        <w:tc>
          <w:tcPr>
            <w:tcW w:w="338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0651BEE5" w14:textId="1A019356" w:rsidR="006900ED" w:rsidRPr="006F02A8" w:rsidRDefault="006900ED" w:rsidP="00690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02A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338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508AEAD6" w14:textId="0973F583" w:rsidR="006900ED" w:rsidRPr="006F02A8" w:rsidRDefault="006900ED" w:rsidP="00690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02A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338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05C1FCF3" w14:textId="2B304566" w:rsidR="006900ED" w:rsidRPr="006F02A8" w:rsidRDefault="006900ED" w:rsidP="00690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02A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338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6666F1B8" w14:textId="6063F462" w:rsidR="006900ED" w:rsidRPr="006F02A8" w:rsidRDefault="006900ED" w:rsidP="00690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02A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316" w:type="pct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5A229128" w14:textId="0D9435DB" w:rsidR="006900ED" w:rsidRPr="006F02A8" w:rsidRDefault="00B97CF4" w:rsidP="00690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02A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316" w:type="pct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3A3739C0" w14:textId="11C12BFB" w:rsidR="006900ED" w:rsidRPr="006F02A8" w:rsidRDefault="00B97CF4" w:rsidP="00690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316" w:type="pct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66C809B3" w14:textId="51C51B9D" w:rsidR="006900ED" w:rsidRPr="006F02A8" w:rsidRDefault="00B97CF4" w:rsidP="00690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315" w:type="pct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541F6678" w14:textId="447B85B4" w:rsidR="006900ED" w:rsidRPr="006F02A8" w:rsidRDefault="00B97CF4" w:rsidP="00690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6900ED" w:rsidRPr="000E14B4" w14:paraId="412D292E" w14:textId="77777777" w:rsidTr="00B97CF4">
        <w:trPr>
          <w:trHeight w:val="278"/>
          <w:jc w:val="center"/>
        </w:trPr>
        <w:tc>
          <w:tcPr>
            <w:tcW w:w="1192" w:type="pct"/>
            <w:vMerge/>
            <w:tcBorders>
              <w:bottom w:val="single" w:sz="12" w:space="0" w:color="auto"/>
            </w:tcBorders>
            <w:shd w:val="clear" w:color="auto" w:fill="auto"/>
            <w:noWrap/>
          </w:tcPr>
          <w:p w14:paraId="5BCFAEC2" w14:textId="77777777" w:rsidR="006900ED" w:rsidRPr="00145E6B" w:rsidRDefault="006900ED" w:rsidP="006900E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37" w:type="pct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49702A55" w14:textId="77777777" w:rsidR="006900ED" w:rsidRPr="006F02A8" w:rsidRDefault="006900ED" w:rsidP="00690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8" w:type="pct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6F14E142" w14:textId="77777777" w:rsidR="006900ED" w:rsidRPr="006F02A8" w:rsidRDefault="006900ED" w:rsidP="00690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19" w:type="pct"/>
            <w:tcBorders>
              <w:bottom w:val="single" w:sz="12" w:space="0" w:color="auto"/>
            </w:tcBorders>
            <w:shd w:val="clear" w:color="auto" w:fill="auto"/>
          </w:tcPr>
          <w:p w14:paraId="0F128DC7" w14:textId="6CC1789E" w:rsidR="006900ED" w:rsidRPr="006F02A8" w:rsidRDefault="006900ED" w:rsidP="00690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02A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AB</w:t>
            </w:r>
          </w:p>
        </w:tc>
        <w:tc>
          <w:tcPr>
            <w:tcW w:w="338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55D5B4E1" w14:textId="497E1180" w:rsidR="006900ED" w:rsidRPr="006F02A8" w:rsidRDefault="006900ED" w:rsidP="00690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F02A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338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0288EE50" w14:textId="409E5B9C" w:rsidR="006900ED" w:rsidRPr="006F02A8" w:rsidRDefault="006900ED" w:rsidP="00690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F02A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338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5A2B2CFB" w14:textId="75E3220F" w:rsidR="006900ED" w:rsidRPr="006F02A8" w:rsidRDefault="006900ED" w:rsidP="00690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F02A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338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456982AF" w14:textId="75A3433E" w:rsidR="006900ED" w:rsidRPr="006F02A8" w:rsidRDefault="006900ED" w:rsidP="00690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F02A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316" w:type="pct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7BC75AD2" w14:textId="77777777" w:rsidR="006900ED" w:rsidRPr="006F02A8" w:rsidRDefault="006900ED" w:rsidP="00690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16" w:type="pct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29F43608" w14:textId="77777777" w:rsidR="006900ED" w:rsidRPr="006F02A8" w:rsidRDefault="006900ED" w:rsidP="00690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16" w:type="pct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18C9A19B" w14:textId="77777777" w:rsidR="006900ED" w:rsidRPr="006F02A8" w:rsidRDefault="006900ED" w:rsidP="00690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15" w:type="pct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0A4982D7" w14:textId="77777777" w:rsidR="006900ED" w:rsidRPr="006F02A8" w:rsidRDefault="006900ED" w:rsidP="006900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</w:tbl>
    <w:p w14:paraId="37896430" w14:textId="2CD55A1C" w:rsidR="00B97CF4" w:rsidRPr="00B73CF3" w:rsidRDefault="00B97CF4" w:rsidP="00B97CF4">
      <w:pPr>
        <w:tabs>
          <w:tab w:val="left" w:pos="2040"/>
        </w:tabs>
        <w:jc w:val="left"/>
        <w:rPr>
          <w:rFonts w:ascii="Times New Roman" w:hAnsi="Times New Roman" w:cs="Times New Roman"/>
          <w:sz w:val="24"/>
          <w:szCs w:val="24"/>
        </w:rPr>
      </w:pPr>
      <w:r w:rsidRPr="00BA0CC8">
        <w:rPr>
          <w:rFonts w:ascii="Times New Roman" w:hAnsi="Times New Roman" w:cs="Times New Roman"/>
          <w:sz w:val="24"/>
          <w:szCs w:val="24"/>
        </w:rPr>
        <w:t>CK, untreated group.</w:t>
      </w:r>
      <w:r w:rsidRPr="00BA0CC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BA0CC8">
        <w:rPr>
          <w:rFonts w:ascii="Times New Roman" w:hAnsi="Times New Roman" w:cs="Times New Roman"/>
          <w:sz w:val="24"/>
          <w:szCs w:val="24"/>
        </w:rPr>
        <w:t>LAB, lactic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A0CC8">
        <w:rPr>
          <w:rFonts w:ascii="Times New Roman" w:hAnsi="Times New Roman" w:cs="Times New Roman"/>
          <w:sz w:val="24"/>
          <w:szCs w:val="24"/>
        </w:rPr>
        <w:t>aci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A0CC8">
        <w:rPr>
          <w:rFonts w:ascii="Times New Roman" w:hAnsi="Times New Roman" w:cs="Times New Roman"/>
          <w:sz w:val="24"/>
          <w:szCs w:val="24"/>
        </w:rPr>
        <w:t>bacteria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A0CC8">
        <w:rPr>
          <w:rFonts w:ascii="Times New Roman" w:hAnsi="Times New Roman" w:cs="Times New Roman"/>
          <w:sz w:val="24"/>
          <w:szCs w:val="24"/>
        </w:rPr>
        <w:t>inoculation group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504415">
        <w:rPr>
          <w:rFonts w:ascii="Times New Roman" w:hAnsi="Times New Roman" w:cs="Times New Roman"/>
          <w:sz w:val="24"/>
          <w:szCs w:val="24"/>
        </w:rPr>
        <w:t xml:space="preserve">SEM, </w:t>
      </w:r>
      <w:r w:rsidRPr="00B73CF3">
        <w:rPr>
          <w:rFonts w:ascii="Times New Roman" w:hAnsi="Times New Roman" w:cs="Times New Roman"/>
          <w:sz w:val="24"/>
          <w:szCs w:val="24"/>
        </w:rPr>
        <w:t>Standard error of mean</w:t>
      </w:r>
      <w:r w:rsidRPr="00504415">
        <w:rPr>
          <w:rFonts w:ascii="Times New Roman" w:hAnsi="Times New Roman" w:cs="Times New Roman"/>
          <w:sz w:val="24"/>
          <w:szCs w:val="24"/>
        </w:rPr>
        <w:t>. R, the mixed ratio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504415">
        <w:rPr>
          <w:rFonts w:ascii="Times New Roman" w:hAnsi="Times New Roman" w:cs="Times New Roman"/>
          <w:sz w:val="24"/>
          <w:szCs w:val="24"/>
        </w:rPr>
        <w:t xml:space="preserve"> T, the treatment of LAB or not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504415">
        <w:rPr>
          <w:rFonts w:ascii="Times New Roman" w:hAnsi="Times New Roman" w:cs="Times New Roman"/>
          <w:sz w:val="24"/>
          <w:szCs w:val="24"/>
        </w:rPr>
        <w:t xml:space="preserve"> R ×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504415">
        <w:rPr>
          <w:rFonts w:ascii="Times New Roman" w:hAnsi="Times New Roman" w:cs="Times New Roman" w:hint="eastAsia"/>
          <w:sz w:val="24"/>
          <w:szCs w:val="24"/>
        </w:rPr>
        <w:t>T</w:t>
      </w:r>
      <w:r w:rsidRPr="00504415">
        <w:rPr>
          <w:rFonts w:ascii="Times New Roman" w:hAnsi="Times New Roman" w:cs="Times New Roman"/>
          <w:sz w:val="24"/>
          <w:szCs w:val="24"/>
        </w:rPr>
        <w:t xml:space="preserve">, </w:t>
      </w:r>
      <w:r w:rsidRPr="00B73CF3">
        <w:rPr>
          <w:rFonts w:ascii="Times New Roman" w:hAnsi="Times New Roman" w:cs="Times New Roman"/>
          <w:sz w:val="24"/>
          <w:szCs w:val="24"/>
        </w:rPr>
        <w:t xml:space="preserve">the interaction between </w:t>
      </w:r>
      <w:r>
        <w:rPr>
          <w:rFonts w:ascii="Times New Roman" w:hAnsi="Times New Roman" w:cs="Times New Roman"/>
          <w:sz w:val="24"/>
          <w:szCs w:val="24"/>
        </w:rPr>
        <w:t xml:space="preserve">mixed </w:t>
      </w:r>
      <w:r w:rsidRPr="00504415">
        <w:rPr>
          <w:rFonts w:ascii="Times New Roman" w:hAnsi="Times New Roman" w:cs="Times New Roman"/>
          <w:sz w:val="24"/>
          <w:szCs w:val="24"/>
        </w:rPr>
        <w:t xml:space="preserve">ratio </w:t>
      </w:r>
      <w:r w:rsidRPr="00B73CF3">
        <w:rPr>
          <w:rFonts w:ascii="Times New Roman" w:hAnsi="Times New Roman" w:cs="Times New Roman"/>
          <w:sz w:val="24"/>
          <w:szCs w:val="24"/>
        </w:rPr>
        <w:t>and</w:t>
      </w:r>
      <w:r w:rsidRPr="00504415">
        <w:rPr>
          <w:rFonts w:ascii="Times New Roman" w:hAnsi="Times New Roman" w:cs="Times New Roman"/>
          <w:sz w:val="24"/>
          <w:szCs w:val="24"/>
        </w:rPr>
        <w:t xml:space="preserve"> treatment</w:t>
      </w:r>
      <w:r>
        <w:rPr>
          <w:rFonts w:ascii="Times New Roman" w:hAnsi="Times New Roman" w:cs="Times New Roman"/>
          <w:sz w:val="24"/>
          <w:szCs w:val="24"/>
        </w:rPr>
        <w:t>. NA, n</w:t>
      </w:r>
      <w:r w:rsidRPr="000C4ED0">
        <w:rPr>
          <w:rFonts w:ascii="Times New Roman" w:hAnsi="Times New Roman" w:cs="Times New Roman"/>
          <w:sz w:val="24"/>
          <w:szCs w:val="24"/>
        </w:rPr>
        <w:t>ot applicable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6A38AC7A" w14:textId="77777777" w:rsidR="00D41093" w:rsidRDefault="00D41093"/>
    <w:sectPr w:rsidR="00D41093" w:rsidSect="000E14B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D477E2" w14:textId="77777777" w:rsidR="009D1078" w:rsidRDefault="009D1078" w:rsidP="00A97459">
      <w:r>
        <w:separator/>
      </w:r>
    </w:p>
  </w:endnote>
  <w:endnote w:type="continuationSeparator" w:id="0">
    <w:p w14:paraId="75EC682A" w14:textId="77777777" w:rsidR="009D1078" w:rsidRDefault="009D1078" w:rsidP="00A9745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98A8D5" w14:textId="77777777" w:rsidR="009D1078" w:rsidRDefault="009D1078" w:rsidP="00A97459">
      <w:r>
        <w:separator/>
      </w:r>
    </w:p>
  </w:footnote>
  <w:footnote w:type="continuationSeparator" w:id="0">
    <w:p w14:paraId="5EECFBE0" w14:textId="77777777" w:rsidR="009D1078" w:rsidRDefault="009D1078" w:rsidP="00A9745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14B4"/>
    <w:rsid w:val="0007118E"/>
    <w:rsid w:val="000E0447"/>
    <w:rsid w:val="000E14B4"/>
    <w:rsid w:val="00145E6B"/>
    <w:rsid w:val="002D06A5"/>
    <w:rsid w:val="002D2622"/>
    <w:rsid w:val="003D5BC5"/>
    <w:rsid w:val="00482F00"/>
    <w:rsid w:val="0062178E"/>
    <w:rsid w:val="00624109"/>
    <w:rsid w:val="006900ED"/>
    <w:rsid w:val="006A496E"/>
    <w:rsid w:val="006F02A8"/>
    <w:rsid w:val="00751089"/>
    <w:rsid w:val="008214CF"/>
    <w:rsid w:val="00821FFA"/>
    <w:rsid w:val="00883399"/>
    <w:rsid w:val="008C6C88"/>
    <w:rsid w:val="008E7AEB"/>
    <w:rsid w:val="009D1037"/>
    <w:rsid w:val="009D1078"/>
    <w:rsid w:val="00A97459"/>
    <w:rsid w:val="00A97FF9"/>
    <w:rsid w:val="00AA5609"/>
    <w:rsid w:val="00AD1832"/>
    <w:rsid w:val="00B97CF4"/>
    <w:rsid w:val="00C31513"/>
    <w:rsid w:val="00D41093"/>
    <w:rsid w:val="00D70286"/>
    <w:rsid w:val="00DD5A5C"/>
    <w:rsid w:val="00E37A03"/>
    <w:rsid w:val="00E70D51"/>
    <w:rsid w:val="00F751CB"/>
    <w:rsid w:val="00F955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80B83FF"/>
  <w15:chartTrackingRefBased/>
  <w15:docId w15:val="{D2112B9A-7B41-4935-BCFA-5B98AC846E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21FFA"/>
    <w:pPr>
      <w:widowControl w:val="0"/>
      <w:jc w:val="both"/>
    </w:pPr>
    <w:rPr>
      <w:rFonts w:eastAsia="宋体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E14B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A9745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A97459"/>
    <w:rPr>
      <w:rFonts w:eastAsia="宋体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A9745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A97459"/>
    <w:rPr>
      <w:rFonts w:eastAsia="宋体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01159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214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506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531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3</Pages>
  <Words>551</Words>
  <Characters>3145</Characters>
  <Application>Microsoft Office Word</Application>
  <DocSecurity>0</DocSecurity>
  <Lines>26</Lines>
  <Paragraphs>7</Paragraphs>
  <ScaleCrop>false</ScaleCrop>
  <Company/>
  <LinksUpToDate>false</LinksUpToDate>
  <CharactersWithSpaces>36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夏 天奇</dc:creator>
  <cp:keywords/>
  <dc:description/>
  <cp:lastModifiedBy>王 天威</cp:lastModifiedBy>
  <cp:revision>10</cp:revision>
  <dcterms:created xsi:type="dcterms:W3CDTF">2022-01-24T13:26:00Z</dcterms:created>
  <dcterms:modified xsi:type="dcterms:W3CDTF">2022-01-28T01:16:00Z</dcterms:modified>
</cp:coreProperties>
</file>